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B15555" w14:textId="3DA7A6DA" w:rsidR="00ED22BC" w:rsidRDefault="00ED22BC" w:rsidP="00ED22BC">
      <w:pPr>
        <w:pStyle w:val="Heading"/>
        <w:spacing w:before="0" w:after="0" w:line="480" w:lineRule="auto"/>
        <w:rPr>
          <w:rFonts w:ascii="Calibri" w:eastAsia="Calibri" w:hAnsi="Calibri" w:cs="Calibri"/>
          <w:color w:val="auto"/>
          <w:lang w:val="en-GB"/>
        </w:rPr>
      </w:pPr>
      <w:r w:rsidRPr="00C82CC4">
        <w:rPr>
          <w:rFonts w:ascii="Calibri" w:eastAsia="Calibri" w:hAnsi="Calibri" w:cs="Calibri"/>
          <w:color w:val="auto"/>
          <w:lang w:val="en-GB"/>
        </w:rPr>
        <w:t xml:space="preserve">The </w:t>
      </w:r>
      <w:r>
        <w:rPr>
          <w:rFonts w:ascii="Calibri" w:eastAsia="Calibri" w:hAnsi="Calibri" w:cs="Calibri"/>
          <w:color w:val="auto"/>
          <w:lang w:val="en-GB"/>
        </w:rPr>
        <w:t>impact</w:t>
      </w:r>
      <w:r w:rsidRPr="00C82CC4">
        <w:rPr>
          <w:rFonts w:ascii="Calibri" w:eastAsia="Calibri" w:hAnsi="Calibri" w:cs="Calibri"/>
          <w:color w:val="auto"/>
          <w:lang w:val="en-GB"/>
        </w:rPr>
        <w:t xml:space="preserve"> of the COVID-19 pandemic on </w:t>
      </w:r>
      <w:r>
        <w:rPr>
          <w:rFonts w:ascii="Calibri" w:eastAsia="Calibri" w:hAnsi="Calibri" w:cs="Calibri"/>
          <w:color w:val="auto"/>
          <w:lang w:val="en-GB"/>
        </w:rPr>
        <w:t xml:space="preserve">wellbeing and </w:t>
      </w:r>
      <w:r w:rsidRPr="00C82CC4">
        <w:rPr>
          <w:rFonts w:ascii="Calibri" w:eastAsia="Calibri" w:hAnsi="Calibri" w:cs="Calibri"/>
          <w:color w:val="auto"/>
          <w:lang w:val="en-GB"/>
        </w:rPr>
        <w:t xml:space="preserve">cognitive functioning </w:t>
      </w:r>
      <w:r>
        <w:rPr>
          <w:rFonts w:ascii="Calibri" w:eastAsia="Calibri" w:hAnsi="Calibri" w:cs="Calibri"/>
          <w:color w:val="auto"/>
          <w:lang w:val="en-GB"/>
        </w:rPr>
        <w:t>of</w:t>
      </w:r>
      <w:r w:rsidRPr="00C82CC4">
        <w:rPr>
          <w:rFonts w:ascii="Calibri" w:eastAsia="Calibri" w:hAnsi="Calibri" w:cs="Calibri"/>
          <w:color w:val="auto"/>
          <w:lang w:val="en-GB"/>
        </w:rPr>
        <w:t xml:space="preserve"> older adults</w:t>
      </w:r>
    </w:p>
    <w:p w14:paraId="63B8D3C8" w14:textId="32D3E990" w:rsidR="00ED22BC" w:rsidRPr="00244FF3" w:rsidRDefault="00ED22BC" w:rsidP="00ED22BC">
      <w:pPr>
        <w:pStyle w:val="Heading"/>
        <w:spacing w:before="0" w:after="0" w:line="480" w:lineRule="auto"/>
        <w:rPr>
          <w:rFonts w:ascii="Calibri" w:eastAsia="Calibri" w:hAnsi="Calibri" w:cs="Calibri"/>
          <w:b w:val="0"/>
          <w:color w:val="auto"/>
          <w:lang w:val="en-GB"/>
        </w:rPr>
      </w:pPr>
      <w:r w:rsidRPr="00244FF3">
        <w:rPr>
          <w:rFonts w:ascii="Calibri" w:eastAsia="Calibri" w:hAnsi="Calibri" w:cs="Calibri"/>
          <w:b w:val="0"/>
          <w:color w:val="auto"/>
          <w:lang w:val="en-GB"/>
        </w:rPr>
        <w:t>Supplementary Information</w:t>
      </w:r>
    </w:p>
    <w:p w14:paraId="032377A6" w14:textId="77777777" w:rsidR="00ED22BC" w:rsidRPr="00C82CC4" w:rsidRDefault="00ED22BC" w:rsidP="00ED22BC">
      <w:pPr>
        <w:pStyle w:val="Hoofdtitel"/>
        <w:spacing w:after="0"/>
        <w:rPr>
          <w:rFonts w:ascii="Calibri" w:eastAsia="Calibri" w:hAnsi="Calibri" w:cs="Calibri"/>
          <w:b w:val="0"/>
          <w:color w:val="auto"/>
          <w:sz w:val="22"/>
          <w:szCs w:val="22"/>
          <w:lang w:val="en-GB"/>
        </w:rPr>
      </w:pPr>
    </w:p>
    <w:p w14:paraId="02B1BFA6" w14:textId="0B4EBC0A" w:rsidR="00ED22BC" w:rsidRPr="000A7F00" w:rsidRDefault="00ED22BC" w:rsidP="00ED22BC">
      <w:pPr>
        <w:pStyle w:val="BodyA"/>
        <w:spacing w:line="480" w:lineRule="auto"/>
        <w:jc w:val="center"/>
        <w:rPr>
          <w:rFonts w:ascii="Calibri" w:eastAsia="Calibri" w:hAnsi="Calibri" w:cs="Calibri"/>
          <w:bCs/>
          <w:color w:val="auto"/>
          <w:sz w:val="22"/>
          <w:szCs w:val="22"/>
          <w:vertAlign w:val="superscript"/>
          <w:lang w:val="nl-BE"/>
        </w:rPr>
      </w:pPr>
      <w:r w:rsidRPr="000A7F00">
        <w:rPr>
          <w:rFonts w:ascii="Calibri" w:eastAsia="Calibri" w:hAnsi="Calibri" w:cs="Calibri"/>
          <w:bCs/>
          <w:color w:val="auto"/>
          <w:sz w:val="22"/>
          <w:szCs w:val="22"/>
          <w:lang w:val="nl-BE"/>
        </w:rPr>
        <w:t>Sarah De Pue</w:t>
      </w:r>
      <w:r w:rsidRPr="000A7F00">
        <w:rPr>
          <w:rFonts w:ascii="Calibri" w:eastAsia="Calibri" w:hAnsi="Calibri" w:cs="Calibri"/>
          <w:bCs/>
          <w:color w:val="auto"/>
          <w:sz w:val="22"/>
          <w:szCs w:val="22"/>
          <w:vertAlign w:val="superscript"/>
          <w:lang w:val="nl-BE"/>
        </w:rPr>
        <w:t>*</w:t>
      </w:r>
      <w:r w:rsidRPr="000A7F00">
        <w:rPr>
          <w:rFonts w:ascii="Calibri" w:eastAsia="Calibri" w:hAnsi="Calibri" w:cs="Calibri"/>
          <w:bCs/>
          <w:color w:val="auto"/>
          <w:sz w:val="22"/>
          <w:szCs w:val="22"/>
          <w:lang w:val="nl-BE"/>
        </w:rPr>
        <w:t>, Céline Gillebert, Eva Dierckx, Marie-Anne Vanderhasselt, Rudi De Raedt &amp; Eva Van den Bussche</w:t>
      </w:r>
    </w:p>
    <w:p w14:paraId="64857E52" w14:textId="77777777" w:rsidR="000A7F00" w:rsidRDefault="000A7F00" w:rsidP="000A7F00">
      <w:pPr>
        <w:pStyle w:val="BodyA"/>
        <w:spacing w:line="480" w:lineRule="auto"/>
        <w:rPr>
          <w:rFonts w:ascii="Calibri" w:eastAsia="Calibri" w:hAnsi="Calibri" w:cs="Calibri"/>
          <w:color w:val="auto"/>
          <w:sz w:val="22"/>
          <w:szCs w:val="22"/>
          <w:lang w:val="en-GB"/>
        </w:rPr>
      </w:pPr>
    </w:p>
    <w:p w14:paraId="26297CD2" w14:textId="77777777" w:rsidR="000A7F00" w:rsidRDefault="000A7F00" w:rsidP="000A7F00">
      <w:pPr>
        <w:pStyle w:val="BodyA"/>
        <w:spacing w:line="480" w:lineRule="auto"/>
        <w:rPr>
          <w:rFonts w:ascii="Calibri" w:eastAsia="Calibri" w:hAnsi="Calibri" w:cs="Calibri"/>
          <w:color w:val="auto"/>
          <w:sz w:val="22"/>
          <w:szCs w:val="22"/>
          <w:lang w:val="en-GB"/>
        </w:rPr>
      </w:pPr>
    </w:p>
    <w:p w14:paraId="13C3BB5F" w14:textId="4531E4F6" w:rsidR="000A7F00" w:rsidRPr="00C82CC4" w:rsidRDefault="000A7F00" w:rsidP="000A7F00">
      <w:pPr>
        <w:pStyle w:val="BodyA"/>
        <w:spacing w:line="480" w:lineRule="auto"/>
        <w:rPr>
          <w:rFonts w:ascii="Calibri" w:eastAsia="Calibri" w:hAnsi="Calibri" w:cs="Calibri"/>
          <w:color w:val="auto"/>
          <w:sz w:val="22"/>
          <w:szCs w:val="22"/>
          <w:lang w:val="en-GB"/>
        </w:rPr>
      </w:pPr>
      <w:r w:rsidRPr="00C82CC4">
        <w:rPr>
          <w:rFonts w:ascii="Calibri" w:eastAsia="Calibri" w:hAnsi="Calibri" w:cs="Calibri"/>
          <w:color w:val="auto"/>
          <w:sz w:val="22"/>
          <w:szCs w:val="22"/>
          <w:lang w:val="en-GB"/>
        </w:rPr>
        <w:t xml:space="preserve">*Corresponding author </w:t>
      </w:r>
    </w:p>
    <w:p w14:paraId="552FCA7C" w14:textId="4D8E461F" w:rsidR="00ED22BC" w:rsidRPr="000A7F00" w:rsidRDefault="000A7F00" w:rsidP="000A7F00">
      <w:pPr>
        <w:pStyle w:val="BodyA"/>
        <w:spacing w:line="480" w:lineRule="auto"/>
        <w:rPr>
          <w:rFonts w:ascii="Calibri" w:hAnsi="Calibri" w:cs="Calibri"/>
          <w:b/>
          <w:color w:val="2A2A2A"/>
          <w:sz w:val="22"/>
          <w:szCs w:val="22"/>
          <w:shd w:val="clear" w:color="auto" w:fill="FFFFFF"/>
          <w:lang w:val="en-GB"/>
        </w:rPr>
      </w:pPr>
      <w:r w:rsidRPr="00C82CC4">
        <w:rPr>
          <w:rFonts w:ascii="Calibri" w:eastAsia="Calibri" w:hAnsi="Calibri" w:cs="Calibri"/>
          <w:color w:val="auto"/>
          <w:sz w:val="22"/>
          <w:szCs w:val="22"/>
          <w:lang w:val="en-GB"/>
        </w:rPr>
        <w:t xml:space="preserve">E-mail: </w:t>
      </w:r>
      <w:hyperlink r:id="rId8" w:history="1">
        <w:r w:rsidRPr="008D3252">
          <w:rPr>
            <w:rStyle w:val="Hyperlink"/>
            <w:rFonts w:ascii="Calibri" w:eastAsia="Calibri" w:hAnsi="Calibri" w:cs="Calibri"/>
            <w:sz w:val="22"/>
            <w:szCs w:val="22"/>
            <w:lang w:val="en-GB"/>
          </w:rPr>
          <w:t>sarah.depue@kuleuven.be</w:t>
        </w:r>
      </w:hyperlink>
      <w:r w:rsidR="00ED22BC" w:rsidRPr="000A7F00">
        <w:rPr>
          <w:rFonts w:ascii="Calibri" w:hAnsi="Calibri" w:cs="Calibri"/>
          <w:b/>
          <w:color w:val="2A2A2A"/>
          <w:sz w:val="22"/>
          <w:szCs w:val="22"/>
          <w:shd w:val="clear" w:color="auto" w:fill="FFFFFF"/>
          <w:lang w:val="en-US"/>
        </w:rPr>
        <w:br w:type="page"/>
      </w:r>
    </w:p>
    <w:p w14:paraId="709E15D3" w14:textId="6A658F1A" w:rsidR="00EE6B82" w:rsidRPr="00A6321C" w:rsidRDefault="00597772" w:rsidP="00A6321C">
      <w:pPr>
        <w:spacing w:line="480" w:lineRule="auto"/>
        <w:rPr>
          <w:rFonts w:ascii="Calibri" w:hAnsi="Calibri" w:cs="Calibri"/>
          <w:b/>
          <w:sz w:val="22"/>
          <w:szCs w:val="22"/>
        </w:rPr>
      </w:pPr>
      <w:r w:rsidRPr="00A6321C">
        <w:rPr>
          <w:rFonts w:ascii="Calibri" w:hAnsi="Calibri" w:cs="Calibri"/>
          <w:b/>
          <w:color w:val="2A2A2A"/>
          <w:sz w:val="22"/>
          <w:szCs w:val="22"/>
          <w:shd w:val="clear" w:color="auto" w:fill="FFFFFF"/>
        </w:rPr>
        <w:lastRenderedPageBreak/>
        <w:t>Supplementary Table 1</w:t>
      </w:r>
    </w:p>
    <w:p w14:paraId="51221CD5" w14:textId="21C32E7A" w:rsidR="008C6537" w:rsidRDefault="008C6537" w:rsidP="008C6537">
      <w:pPr>
        <w:rPr>
          <w:rFonts w:ascii="Calibri" w:hAnsi="Calibri" w:cs="Calibri"/>
          <w:i/>
          <w:sz w:val="22"/>
          <w:szCs w:val="22"/>
        </w:rPr>
      </w:pPr>
      <w:r w:rsidRPr="00A6321C">
        <w:rPr>
          <w:rFonts w:ascii="Calibri" w:hAnsi="Calibri" w:cs="Calibri"/>
          <w:i/>
          <w:sz w:val="22"/>
          <w:szCs w:val="22"/>
        </w:rPr>
        <w:t>Overview of participants’ demographic and general characteristics</w:t>
      </w:r>
      <w:r w:rsidR="00F45CAB">
        <w:rPr>
          <w:rFonts w:ascii="Calibri" w:hAnsi="Calibri" w:cs="Calibri"/>
          <w:i/>
          <w:sz w:val="22"/>
          <w:szCs w:val="22"/>
        </w:rPr>
        <w:t>.</w:t>
      </w:r>
    </w:p>
    <w:p w14:paraId="0905C654" w14:textId="77777777" w:rsidR="00F45CAB" w:rsidRPr="00A6321C" w:rsidRDefault="00F45CAB" w:rsidP="008C6537">
      <w:pPr>
        <w:rPr>
          <w:rFonts w:ascii="Calibri" w:hAnsi="Calibri" w:cs="Calibri"/>
          <w:i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8"/>
        <w:gridCol w:w="3171"/>
        <w:gridCol w:w="2616"/>
        <w:gridCol w:w="561"/>
      </w:tblGrid>
      <w:tr w:rsidR="0012035F" w:rsidRPr="001306D7" w14:paraId="79FA0936" w14:textId="77777777" w:rsidTr="00255655"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</w:tcPr>
          <w:p w14:paraId="24B8F9E9" w14:textId="77777777" w:rsidR="0012035F" w:rsidRPr="001306D7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  <w:tcBorders>
              <w:top w:val="single" w:sz="4" w:space="0" w:color="auto"/>
              <w:bottom w:val="single" w:sz="4" w:space="0" w:color="auto"/>
            </w:tcBorders>
          </w:tcPr>
          <w:p w14:paraId="67583403" w14:textId="77777777" w:rsidR="0012035F" w:rsidRPr="001306D7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616" w:type="dxa"/>
            <w:tcBorders>
              <w:top w:val="single" w:sz="4" w:space="0" w:color="auto"/>
              <w:bottom w:val="single" w:sz="4" w:space="0" w:color="auto"/>
            </w:tcBorders>
          </w:tcPr>
          <w:p w14:paraId="1A2CB194" w14:textId="77777777" w:rsidR="0012035F" w:rsidRPr="001306D7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3DD04529" w14:textId="2863DD47" w:rsidR="0012035F" w:rsidRPr="001306D7" w:rsidRDefault="0012035F" w:rsidP="00972301">
            <w:pPr>
              <w:rPr>
                <w:rFonts w:ascii="Calibri" w:hAnsi="Calibri" w:cs="Calibri"/>
                <w:sz w:val="22"/>
                <w:szCs w:val="22"/>
              </w:rPr>
            </w:pPr>
            <w:r w:rsidRPr="001306D7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</w:tr>
      <w:tr w:rsidR="0012035F" w:rsidRPr="00380E85" w14:paraId="74ED03F8" w14:textId="77777777" w:rsidTr="00255655">
        <w:tc>
          <w:tcPr>
            <w:tcW w:w="2718" w:type="dxa"/>
            <w:vMerge w:val="restart"/>
            <w:tcBorders>
              <w:top w:val="single" w:sz="4" w:space="0" w:color="auto"/>
            </w:tcBorders>
          </w:tcPr>
          <w:p w14:paraId="08405C39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Age Category</w:t>
            </w:r>
          </w:p>
        </w:tc>
        <w:tc>
          <w:tcPr>
            <w:tcW w:w="3171" w:type="dxa"/>
            <w:tcBorders>
              <w:top w:val="single" w:sz="4" w:space="0" w:color="auto"/>
            </w:tcBorders>
          </w:tcPr>
          <w:p w14:paraId="281EB712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65-69</w:t>
            </w:r>
          </w:p>
        </w:tc>
        <w:tc>
          <w:tcPr>
            <w:tcW w:w="2616" w:type="dxa"/>
            <w:tcBorders>
              <w:top w:val="single" w:sz="4" w:space="0" w:color="auto"/>
            </w:tcBorders>
          </w:tcPr>
          <w:p w14:paraId="4335E0CB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3D620881" w14:textId="3FA54ADD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248</w:t>
            </w:r>
          </w:p>
        </w:tc>
      </w:tr>
      <w:tr w:rsidR="0012035F" w:rsidRPr="00380E85" w14:paraId="1173F18E" w14:textId="77777777" w:rsidTr="00255655">
        <w:tc>
          <w:tcPr>
            <w:tcW w:w="2718" w:type="dxa"/>
            <w:vMerge/>
          </w:tcPr>
          <w:p w14:paraId="43BE2965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</w:tcPr>
          <w:p w14:paraId="7146DB89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70-74</w:t>
            </w:r>
          </w:p>
        </w:tc>
        <w:tc>
          <w:tcPr>
            <w:tcW w:w="2616" w:type="dxa"/>
          </w:tcPr>
          <w:p w14:paraId="11814045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</w:tcPr>
          <w:p w14:paraId="4660FA6D" w14:textId="4D53E3AF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18</w:t>
            </w:r>
            <w:r w:rsidR="00D84F5A"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</w:p>
        </w:tc>
      </w:tr>
      <w:tr w:rsidR="0012035F" w:rsidRPr="00380E85" w14:paraId="756B30E8" w14:textId="77777777" w:rsidTr="00255655">
        <w:tc>
          <w:tcPr>
            <w:tcW w:w="2718" w:type="dxa"/>
            <w:vMerge/>
          </w:tcPr>
          <w:p w14:paraId="280692C7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</w:tcPr>
          <w:p w14:paraId="1F39ACFE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75-79</w:t>
            </w:r>
          </w:p>
        </w:tc>
        <w:tc>
          <w:tcPr>
            <w:tcW w:w="2616" w:type="dxa"/>
          </w:tcPr>
          <w:p w14:paraId="4BF922AA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</w:tcPr>
          <w:p w14:paraId="02AE57CE" w14:textId="62E1581C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  <w:r w:rsidR="00D84F5A"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</w:p>
        </w:tc>
      </w:tr>
      <w:tr w:rsidR="0012035F" w:rsidRPr="00380E85" w14:paraId="58EF450C" w14:textId="77777777" w:rsidTr="00255655">
        <w:tc>
          <w:tcPr>
            <w:tcW w:w="2718" w:type="dxa"/>
            <w:vMerge/>
          </w:tcPr>
          <w:p w14:paraId="2C402188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</w:tcPr>
          <w:p w14:paraId="33532284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80-84</w:t>
            </w:r>
          </w:p>
        </w:tc>
        <w:tc>
          <w:tcPr>
            <w:tcW w:w="2616" w:type="dxa"/>
          </w:tcPr>
          <w:p w14:paraId="1A26231F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</w:tcPr>
          <w:p w14:paraId="17600011" w14:textId="79FE2414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  <w:r w:rsidR="00D84F5A"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</w:p>
        </w:tc>
      </w:tr>
      <w:tr w:rsidR="0012035F" w:rsidRPr="00380E85" w14:paraId="4BE2E97A" w14:textId="77777777" w:rsidTr="00255655">
        <w:tc>
          <w:tcPr>
            <w:tcW w:w="2718" w:type="dxa"/>
            <w:vMerge/>
          </w:tcPr>
          <w:p w14:paraId="6E38B207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</w:tcPr>
          <w:p w14:paraId="10129A20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85-89</w:t>
            </w:r>
          </w:p>
        </w:tc>
        <w:tc>
          <w:tcPr>
            <w:tcW w:w="2616" w:type="dxa"/>
          </w:tcPr>
          <w:p w14:paraId="505FD68E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</w:tcPr>
          <w:p w14:paraId="34AF8089" w14:textId="25BB016A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  <w:r w:rsidR="00EE24CF"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</w:p>
        </w:tc>
      </w:tr>
      <w:tr w:rsidR="0012035F" w:rsidRPr="00380E85" w14:paraId="36CC98CD" w14:textId="77777777" w:rsidTr="00255655">
        <w:tc>
          <w:tcPr>
            <w:tcW w:w="2718" w:type="dxa"/>
            <w:vMerge/>
            <w:tcBorders>
              <w:bottom w:val="single" w:sz="4" w:space="0" w:color="auto"/>
            </w:tcBorders>
          </w:tcPr>
          <w:p w14:paraId="5B23C1C3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  <w:tcBorders>
              <w:bottom w:val="single" w:sz="4" w:space="0" w:color="auto"/>
            </w:tcBorders>
          </w:tcPr>
          <w:p w14:paraId="05CD4AE2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≥90</w:t>
            </w:r>
          </w:p>
        </w:tc>
        <w:tc>
          <w:tcPr>
            <w:tcW w:w="2616" w:type="dxa"/>
            <w:tcBorders>
              <w:bottom w:val="single" w:sz="4" w:space="0" w:color="auto"/>
            </w:tcBorders>
          </w:tcPr>
          <w:p w14:paraId="0FA01383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2FBE68F0" w14:textId="1231F396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  <w:r w:rsidR="00EE24CF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</w:tr>
      <w:tr w:rsidR="0012035F" w:rsidRPr="00380E85" w14:paraId="676C8861" w14:textId="77777777" w:rsidTr="00255655">
        <w:tc>
          <w:tcPr>
            <w:tcW w:w="2718" w:type="dxa"/>
            <w:vMerge w:val="restart"/>
            <w:tcBorders>
              <w:top w:val="single" w:sz="4" w:space="0" w:color="auto"/>
            </w:tcBorders>
          </w:tcPr>
          <w:p w14:paraId="620ED39A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3171" w:type="dxa"/>
            <w:tcBorders>
              <w:top w:val="single" w:sz="4" w:space="0" w:color="auto"/>
            </w:tcBorders>
          </w:tcPr>
          <w:p w14:paraId="6DD8A0B2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Male</w:t>
            </w:r>
          </w:p>
        </w:tc>
        <w:tc>
          <w:tcPr>
            <w:tcW w:w="2616" w:type="dxa"/>
            <w:tcBorders>
              <w:top w:val="single" w:sz="4" w:space="0" w:color="auto"/>
            </w:tcBorders>
          </w:tcPr>
          <w:p w14:paraId="629AE46A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2A99C021" w14:textId="215A7E30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26</w:t>
            </w:r>
            <w:r w:rsidR="00EE24CF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</w:tr>
      <w:tr w:rsidR="0012035F" w:rsidRPr="00380E85" w14:paraId="4FCE0FCD" w14:textId="77777777" w:rsidTr="00255655">
        <w:tc>
          <w:tcPr>
            <w:tcW w:w="2718" w:type="dxa"/>
            <w:vMerge/>
          </w:tcPr>
          <w:p w14:paraId="49B8DBA3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</w:tcPr>
          <w:p w14:paraId="53CED35B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2616" w:type="dxa"/>
          </w:tcPr>
          <w:p w14:paraId="1D20D873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</w:tcPr>
          <w:p w14:paraId="408F2D6A" w14:textId="67125C24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37</w:t>
            </w:r>
            <w:r w:rsidR="00EE24CF"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</w:p>
        </w:tc>
      </w:tr>
      <w:tr w:rsidR="0012035F" w:rsidRPr="00380E85" w14:paraId="774C4A33" w14:textId="77777777" w:rsidTr="00255655">
        <w:tc>
          <w:tcPr>
            <w:tcW w:w="2718" w:type="dxa"/>
            <w:vMerge/>
            <w:tcBorders>
              <w:bottom w:val="single" w:sz="4" w:space="0" w:color="auto"/>
            </w:tcBorders>
          </w:tcPr>
          <w:p w14:paraId="2F411293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  <w:tcBorders>
              <w:bottom w:val="single" w:sz="4" w:space="0" w:color="auto"/>
            </w:tcBorders>
          </w:tcPr>
          <w:p w14:paraId="6E7268D7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2616" w:type="dxa"/>
            <w:tcBorders>
              <w:bottom w:val="single" w:sz="4" w:space="0" w:color="auto"/>
            </w:tcBorders>
          </w:tcPr>
          <w:p w14:paraId="312FC68E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362CFF56" w14:textId="101C853A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</w:tr>
      <w:tr w:rsidR="0012035F" w:rsidRPr="00380E85" w14:paraId="128E5EE1" w14:textId="77777777" w:rsidTr="00255655">
        <w:tc>
          <w:tcPr>
            <w:tcW w:w="2718" w:type="dxa"/>
            <w:vMerge w:val="restart"/>
            <w:tcBorders>
              <w:top w:val="single" w:sz="4" w:space="0" w:color="auto"/>
            </w:tcBorders>
          </w:tcPr>
          <w:p w14:paraId="44C77D10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Nationality</w:t>
            </w:r>
          </w:p>
        </w:tc>
        <w:tc>
          <w:tcPr>
            <w:tcW w:w="3171" w:type="dxa"/>
            <w:tcBorders>
              <w:top w:val="single" w:sz="4" w:space="0" w:color="auto"/>
            </w:tcBorders>
          </w:tcPr>
          <w:p w14:paraId="3415B670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Belgian</w:t>
            </w:r>
          </w:p>
        </w:tc>
        <w:tc>
          <w:tcPr>
            <w:tcW w:w="2616" w:type="dxa"/>
            <w:tcBorders>
              <w:top w:val="single" w:sz="4" w:space="0" w:color="auto"/>
            </w:tcBorders>
          </w:tcPr>
          <w:p w14:paraId="253658FA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4004C88B" w14:textId="4A850F8D" w:rsidR="0012035F" w:rsidRPr="00380E85" w:rsidRDefault="00EE24C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632</w:t>
            </w:r>
          </w:p>
        </w:tc>
      </w:tr>
      <w:tr w:rsidR="0012035F" w:rsidRPr="00380E85" w14:paraId="04A82CD9" w14:textId="77777777" w:rsidTr="00255655">
        <w:tc>
          <w:tcPr>
            <w:tcW w:w="2718" w:type="dxa"/>
            <w:vMerge/>
          </w:tcPr>
          <w:p w14:paraId="7ADAA42B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</w:tcPr>
          <w:p w14:paraId="30D8FBEF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Dutch</w:t>
            </w:r>
          </w:p>
        </w:tc>
        <w:tc>
          <w:tcPr>
            <w:tcW w:w="2616" w:type="dxa"/>
          </w:tcPr>
          <w:p w14:paraId="7271D2C1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</w:tcPr>
          <w:p w14:paraId="0F45D279" w14:textId="3100455D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</w:p>
        </w:tc>
      </w:tr>
      <w:tr w:rsidR="0012035F" w:rsidRPr="00380E85" w14:paraId="4212385F" w14:textId="77777777" w:rsidTr="00255655">
        <w:tc>
          <w:tcPr>
            <w:tcW w:w="2718" w:type="dxa"/>
            <w:vMerge/>
          </w:tcPr>
          <w:p w14:paraId="42CD3FD9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</w:tcPr>
          <w:p w14:paraId="57173874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German</w:t>
            </w:r>
          </w:p>
        </w:tc>
        <w:tc>
          <w:tcPr>
            <w:tcW w:w="2616" w:type="dxa"/>
          </w:tcPr>
          <w:p w14:paraId="421FE60E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</w:tcPr>
          <w:p w14:paraId="30DDA511" w14:textId="13AF2B61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</w:tr>
      <w:tr w:rsidR="0012035F" w:rsidRPr="00380E85" w14:paraId="1DD7DF0C" w14:textId="77777777" w:rsidTr="00255655">
        <w:tc>
          <w:tcPr>
            <w:tcW w:w="2718" w:type="dxa"/>
            <w:vMerge/>
            <w:tcBorders>
              <w:bottom w:val="single" w:sz="4" w:space="0" w:color="auto"/>
            </w:tcBorders>
          </w:tcPr>
          <w:p w14:paraId="50095B05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  <w:tcBorders>
              <w:bottom w:val="single" w:sz="4" w:space="0" w:color="auto"/>
            </w:tcBorders>
          </w:tcPr>
          <w:p w14:paraId="11F5A5BD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Moroccan</w:t>
            </w:r>
          </w:p>
        </w:tc>
        <w:tc>
          <w:tcPr>
            <w:tcW w:w="2616" w:type="dxa"/>
            <w:tcBorders>
              <w:bottom w:val="single" w:sz="4" w:space="0" w:color="auto"/>
            </w:tcBorders>
          </w:tcPr>
          <w:p w14:paraId="388C3F78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17E3EBC0" w14:textId="5CC97B4E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</w:tr>
      <w:tr w:rsidR="0012035F" w:rsidRPr="00380E85" w14:paraId="44F7BAA1" w14:textId="77777777" w:rsidTr="00255655">
        <w:tc>
          <w:tcPr>
            <w:tcW w:w="2718" w:type="dxa"/>
            <w:vMerge w:val="restart"/>
            <w:tcBorders>
              <w:top w:val="single" w:sz="4" w:space="0" w:color="auto"/>
            </w:tcBorders>
          </w:tcPr>
          <w:p w14:paraId="7D948EF8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Living situation</w:t>
            </w:r>
          </w:p>
        </w:tc>
        <w:tc>
          <w:tcPr>
            <w:tcW w:w="3171" w:type="dxa"/>
            <w:tcBorders>
              <w:top w:val="single" w:sz="4" w:space="0" w:color="auto"/>
            </w:tcBorders>
          </w:tcPr>
          <w:p w14:paraId="473DC877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Own or partner’s home</w:t>
            </w:r>
          </w:p>
        </w:tc>
        <w:tc>
          <w:tcPr>
            <w:tcW w:w="2616" w:type="dxa"/>
            <w:tcBorders>
              <w:top w:val="single" w:sz="4" w:space="0" w:color="auto"/>
            </w:tcBorders>
          </w:tcPr>
          <w:p w14:paraId="7AD16905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28404730" w14:textId="776BBA2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518</w:t>
            </w:r>
          </w:p>
        </w:tc>
      </w:tr>
      <w:tr w:rsidR="0012035F" w:rsidRPr="00380E85" w14:paraId="2C6A6081" w14:textId="77777777" w:rsidTr="00255655">
        <w:tc>
          <w:tcPr>
            <w:tcW w:w="2718" w:type="dxa"/>
            <w:vMerge/>
          </w:tcPr>
          <w:p w14:paraId="6EBF832F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</w:tcPr>
          <w:p w14:paraId="441893F7" w14:textId="31DC14BB" w:rsidR="0012035F" w:rsidRPr="00380E85" w:rsidRDefault="00F2668C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C</w:t>
            </w:r>
            <w:r w:rsidR="0012035F" w:rsidRPr="00380E85">
              <w:rPr>
                <w:rFonts w:ascii="Calibri" w:hAnsi="Calibri" w:cs="Calibri"/>
                <w:sz w:val="22"/>
                <w:szCs w:val="22"/>
                <w:lang w:val="en-US"/>
              </w:rPr>
              <w:t>are facility</w:t>
            </w:r>
          </w:p>
        </w:tc>
        <w:tc>
          <w:tcPr>
            <w:tcW w:w="2616" w:type="dxa"/>
          </w:tcPr>
          <w:p w14:paraId="56B9A260" w14:textId="1A102220" w:rsidR="0012035F" w:rsidRPr="00380E85" w:rsidRDefault="00FF6DC5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Nursing home</w:t>
            </w:r>
          </w:p>
        </w:tc>
        <w:tc>
          <w:tcPr>
            <w:tcW w:w="561" w:type="dxa"/>
          </w:tcPr>
          <w:p w14:paraId="7DF1482A" w14:textId="4C5E04C7" w:rsidR="0012035F" w:rsidRPr="00380E85" w:rsidRDefault="00695013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53</w:t>
            </w:r>
          </w:p>
        </w:tc>
      </w:tr>
      <w:tr w:rsidR="00695013" w:rsidRPr="00380E85" w14:paraId="097E4800" w14:textId="77777777" w:rsidTr="00255655">
        <w:tc>
          <w:tcPr>
            <w:tcW w:w="2718" w:type="dxa"/>
            <w:vMerge/>
          </w:tcPr>
          <w:p w14:paraId="77FD5F73" w14:textId="77777777" w:rsidR="00695013" w:rsidRPr="00380E85" w:rsidRDefault="00695013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</w:tcPr>
          <w:p w14:paraId="4E43B6A9" w14:textId="77777777" w:rsidR="00695013" w:rsidRPr="00380E85" w:rsidRDefault="00695013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616" w:type="dxa"/>
          </w:tcPr>
          <w:p w14:paraId="16C36337" w14:textId="40A7B392" w:rsidR="00695013" w:rsidRPr="00380E85" w:rsidRDefault="00FF6DC5" w:rsidP="0025565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ssisted living </w:t>
            </w:r>
            <w:r w:rsidR="00255655" w:rsidRPr="00380E85">
              <w:rPr>
                <w:rFonts w:ascii="Calibri" w:hAnsi="Calibri" w:cs="Calibri"/>
                <w:sz w:val="22"/>
                <w:szCs w:val="22"/>
                <w:lang w:val="en-US"/>
              </w:rPr>
              <w:t>facility</w:t>
            </w:r>
          </w:p>
        </w:tc>
        <w:tc>
          <w:tcPr>
            <w:tcW w:w="561" w:type="dxa"/>
          </w:tcPr>
          <w:p w14:paraId="60C1E515" w14:textId="74824776" w:rsidR="00695013" w:rsidRPr="00380E85" w:rsidRDefault="00B80E88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67</w:t>
            </w:r>
          </w:p>
        </w:tc>
      </w:tr>
      <w:tr w:rsidR="0012035F" w:rsidRPr="00380E85" w14:paraId="6B14D415" w14:textId="77777777" w:rsidTr="00255655">
        <w:tc>
          <w:tcPr>
            <w:tcW w:w="2718" w:type="dxa"/>
            <w:vMerge/>
          </w:tcPr>
          <w:p w14:paraId="08050869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</w:tcPr>
          <w:p w14:paraId="44206BED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With family</w:t>
            </w:r>
          </w:p>
        </w:tc>
        <w:tc>
          <w:tcPr>
            <w:tcW w:w="2616" w:type="dxa"/>
          </w:tcPr>
          <w:p w14:paraId="04BBF4B6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</w:tcPr>
          <w:p w14:paraId="2AD93D63" w14:textId="2A972D92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</w:tr>
      <w:tr w:rsidR="0012035F" w:rsidRPr="00380E85" w14:paraId="0D059AAD" w14:textId="77777777" w:rsidTr="00255655">
        <w:tc>
          <w:tcPr>
            <w:tcW w:w="2718" w:type="dxa"/>
            <w:vMerge/>
            <w:tcBorders>
              <w:bottom w:val="single" w:sz="4" w:space="0" w:color="auto"/>
            </w:tcBorders>
          </w:tcPr>
          <w:p w14:paraId="191910A8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  <w:tcBorders>
              <w:bottom w:val="single" w:sz="4" w:space="0" w:color="auto"/>
            </w:tcBorders>
          </w:tcPr>
          <w:p w14:paraId="71A0CD94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2616" w:type="dxa"/>
            <w:tcBorders>
              <w:bottom w:val="single" w:sz="4" w:space="0" w:color="auto"/>
            </w:tcBorders>
          </w:tcPr>
          <w:p w14:paraId="6FA03304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40FB8AB8" w14:textId="39A7A636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</w:tr>
      <w:tr w:rsidR="0012035F" w:rsidRPr="00380E85" w14:paraId="382CCF9C" w14:textId="77777777" w:rsidTr="00255655">
        <w:tc>
          <w:tcPr>
            <w:tcW w:w="2718" w:type="dxa"/>
            <w:vMerge w:val="restart"/>
            <w:tcBorders>
              <w:top w:val="single" w:sz="4" w:space="0" w:color="auto"/>
            </w:tcBorders>
          </w:tcPr>
          <w:p w14:paraId="2B0B8C8E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Number of cohabitants</w:t>
            </w:r>
          </w:p>
        </w:tc>
        <w:tc>
          <w:tcPr>
            <w:tcW w:w="3171" w:type="dxa"/>
            <w:tcBorders>
              <w:top w:val="single" w:sz="4" w:space="0" w:color="auto"/>
            </w:tcBorders>
          </w:tcPr>
          <w:p w14:paraId="751BF5C8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2616" w:type="dxa"/>
            <w:tcBorders>
              <w:top w:val="single" w:sz="4" w:space="0" w:color="auto"/>
            </w:tcBorders>
          </w:tcPr>
          <w:p w14:paraId="692216E3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4CB0DD76" w14:textId="271DC56C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17</w:t>
            </w:r>
            <w:r w:rsidR="00D84437">
              <w:rPr>
                <w:rFonts w:ascii="Calibri" w:hAnsi="Calibri" w:cs="Calibri"/>
                <w:sz w:val="22"/>
                <w:szCs w:val="22"/>
                <w:lang w:val="en-US"/>
              </w:rPr>
              <w:t>9</w:t>
            </w:r>
          </w:p>
        </w:tc>
      </w:tr>
      <w:tr w:rsidR="0012035F" w:rsidRPr="00380E85" w14:paraId="54D3C822" w14:textId="77777777" w:rsidTr="00255655">
        <w:tc>
          <w:tcPr>
            <w:tcW w:w="2718" w:type="dxa"/>
            <w:vMerge/>
          </w:tcPr>
          <w:p w14:paraId="2A25620C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</w:tcPr>
          <w:p w14:paraId="772F400C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2616" w:type="dxa"/>
          </w:tcPr>
          <w:p w14:paraId="108768D7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</w:tcPr>
          <w:p w14:paraId="6AB8F675" w14:textId="1783949D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34</w:t>
            </w:r>
            <w:r w:rsidR="00D84437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</w:p>
        </w:tc>
      </w:tr>
      <w:tr w:rsidR="0012035F" w:rsidRPr="00380E85" w14:paraId="3BEF3CEB" w14:textId="77777777" w:rsidTr="00255655">
        <w:tc>
          <w:tcPr>
            <w:tcW w:w="2718" w:type="dxa"/>
            <w:vMerge/>
            <w:tcBorders>
              <w:bottom w:val="single" w:sz="4" w:space="0" w:color="auto"/>
            </w:tcBorders>
          </w:tcPr>
          <w:p w14:paraId="5BB1B430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  <w:tcBorders>
              <w:bottom w:val="single" w:sz="4" w:space="0" w:color="auto"/>
            </w:tcBorders>
          </w:tcPr>
          <w:p w14:paraId="4B5A8E99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2 or more</w:t>
            </w:r>
          </w:p>
        </w:tc>
        <w:tc>
          <w:tcPr>
            <w:tcW w:w="2616" w:type="dxa"/>
            <w:tcBorders>
              <w:bottom w:val="single" w:sz="4" w:space="0" w:color="auto"/>
            </w:tcBorders>
          </w:tcPr>
          <w:p w14:paraId="2DA9013C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6C1D5267" w14:textId="35CDA7BE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116</w:t>
            </w:r>
          </w:p>
        </w:tc>
      </w:tr>
      <w:tr w:rsidR="0012035F" w:rsidRPr="00380E85" w14:paraId="10E37309" w14:textId="77777777" w:rsidTr="00255655">
        <w:tc>
          <w:tcPr>
            <w:tcW w:w="2718" w:type="dxa"/>
            <w:tcBorders>
              <w:top w:val="single" w:sz="4" w:space="0" w:color="auto"/>
            </w:tcBorders>
          </w:tcPr>
          <w:p w14:paraId="26467E35" w14:textId="1E2E0CC1" w:rsidR="0012035F" w:rsidRPr="00D25A3E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25A3E">
              <w:rPr>
                <w:rFonts w:ascii="Calibri" w:hAnsi="Calibri" w:cs="Calibri"/>
                <w:sz w:val="22"/>
                <w:szCs w:val="22"/>
                <w:lang w:val="en-US"/>
              </w:rPr>
              <w:t>Number of contacts during the past week</w:t>
            </w:r>
            <w:r w:rsidR="003F6F0C" w:rsidRPr="00D25A3E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excluding cohabitants)</w:t>
            </w:r>
          </w:p>
        </w:tc>
        <w:tc>
          <w:tcPr>
            <w:tcW w:w="3171" w:type="dxa"/>
            <w:tcBorders>
              <w:top w:val="single" w:sz="4" w:space="0" w:color="auto"/>
            </w:tcBorders>
          </w:tcPr>
          <w:p w14:paraId="796471C5" w14:textId="25E41BF5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In real life outside</w:t>
            </w:r>
          </w:p>
        </w:tc>
        <w:tc>
          <w:tcPr>
            <w:tcW w:w="2616" w:type="dxa"/>
            <w:tcBorders>
              <w:top w:val="single" w:sz="4" w:space="0" w:color="auto"/>
            </w:tcBorders>
          </w:tcPr>
          <w:p w14:paraId="663BF4DB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  <w:p w14:paraId="0E083E3B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  <w:p w14:paraId="3F2B12D2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  <w:p w14:paraId="1219BF82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3 or 4</w:t>
            </w:r>
          </w:p>
          <w:p w14:paraId="23C55F48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5 to 8</w:t>
            </w:r>
          </w:p>
          <w:p w14:paraId="0E33A57A" w14:textId="51704834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+9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5A925CE7" w14:textId="027B4E47" w:rsidR="0012035F" w:rsidRPr="00380E85" w:rsidRDefault="005854EE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10</w:t>
            </w:r>
            <w:r w:rsidR="00D25A3E"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</w:p>
          <w:p w14:paraId="1DE7D7A9" w14:textId="13FF42FB" w:rsidR="005854EE" w:rsidRPr="00380E85" w:rsidRDefault="005854EE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  <w:r w:rsidR="00D25A3E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</w:p>
          <w:p w14:paraId="5EB799DE" w14:textId="42B95227" w:rsidR="005854EE" w:rsidRPr="00380E85" w:rsidRDefault="005854EE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  <w:r w:rsidR="00D25A3E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  <w:p w14:paraId="73D4C0D2" w14:textId="3F186292" w:rsidR="005854EE" w:rsidRPr="00380E85" w:rsidRDefault="005854EE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18</w:t>
            </w:r>
            <w:r w:rsidR="00D25A3E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</w:p>
          <w:p w14:paraId="48CC9DD9" w14:textId="1DCB00BD" w:rsidR="005854EE" w:rsidRPr="00380E85" w:rsidRDefault="005854EE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14</w:t>
            </w:r>
            <w:r w:rsidR="00D25A3E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  <w:p w14:paraId="1D6D9B17" w14:textId="56315C81" w:rsidR="005854EE" w:rsidRPr="00380E85" w:rsidRDefault="005854EE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  <w:r w:rsidR="00D25A3E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</w:tr>
      <w:tr w:rsidR="0012035F" w:rsidRPr="00380E85" w14:paraId="39F1C3F5" w14:textId="77777777" w:rsidTr="00255655">
        <w:tc>
          <w:tcPr>
            <w:tcW w:w="2718" w:type="dxa"/>
          </w:tcPr>
          <w:p w14:paraId="6A97FE8C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  <w:tcBorders>
              <w:top w:val="single" w:sz="4" w:space="0" w:color="auto"/>
            </w:tcBorders>
          </w:tcPr>
          <w:p w14:paraId="640D2CD4" w14:textId="099DB251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In real life inside</w:t>
            </w:r>
          </w:p>
        </w:tc>
        <w:tc>
          <w:tcPr>
            <w:tcW w:w="2616" w:type="dxa"/>
            <w:tcBorders>
              <w:top w:val="single" w:sz="4" w:space="0" w:color="auto"/>
            </w:tcBorders>
          </w:tcPr>
          <w:p w14:paraId="57971AE4" w14:textId="77777777" w:rsidR="00ED544E" w:rsidRPr="00380E85" w:rsidRDefault="00ED544E" w:rsidP="00ED544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  <w:p w14:paraId="5AEF8FB1" w14:textId="77777777" w:rsidR="00ED544E" w:rsidRPr="00380E85" w:rsidRDefault="00ED544E" w:rsidP="00ED544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  <w:p w14:paraId="33686499" w14:textId="77777777" w:rsidR="00ED544E" w:rsidRPr="00380E85" w:rsidRDefault="00ED544E" w:rsidP="00ED544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  <w:p w14:paraId="46E81F9E" w14:textId="77777777" w:rsidR="00ED544E" w:rsidRPr="00380E85" w:rsidRDefault="00ED544E" w:rsidP="00ED544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3 or 4</w:t>
            </w:r>
          </w:p>
          <w:p w14:paraId="5211C8AA" w14:textId="77777777" w:rsidR="00ED544E" w:rsidRPr="00380E85" w:rsidRDefault="00ED544E" w:rsidP="00ED544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5 to 8</w:t>
            </w:r>
          </w:p>
          <w:p w14:paraId="71D556BA" w14:textId="0F4BFA8D" w:rsidR="0012035F" w:rsidRPr="00380E85" w:rsidRDefault="00ED544E" w:rsidP="00ED544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+9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05C79EA7" w14:textId="77777777" w:rsidR="0012035F" w:rsidRPr="00380E85" w:rsidRDefault="005854EE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259</w:t>
            </w:r>
          </w:p>
          <w:p w14:paraId="475907F5" w14:textId="5DB5D0F3" w:rsidR="005854EE" w:rsidRPr="00380E85" w:rsidRDefault="005854EE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10</w:t>
            </w:r>
            <w:r w:rsidR="00D25A3E"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</w:p>
          <w:p w14:paraId="68C40EDB" w14:textId="49E69A00" w:rsidR="005854EE" w:rsidRPr="00380E85" w:rsidRDefault="005854EE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10</w:t>
            </w:r>
            <w:r w:rsidR="00D25A3E"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</w:p>
          <w:p w14:paraId="33BD7A44" w14:textId="05AEA7AC" w:rsidR="005854EE" w:rsidRPr="00380E85" w:rsidRDefault="005854EE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  <w:r w:rsidR="00D25A3E">
              <w:rPr>
                <w:rFonts w:ascii="Calibri" w:hAnsi="Calibri" w:cs="Calibri"/>
                <w:sz w:val="22"/>
                <w:szCs w:val="22"/>
                <w:lang w:val="en-US"/>
              </w:rPr>
              <w:t>10</w:t>
            </w:r>
          </w:p>
          <w:p w14:paraId="406EB796" w14:textId="315C62B5" w:rsidR="005854EE" w:rsidRPr="00380E85" w:rsidRDefault="005854EE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  <w:r w:rsidR="00D25A3E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</w:p>
          <w:p w14:paraId="687DB766" w14:textId="51BDC1A3" w:rsidR="005854EE" w:rsidRPr="00380E85" w:rsidRDefault="005854EE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20</w:t>
            </w:r>
          </w:p>
        </w:tc>
      </w:tr>
      <w:tr w:rsidR="0012035F" w:rsidRPr="00380E85" w14:paraId="33230E1B" w14:textId="77777777" w:rsidTr="00255655">
        <w:tc>
          <w:tcPr>
            <w:tcW w:w="2718" w:type="dxa"/>
          </w:tcPr>
          <w:p w14:paraId="21CA84EB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  <w:tcBorders>
              <w:top w:val="single" w:sz="4" w:space="0" w:color="auto"/>
            </w:tcBorders>
          </w:tcPr>
          <w:p w14:paraId="7159F7B8" w14:textId="7B795782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By telephone</w:t>
            </w:r>
          </w:p>
        </w:tc>
        <w:tc>
          <w:tcPr>
            <w:tcW w:w="2616" w:type="dxa"/>
            <w:tcBorders>
              <w:top w:val="single" w:sz="4" w:space="0" w:color="auto"/>
            </w:tcBorders>
          </w:tcPr>
          <w:p w14:paraId="6E4FC6E2" w14:textId="77777777" w:rsidR="00ED544E" w:rsidRPr="00380E85" w:rsidRDefault="00ED544E" w:rsidP="00ED544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  <w:p w14:paraId="058DB66E" w14:textId="77777777" w:rsidR="00ED544E" w:rsidRPr="00380E85" w:rsidRDefault="00ED544E" w:rsidP="00ED544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  <w:p w14:paraId="289C43D9" w14:textId="77777777" w:rsidR="00ED544E" w:rsidRPr="00380E85" w:rsidRDefault="00ED544E" w:rsidP="00ED544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  <w:p w14:paraId="0DE3A3EB" w14:textId="77777777" w:rsidR="00ED544E" w:rsidRPr="00380E85" w:rsidRDefault="00ED544E" w:rsidP="00ED544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3 or 4</w:t>
            </w:r>
          </w:p>
          <w:p w14:paraId="711417CE" w14:textId="77777777" w:rsidR="00ED544E" w:rsidRPr="00380E85" w:rsidRDefault="00ED544E" w:rsidP="00ED544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5 to 8</w:t>
            </w:r>
          </w:p>
          <w:p w14:paraId="120E29DB" w14:textId="2AE224D6" w:rsidR="0012035F" w:rsidRPr="00380E85" w:rsidRDefault="00ED544E" w:rsidP="00ED544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+9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2AABE356" w14:textId="77777777" w:rsidR="0012035F" w:rsidRPr="00380E85" w:rsidRDefault="005854EE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39</w:t>
            </w:r>
          </w:p>
          <w:p w14:paraId="31656DEA" w14:textId="404398B0" w:rsidR="005854EE" w:rsidRPr="00380E85" w:rsidRDefault="005854EE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  <w:r w:rsidR="00D25A3E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  <w:p w14:paraId="7CBC1CA4" w14:textId="7C457718" w:rsidR="005854EE" w:rsidRPr="00380E85" w:rsidRDefault="00D25A3E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71</w:t>
            </w:r>
          </w:p>
          <w:p w14:paraId="47ADCC93" w14:textId="095B2B70" w:rsidR="005854EE" w:rsidRPr="00380E85" w:rsidRDefault="005854EE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20</w:t>
            </w:r>
            <w:r w:rsidR="00D25A3E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</w:p>
          <w:p w14:paraId="26ED7FFA" w14:textId="0F0F6841" w:rsidR="005854EE" w:rsidRPr="00380E85" w:rsidRDefault="005854EE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16</w:t>
            </w:r>
            <w:r w:rsidR="00D25A3E"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</w:p>
          <w:p w14:paraId="23815192" w14:textId="2868964D" w:rsidR="005854EE" w:rsidRPr="00380E85" w:rsidRDefault="005854EE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113</w:t>
            </w:r>
          </w:p>
        </w:tc>
      </w:tr>
      <w:tr w:rsidR="0012035F" w:rsidRPr="00380E85" w14:paraId="30AE3E74" w14:textId="77777777" w:rsidTr="00255655">
        <w:tc>
          <w:tcPr>
            <w:tcW w:w="2718" w:type="dxa"/>
            <w:tcBorders>
              <w:bottom w:val="single" w:sz="4" w:space="0" w:color="auto"/>
            </w:tcBorders>
          </w:tcPr>
          <w:p w14:paraId="21E53740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  <w:tcBorders>
              <w:top w:val="single" w:sz="4" w:space="0" w:color="auto"/>
              <w:bottom w:val="single" w:sz="4" w:space="0" w:color="auto"/>
            </w:tcBorders>
          </w:tcPr>
          <w:p w14:paraId="7185530F" w14:textId="57BE1C3C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By internet</w:t>
            </w:r>
          </w:p>
        </w:tc>
        <w:tc>
          <w:tcPr>
            <w:tcW w:w="2616" w:type="dxa"/>
            <w:tcBorders>
              <w:top w:val="single" w:sz="4" w:space="0" w:color="auto"/>
            </w:tcBorders>
          </w:tcPr>
          <w:p w14:paraId="43D52DEA" w14:textId="77777777" w:rsidR="00ED544E" w:rsidRPr="00380E85" w:rsidRDefault="00ED544E" w:rsidP="00ED544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  <w:p w14:paraId="644F4AF7" w14:textId="77777777" w:rsidR="00ED544E" w:rsidRPr="00380E85" w:rsidRDefault="00ED544E" w:rsidP="00ED544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  <w:p w14:paraId="50FBC138" w14:textId="77777777" w:rsidR="00ED544E" w:rsidRPr="00380E85" w:rsidRDefault="00ED544E" w:rsidP="00ED544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  <w:p w14:paraId="653052DD" w14:textId="77777777" w:rsidR="00ED544E" w:rsidRPr="00380E85" w:rsidRDefault="00ED544E" w:rsidP="00ED544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3 or 4</w:t>
            </w:r>
          </w:p>
          <w:p w14:paraId="09E7DA1B" w14:textId="77777777" w:rsidR="00ED544E" w:rsidRPr="00380E85" w:rsidRDefault="00ED544E" w:rsidP="00ED544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5 to 8</w:t>
            </w:r>
          </w:p>
          <w:p w14:paraId="76F4B334" w14:textId="1EA6EDEA" w:rsidR="0012035F" w:rsidRPr="00380E85" w:rsidRDefault="00ED544E" w:rsidP="00ED544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+9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41F1A1F3" w14:textId="14D1F704" w:rsidR="0012035F" w:rsidRPr="00380E85" w:rsidRDefault="00D25A3E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04</w:t>
            </w:r>
          </w:p>
          <w:p w14:paraId="3726C851" w14:textId="55FE242D" w:rsidR="005854EE" w:rsidRPr="00380E85" w:rsidRDefault="005854EE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  <w:r w:rsidR="00D25A3E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</w:p>
          <w:p w14:paraId="774FF70C" w14:textId="77777777" w:rsidR="005854EE" w:rsidRPr="00380E85" w:rsidRDefault="005854EE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56</w:t>
            </w:r>
          </w:p>
          <w:p w14:paraId="0ED3B6FD" w14:textId="11BEB661" w:rsidR="005854EE" w:rsidRPr="00380E85" w:rsidRDefault="005854EE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14</w:t>
            </w:r>
            <w:r w:rsidR="00D25A3E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</w:p>
          <w:p w14:paraId="7CB8736D" w14:textId="77777777" w:rsidR="005854EE" w:rsidRPr="00380E85" w:rsidRDefault="005854EE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128</w:t>
            </w:r>
          </w:p>
          <w:p w14:paraId="22D06B39" w14:textId="5C676D85" w:rsidR="005854EE" w:rsidRPr="00380E85" w:rsidRDefault="005854EE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15</w:t>
            </w:r>
            <w:r w:rsidR="00D25A3E"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</w:p>
        </w:tc>
      </w:tr>
      <w:tr w:rsidR="0012035F" w:rsidRPr="00380E85" w14:paraId="6122A6F1" w14:textId="77777777" w:rsidTr="00255655">
        <w:tc>
          <w:tcPr>
            <w:tcW w:w="2718" w:type="dxa"/>
            <w:vMerge w:val="restart"/>
            <w:tcBorders>
              <w:top w:val="single" w:sz="4" w:space="0" w:color="auto"/>
            </w:tcBorders>
          </w:tcPr>
          <w:p w14:paraId="6400D4D1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Highest educational level</w:t>
            </w:r>
          </w:p>
        </w:tc>
        <w:tc>
          <w:tcPr>
            <w:tcW w:w="3171" w:type="dxa"/>
            <w:tcBorders>
              <w:top w:val="single" w:sz="4" w:space="0" w:color="auto"/>
            </w:tcBorders>
          </w:tcPr>
          <w:p w14:paraId="0EF140C7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No secondary school diploma </w:t>
            </w:r>
          </w:p>
        </w:tc>
        <w:tc>
          <w:tcPr>
            <w:tcW w:w="2616" w:type="dxa"/>
            <w:tcBorders>
              <w:top w:val="single" w:sz="4" w:space="0" w:color="auto"/>
            </w:tcBorders>
          </w:tcPr>
          <w:p w14:paraId="0D80DE0D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584EC684" w14:textId="06E16FB2" w:rsidR="0012035F" w:rsidRPr="00380E85" w:rsidRDefault="00466BCA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81</w:t>
            </w:r>
          </w:p>
        </w:tc>
      </w:tr>
      <w:tr w:rsidR="0012035F" w:rsidRPr="00380E85" w14:paraId="3C6A5586" w14:textId="77777777" w:rsidTr="00255655">
        <w:tc>
          <w:tcPr>
            <w:tcW w:w="2718" w:type="dxa"/>
            <w:vMerge/>
          </w:tcPr>
          <w:p w14:paraId="096B6876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</w:tcPr>
          <w:p w14:paraId="78932279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econdary school diploma </w:t>
            </w:r>
          </w:p>
        </w:tc>
        <w:tc>
          <w:tcPr>
            <w:tcW w:w="2616" w:type="dxa"/>
          </w:tcPr>
          <w:p w14:paraId="7F1BAFCC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</w:tcPr>
          <w:p w14:paraId="3F9E7138" w14:textId="1186B41E" w:rsidR="0012035F" w:rsidRPr="00380E85" w:rsidRDefault="00466BCA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81</w:t>
            </w:r>
          </w:p>
        </w:tc>
      </w:tr>
      <w:tr w:rsidR="0012035F" w:rsidRPr="00380E85" w14:paraId="2F6FB1FE" w14:textId="77777777" w:rsidTr="00255655">
        <w:tc>
          <w:tcPr>
            <w:tcW w:w="2718" w:type="dxa"/>
            <w:vMerge/>
          </w:tcPr>
          <w:p w14:paraId="565FC9E6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</w:tcPr>
          <w:p w14:paraId="33D15CB0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University or high school degree </w:t>
            </w:r>
          </w:p>
        </w:tc>
        <w:tc>
          <w:tcPr>
            <w:tcW w:w="2616" w:type="dxa"/>
          </w:tcPr>
          <w:p w14:paraId="3C29E69C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</w:tcPr>
          <w:p w14:paraId="01DDA781" w14:textId="64340ED5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331</w:t>
            </w:r>
          </w:p>
        </w:tc>
      </w:tr>
      <w:tr w:rsidR="0012035F" w:rsidRPr="00380E85" w14:paraId="51355142" w14:textId="77777777" w:rsidTr="00255655">
        <w:tc>
          <w:tcPr>
            <w:tcW w:w="2718" w:type="dxa"/>
            <w:vMerge/>
            <w:tcBorders>
              <w:bottom w:val="single" w:sz="4" w:space="0" w:color="auto"/>
            </w:tcBorders>
          </w:tcPr>
          <w:p w14:paraId="6B0C249B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  <w:tcBorders>
              <w:bottom w:val="single" w:sz="4" w:space="0" w:color="auto"/>
            </w:tcBorders>
          </w:tcPr>
          <w:p w14:paraId="4BE53C27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2616" w:type="dxa"/>
            <w:tcBorders>
              <w:bottom w:val="single" w:sz="4" w:space="0" w:color="auto"/>
            </w:tcBorders>
          </w:tcPr>
          <w:p w14:paraId="1A20E33A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34418919" w14:textId="77B89C11" w:rsidR="0012035F" w:rsidRPr="00380E85" w:rsidRDefault="00466BCA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7</w:t>
            </w:r>
          </w:p>
        </w:tc>
      </w:tr>
      <w:tr w:rsidR="0012035F" w:rsidRPr="00380E85" w14:paraId="5901C302" w14:textId="77777777" w:rsidTr="00255655">
        <w:tc>
          <w:tcPr>
            <w:tcW w:w="2718" w:type="dxa"/>
            <w:vMerge w:val="restart"/>
            <w:tcBorders>
              <w:top w:val="single" w:sz="4" w:space="0" w:color="auto"/>
            </w:tcBorders>
          </w:tcPr>
          <w:p w14:paraId="057B2E44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Work situation</w:t>
            </w:r>
          </w:p>
        </w:tc>
        <w:tc>
          <w:tcPr>
            <w:tcW w:w="3171" w:type="dxa"/>
            <w:tcBorders>
              <w:top w:val="single" w:sz="4" w:space="0" w:color="auto"/>
            </w:tcBorders>
          </w:tcPr>
          <w:p w14:paraId="61AA9FA6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Retired</w:t>
            </w:r>
          </w:p>
        </w:tc>
        <w:tc>
          <w:tcPr>
            <w:tcW w:w="2616" w:type="dxa"/>
            <w:tcBorders>
              <w:top w:val="single" w:sz="4" w:space="0" w:color="auto"/>
            </w:tcBorders>
          </w:tcPr>
          <w:p w14:paraId="4833AF81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69BB7EF1" w14:textId="004828B9" w:rsidR="0012035F" w:rsidRPr="00380E85" w:rsidRDefault="00362D60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610</w:t>
            </w:r>
          </w:p>
        </w:tc>
      </w:tr>
      <w:tr w:rsidR="0012035F" w:rsidRPr="00380E85" w14:paraId="2D924204" w14:textId="77777777" w:rsidTr="00255655">
        <w:tc>
          <w:tcPr>
            <w:tcW w:w="2718" w:type="dxa"/>
            <w:vMerge/>
          </w:tcPr>
          <w:p w14:paraId="33A30D4D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</w:tcPr>
          <w:p w14:paraId="11421A31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Employed</w:t>
            </w:r>
          </w:p>
        </w:tc>
        <w:tc>
          <w:tcPr>
            <w:tcW w:w="2616" w:type="dxa"/>
          </w:tcPr>
          <w:p w14:paraId="2673E810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</w:tcPr>
          <w:p w14:paraId="2FF38DC3" w14:textId="01E0C1B5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14</w:t>
            </w:r>
          </w:p>
        </w:tc>
      </w:tr>
      <w:tr w:rsidR="0012035F" w:rsidRPr="00380E85" w14:paraId="76EA9339" w14:textId="77777777" w:rsidTr="00255655">
        <w:tc>
          <w:tcPr>
            <w:tcW w:w="2718" w:type="dxa"/>
            <w:vMerge/>
          </w:tcPr>
          <w:p w14:paraId="5EFB5490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</w:tcPr>
          <w:p w14:paraId="6AE81298" w14:textId="16337865" w:rsidR="0012035F" w:rsidRPr="00380E85" w:rsidRDefault="0012035F" w:rsidP="003F6F0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Other (e.g., </w:t>
            </w:r>
            <w:r w:rsidR="003F6F0C" w:rsidRPr="00380E85">
              <w:rPr>
                <w:rFonts w:ascii="Calibri" w:hAnsi="Calibri" w:cs="Calibri"/>
                <w:sz w:val="22"/>
                <w:szCs w:val="22"/>
                <w:lang w:val="en-US"/>
              </w:rPr>
              <w:t>disabled</w:t>
            </w: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or retired with part-time job)</w:t>
            </w:r>
          </w:p>
        </w:tc>
        <w:tc>
          <w:tcPr>
            <w:tcW w:w="2616" w:type="dxa"/>
          </w:tcPr>
          <w:p w14:paraId="0E41BB1F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</w:tcPr>
          <w:p w14:paraId="641E3BD7" w14:textId="6B4EEE16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  <w:r w:rsidR="00362D60"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</w:p>
        </w:tc>
      </w:tr>
      <w:tr w:rsidR="0012035F" w:rsidRPr="00380E85" w14:paraId="04C30C17" w14:textId="77777777" w:rsidTr="00255655">
        <w:tc>
          <w:tcPr>
            <w:tcW w:w="2718" w:type="dxa"/>
            <w:vMerge w:val="restart"/>
            <w:tcBorders>
              <w:top w:val="single" w:sz="4" w:space="0" w:color="auto"/>
            </w:tcBorders>
          </w:tcPr>
          <w:p w14:paraId="201EF608" w14:textId="7DFA38FC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Monthly individual net income</w:t>
            </w:r>
            <w:r w:rsidR="003F6F0C" w:rsidRPr="00380E8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in €)</w:t>
            </w:r>
          </w:p>
        </w:tc>
        <w:tc>
          <w:tcPr>
            <w:tcW w:w="3171" w:type="dxa"/>
            <w:tcBorders>
              <w:top w:val="single" w:sz="4" w:space="0" w:color="auto"/>
            </w:tcBorders>
          </w:tcPr>
          <w:p w14:paraId="5ED1625A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0-500</w:t>
            </w:r>
          </w:p>
        </w:tc>
        <w:tc>
          <w:tcPr>
            <w:tcW w:w="2616" w:type="dxa"/>
            <w:tcBorders>
              <w:top w:val="single" w:sz="4" w:space="0" w:color="auto"/>
            </w:tcBorders>
          </w:tcPr>
          <w:p w14:paraId="43787514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21B7018C" w14:textId="0AB456F4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31</w:t>
            </w:r>
          </w:p>
        </w:tc>
      </w:tr>
      <w:tr w:rsidR="0012035F" w:rsidRPr="00380E85" w14:paraId="65289399" w14:textId="77777777" w:rsidTr="00255655">
        <w:tc>
          <w:tcPr>
            <w:tcW w:w="2718" w:type="dxa"/>
            <w:vMerge/>
          </w:tcPr>
          <w:p w14:paraId="49B3729F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</w:tcPr>
          <w:p w14:paraId="0441144F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501-1000</w:t>
            </w:r>
          </w:p>
        </w:tc>
        <w:tc>
          <w:tcPr>
            <w:tcW w:w="2616" w:type="dxa"/>
          </w:tcPr>
          <w:p w14:paraId="7E08E373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</w:tcPr>
          <w:p w14:paraId="4FB4C64F" w14:textId="7F306112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22</w:t>
            </w:r>
          </w:p>
        </w:tc>
      </w:tr>
      <w:tr w:rsidR="0012035F" w:rsidRPr="00380E85" w14:paraId="4CCC6F7D" w14:textId="77777777" w:rsidTr="00255655">
        <w:tc>
          <w:tcPr>
            <w:tcW w:w="2718" w:type="dxa"/>
            <w:vMerge/>
          </w:tcPr>
          <w:p w14:paraId="60B338AF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</w:tcPr>
          <w:p w14:paraId="56928530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1001-1500</w:t>
            </w:r>
          </w:p>
        </w:tc>
        <w:tc>
          <w:tcPr>
            <w:tcW w:w="2616" w:type="dxa"/>
          </w:tcPr>
          <w:p w14:paraId="538118EE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</w:tcPr>
          <w:p w14:paraId="4E0C66B1" w14:textId="4E10BAA1" w:rsidR="0012035F" w:rsidRPr="00380E85" w:rsidRDefault="00362D60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61</w:t>
            </w:r>
          </w:p>
        </w:tc>
      </w:tr>
      <w:tr w:rsidR="0012035F" w:rsidRPr="00380E85" w14:paraId="4159DABB" w14:textId="77777777" w:rsidTr="00255655">
        <w:tc>
          <w:tcPr>
            <w:tcW w:w="2718" w:type="dxa"/>
            <w:vMerge/>
          </w:tcPr>
          <w:p w14:paraId="59DDEA6C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</w:tcPr>
          <w:p w14:paraId="31770D2C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1501-2000</w:t>
            </w:r>
          </w:p>
        </w:tc>
        <w:tc>
          <w:tcPr>
            <w:tcW w:w="2616" w:type="dxa"/>
          </w:tcPr>
          <w:p w14:paraId="775E3C64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</w:tcPr>
          <w:p w14:paraId="3F4125F4" w14:textId="72D48548" w:rsidR="0012035F" w:rsidRPr="00380E85" w:rsidRDefault="00362D60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89</w:t>
            </w:r>
          </w:p>
        </w:tc>
      </w:tr>
      <w:tr w:rsidR="0012035F" w:rsidRPr="00380E85" w14:paraId="1496916E" w14:textId="77777777" w:rsidTr="00255655">
        <w:tc>
          <w:tcPr>
            <w:tcW w:w="2718" w:type="dxa"/>
            <w:vMerge/>
          </w:tcPr>
          <w:p w14:paraId="2F2910A6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</w:tcPr>
          <w:p w14:paraId="55708C8A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2001-2500</w:t>
            </w:r>
          </w:p>
        </w:tc>
        <w:tc>
          <w:tcPr>
            <w:tcW w:w="2616" w:type="dxa"/>
          </w:tcPr>
          <w:p w14:paraId="28EED2BF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</w:tcPr>
          <w:p w14:paraId="59CC7AF9" w14:textId="753FBAD1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109</w:t>
            </w:r>
          </w:p>
        </w:tc>
      </w:tr>
      <w:tr w:rsidR="0012035F" w:rsidRPr="00380E85" w14:paraId="17E27AAD" w14:textId="77777777" w:rsidTr="00255655">
        <w:tc>
          <w:tcPr>
            <w:tcW w:w="2718" w:type="dxa"/>
            <w:vMerge/>
          </w:tcPr>
          <w:p w14:paraId="6F55DCCF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</w:tcPr>
          <w:p w14:paraId="4C04E5B6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2501-3000</w:t>
            </w:r>
          </w:p>
        </w:tc>
        <w:tc>
          <w:tcPr>
            <w:tcW w:w="2616" w:type="dxa"/>
          </w:tcPr>
          <w:p w14:paraId="41A3F105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</w:tcPr>
          <w:p w14:paraId="72ED6256" w14:textId="6D17B5BC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36</w:t>
            </w:r>
          </w:p>
        </w:tc>
      </w:tr>
      <w:tr w:rsidR="0012035F" w:rsidRPr="00380E85" w14:paraId="694F1685" w14:textId="77777777" w:rsidTr="00255655">
        <w:tc>
          <w:tcPr>
            <w:tcW w:w="2718" w:type="dxa"/>
            <w:vMerge/>
          </w:tcPr>
          <w:p w14:paraId="6688F505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</w:tcPr>
          <w:p w14:paraId="2F2CA72B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3001-3500</w:t>
            </w:r>
          </w:p>
        </w:tc>
        <w:tc>
          <w:tcPr>
            <w:tcW w:w="2616" w:type="dxa"/>
          </w:tcPr>
          <w:p w14:paraId="5754B6FA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</w:tcPr>
          <w:p w14:paraId="5F15FB1B" w14:textId="4962333E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9</w:t>
            </w:r>
          </w:p>
        </w:tc>
      </w:tr>
      <w:tr w:rsidR="0012035F" w:rsidRPr="00380E85" w14:paraId="08A7FC73" w14:textId="77777777" w:rsidTr="00255655">
        <w:tc>
          <w:tcPr>
            <w:tcW w:w="2718" w:type="dxa"/>
            <w:vMerge/>
          </w:tcPr>
          <w:p w14:paraId="1A1FD2BF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</w:tcPr>
          <w:p w14:paraId="51E4A87A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3501-4000</w:t>
            </w:r>
          </w:p>
        </w:tc>
        <w:tc>
          <w:tcPr>
            <w:tcW w:w="2616" w:type="dxa"/>
          </w:tcPr>
          <w:p w14:paraId="59D7DEF2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</w:tcPr>
          <w:p w14:paraId="4C2027E9" w14:textId="67FC6C69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</w:p>
        </w:tc>
      </w:tr>
      <w:tr w:rsidR="0012035F" w:rsidRPr="00380E85" w14:paraId="0AFB41C6" w14:textId="77777777" w:rsidTr="00255655">
        <w:tc>
          <w:tcPr>
            <w:tcW w:w="2718" w:type="dxa"/>
            <w:vMerge/>
          </w:tcPr>
          <w:p w14:paraId="2F8C8359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</w:tcPr>
          <w:p w14:paraId="3C97B052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Above 4000</w:t>
            </w:r>
          </w:p>
        </w:tc>
        <w:tc>
          <w:tcPr>
            <w:tcW w:w="2616" w:type="dxa"/>
          </w:tcPr>
          <w:p w14:paraId="52E906D1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</w:tcPr>
          <w:p w14:paraId="2253FC1A" w14:textId="4990CBD8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</w:p>
        </w:tc>
      </w:tr>
      <w:tr w:rsidR="0012035F" w:rsidRPr="00380E85" w14:paraId="4E9C4C6F" w14:textId="77777777" w:rsidTr="00255655">
        <w:tc>
          <w:tcPr>
            <w:tcW w:w="2718" w:type="dxa"/>
            <w:vMerge/>
            <w:tcBorders>
              <w:bottom w:val="single" w:sz="4" w:space="0" w:color="auto"/>
            </w:tcBorders>
          </w:tcPr>
          <w:p w14:paraId="6416F19D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  <w:tcBorders>
              <w:bottom w:val="single" w:sz="4" w:space="0" w:color="auto"/>
            </w:tcBorders>
          </w:tcPr>
          <w:p w14:paraId="5F400613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I can’t or do not want to answer this question</w:t>
            </w:r>
          </w:p>
        </w:tc>
        <w:tc>
          <w:tcPr>
            <w:tcW w:w="2616" w:type="dxa"/>
            <w:tcBorders>
              <w:bottom w:val="single" w:sz="4" w:space="0" w:color="auto"/>
            </w:tcBorders>
          </w:tcPr>
          <w:p w14:paraId="2734AC45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3635F247" w14:textId="5E0A1058" w:rsidR="0012035F" w:rsidRPr="00380E85" w:rsidRDefault="00362D60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69</w:t>
            </w:r>
          </w:p>
        </w:tc>
      </w:tr>
      <w:tr w:rsidR="0012035F" w:rsidRPr="00380E85" w14:paraId="4AE5B503" w14:textId="77777777" w:rsidTr="00255655">
        <w:tc>
          <w:tcPr>
            <w:tcW w:w="2718" w:type="dxa"/>
            <w:vMerge w:val="restart"/>
            <w:tcBorders>
              <w:top w:val="single" w:sz="4" w:space="0" w:color="auto"/>
            </w:tcBorders>
          </w:tcPr>
          <w:p w14:paraId="5D2D1278" w14:textId="4E60BB09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Medical history</w:t>
            </w:r>
          </w:p>
        </w:tc>
        <w:tc>
          <w:tcPr>
            <w:tcW w:w="3171" w:type="dxa"/>
            <w:tcBorders>
              <w:top w:val="single" w:sz="4" w:space="0" w:color="auto"/>
            </w:tcBorders>
          </w:tcPr>
          <w:p w14:paraId="252A5EC3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Parkinson’s disease</w:t>
            </w:r>
          </w:p>
        </w:tc>
        <w:tc>
          <w:tcPr>
            <w:tcW w:w="2616" w:type="dxa"/>
            <w:tcBorders>
              <w:top w:val="single" w:sz="4" w:space="0" w:color="auto"/>
            </w:tcBorders>
          </w:tcPr>
          <w:p w14:paraId="61752493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65821828" w14:textId="2AC1A21E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</w:p>
        </w:tc>
      </w:tr>
      <w:tr w:rsidR="0012035F" w:rsidRPr="00380E85" w14:paraId="6F70C8B1" w14:textId="77777777" w:rsidTr="00255655">
        <w:tc>
          <w:tcPr>
            <w:tcW w:w="2718" w:type="dxa"/>
            <w:vMerge/>
          </w:tcPr>
          <w:p w14:paraId="695DFEF1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</w:tcPr>
          <w:p w14:paraId="560A4EFF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Dementia</w:t>
            </w:r>
          </w:p>
        </w:tc>
        <w:tc>
          <w:tcPr>
            <w:tcW w:w="2616" w:type="dxa"/>
          </w:tcPr>
          <w:p w14:paraId="0355BEF0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</w:tcPr>
          <w:p w14:paraId="6485789B" w14:textId="660906C6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</w:p>
        </w:tc>
      </w:tr>
      <w:tr w:rsidR="0012035F" w:rsidRPr="00380E85" w14:paraId="63FB1533" w14:textId="77777777" w:rsidTr="00255655">
        <w:tc>
          <w:tcPr>
            <w:tcW w:w="2718" w:type="dxa"/>
            <w:vMerge/>
          </w:tcPr>
          <w:p w14:paraId="54D02E34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</w:tcPr>
          <w:p w14:paraId="51895D20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2616" w:type="dxa"/>
          </w:tcPr>
          <w:p w14:paraId="61CDC542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</w:tcPr>
          <w:p w14:paraId="1DC68578" w14:textId="0B8AAAF9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9</w:t>
            </w:r>
          </w:p>
        </w:tc>
      </w:tr>
      <w:tr w:rsidR="0012035F" w:rsidRPr="00380E85" w14:paraId="45B3D973" w14:textId="77777777" w:rsidTr="00255655">
        <w:tc>
          <w:tcPr>
            <w:tcW w:w="2718" w:type="dxa"/>
            <w:vMerge/>
          </w:tcPr>
          <w:p w14:paraId="32691FBE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</w:tcPr>
          <w:p w14:paraId="05F38A2D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2616" w:type="dxa"/>
          </w:tcPr>
          <w:p w14:paraId="035DAF84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</w:tcPr>
          <w:p w14:paraId="6B08A521" w14:textId="2E1554A9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53</w:t>
            </w:r>
          </w:p>
        </w:tc>
      </w:tr>
      <w:tr w:rsidR="0012035F" w:rsidRPr="00380E85" w14:paraId="24D872F0" w14:textId="77777777" w:rsidTr="00255655">
        <w:tc>
          <w:tcPr>
            <w:tcW w:w="2718" w:type="dxa"/>
            <w:vMerge/>
          </w:tcPr>
          <w:p w14:paraId="1FA9F15D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</w:tcPr>
          <w:p w14:paraId="559D356E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Epilepsy</w:t>
            </w:r>
          </w:p>
        </w:tc>
        <w:tc>
          <w:tcPr>
            <w:tcW w:w="2616" w:type="dxa"/>
          </w:tcPr>
          <w:p w14:paraId="25AE7D80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</w:tcPr>
          <w:p w14:paraId="0B17A317" w14:textId="3C22FF72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</w:p>
        </w:tc>
      </w:tr>
      <w:tr w:rsidR="0012035F" w:rsidRPr="00380E85" w14:paraId="62C9F985" w14:textId="77777777" w:rsidTr="00255655">
        <w:tc>
          <w:tcPr>
            <w:tcW w:w="2718" w:type="dxa"/>
            <w:vMerge/>
            <w:tcBorders>
              <w:bottom w:val="single" w:sz="4" w:space="0" w:color="auto"/>
            </w:tcBorders>
          </w:tcPr>
          <w:p w14:paraId="1EBE22E7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  <w:tcBorders>
              <w:bottom w:val="single" w:sz="4" w:space="0" w:color="auto"/>
            </w:tcBorders>
          </w:tcPr>
          <w:p w14:paraId="7F4DB6DB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None of the above</w:t>
            </w:r>
          </w:p>
        </w:tc>
        <w:tc>
          <w:tcPr>
            <w:tcW w:w="2616" w:type="dxa"/>
            <w:tcBorders>
              <w:bottom w:val="single" w:sz="4" w:space="0" w:color="auto"/>
            </w:tcBorders>
          </w:tcPr>
          <w:p w14:paraId="5F2DCB32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636CDF93" w14:textId="4321DD1B" w:rsidR="0012035F" w:rsidRPr="00380E85" w:rsidRDefault="00362D60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63</w:t>
            </w:r>
          </w:p>
        </w:tc>
      </w:tr>
      <w:tr w:rsidR="0012035F" w:rsidRPr="00380E85" w14:paraId="532E63FB" w14:textId="77777777" w:rsidTr="00255655">
        <w:tc>
          <w:tcPr>
            <w:tcW w:w="2718" w:type="dxa"/>
            <w:vMerge w:val="restart"/>
            <w:tcBorders>
              <w:top w:val="single" w:sz="4" w:space="0" w:color="auto"/>
            </w:tcBorders>
          </w:tcPr>
          <w:p w14:paraId="79764B77" w14:textId="17C11114" w:rsidR="0012035F" w:rsidRPr="00380E85" w:rsidRDefault="00022A53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COVID</w:t>
            </w:r>
            <w:r w:rsidR="0012035F" w:rsidRPr="00380E85">
              <w:rPr>
                <w:rFonts w:ascii="Calibri" w:hAnsi="Calibri" w:cs="Calibri"/>
                <w:sz w:val="22"/>
                <w:szCs w:val="22"/>
                <w:lang w:val="en-US"/>
              </w:rPr>
              <w:t>-19 contagion of participant</w:t>
            </w:r>
          </w:p>
        </w:tc>
        <w:tc>
          <w:tcPr>
            <w:tcW w:w="3171" w:type="dxa"/>
            <w:tcBorders>
              <w:top w:val="single" w:sz="4" w:space="0" w:color="auto"/>
            </w:tcBorders>
          </w:tcPr>
          <w:p w14:paraId="4A3A0080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No</w:t>
            </w:r>
          </w:p>
        </w:tc>
        <w:tc>
          <w:tcPr>
            <w:tcW w:w="2616" w:type="dxa"/>
            <w:tcBorders>
              <w:top w:val="single" w:sz="4" w:space="0" w:color="auto"/>
            </w:tcBorders>
          </w:tcPr>
          <w:p w14:paraId="7548D38D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2E321A79" w14:textId="052C262F" w:rsidR="0012035F" w:rsidRPr="00380E85" w:rsidRDefault="00362D60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613</w:t>
            </w:r>
          </w:p>
        </w:tc>
      </w:tr>
      <w:tr w:rsidR="0012035F" w:rsidRPr="00380E85" w14:paraId="129AD0E9" w14:textId="77777777" w:rsidTr="00255655">
        <w:tc>
          <w:tcPr>
            <w:tcW w:w="2718" w:type="dxa"/>
            <w:vMerge/>
          </w:tcPr>
          <w:p w14:paraId="35BE6DB9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</w:tcPr>
          <w:p w14:paraId="65842E5E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Yes, confirmed with test</w:t>
            </w:r>
          </w:p>
        </w:tc>
        <w:tc>
          <w:tcPr>
            <w:tcW w:w="2616" w:type="dxa"/>
          </w:tcPr>
          <w:p w14:paraId="4B0AF5A0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</w:tcPr>
          <w:p w14:paraId="1AF3B606" w14:textId="05E8B240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</w:p>
        </w:tc>
      </w:tr>
      <w:tr w:rsidR="0012035F" w:rsidRPr="00380E85" w14:paraId="53445A34" w14:textId="77777777" w:rsidTr="00255655">
        <w:tc>
          <w:tcPr>
            <w:tcW w:w="2718" w:type="dxa"/>
            <w:vMerge/>
            <w:tcBorders>
              <w:bottom w:val="single" w:sz="4" w:space="0" w:color="auto"/>
            </w:tcBorders>
          </w:tcPr>
          <w:p w14:paraId="584D2E1E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  <w:tcBorders>
              <w:bottom w:val="single" w:sz="4" w:space="0" w:color="auto"/>
            </w:tcBorders>
          </w:tcPr>
          <w:p w14:paraId="23EF2CF0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Yes, but not confirmed with test</w:t>
            </w:r>
          </w:p>
        </w:tc>
        <w:tc>
          <w:tcPr>
            <w:tcW w:w="2616" w:type="dxa"/>
            <w:tcBorders>
              <w:bottom w:val="single" w:sz="4" w:space="0" w:color="auto"/>
            </w:tcBorders>
          </w:tcPr>
          <w:p w14:paraId="3C2EFB9A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299BA637" w14:textId="7E7DD3B0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20</w:t>
            </w:r>
          </w:p>
        </w:tc>
      </w:tr>
      <w:tr w:rsidR="0012035F" w:rsidRPr="00380E85" w14:paraId="70009552" w14:textId="77777777" w:rsidTr="00255655">
        <w:tc>
          <w:tcPr>
            <w:tcW w:w="2718" w:type="dxa"/>
            <w:vMerge w:val="restart"/>
            <w:tcBorders>
              <w:top w:val="single" w:sz="4" w:space="0" w:color="auto"/>
            </w:tcBorders>
          </w:tcPr>
          <w:p w14:paraId="00456F03" w14:textId="26438CFA" w:rsidR="0012035F" w:rsidRPr="00380E85" w:rsidRDefault="00022A53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COVID</w:t>
            </w:r>
            <w:r w:rsidR="0012035F" w:rsidRPr="00380E85">
              <w:rPr>
                <w:rFonts w:ascii="Calibri" w:hAnsi="Calibri" w:cs="Calibri"/>
                <w:sz w:val="22"/>
                <w:szCs w:val="22"/>
                <w:lang w:val="en-US"/>
              </w:rPr>
              <w:t>-19 contagion of at least one close relative or friend</w:t>
            </w:r>
          </w:p>
        </w:tc>
        <w:tc>
          <w:tcPr>
            <w:tcW w:w="3171" w:type="dxa"/>
            <w:tcBorders>
              <w:top w:val="single" w:sz="4" w:space="0" w:color="auto"/>
            </w:tcBorders>
          </w:tcPr>
          <w:p w14:paraId="02C06BB5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No</w:t>
            </w:r>
          </w:p>
        </w:tc>
        <w:tc>
          <w:tcPr>
            <w:tcW w:w="2616" w:type="dxa"/>
            <w:tcBorders>
              <w:top w:val="single" w:sz="4" w:space="0" w:color="auto"/>
            </w:tcBorders>
          </w:tcPr>
          <w:p w14:paraId="0089E8DA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2AF0B947" w14:textId="35B8CFF4" w:rsidR="0012035F" w:rsidRPr="00380E85" w:rsidRDefault="00AF7045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42</w:t>
            </w:r>
          </w:p>
        </w:tc>
      </w:tr>
      <w:tr w:rsidR="0012035F" w:rsidRPr="00380E85" w14:paraId="2ED7415F" w14:textId="77777777" w:rsidTr="00255655">
        <w:tc>
          <w:tcPr>
            <w:tcW w:w="2718" w:type="dxa"/>
            <w:vMerge/>
          </w:tcPr>
          <w:p w14:paraId="616D621C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</w:tcPr>
          <w:p w14:paraId="3C59C362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Yes, confirmed with test</w:t>
            </w:r>
          </w:p>
        </w:tc>
        <w:tc>
          <w:tcPr>
            <w:tcW w:w="2616" w:type="dxa"/>
          </w:tcPr>
          <w:p w14:paraId="0BA36078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</w:tcPr>
          <w:p w14:paraId="5AA96011" w14:textId="5DD1167D" w:rsidR="0012035F" w:rsidRPr="00380E85" w:rsidRDefault="00AF7045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3</w:t>
            </w:r>
          </w:p>
        </w:tc>
      </w:tr>
      <w:tr w:rsidR="0012035F" w:rsidRPr="00380E85" w14:paraId="02CBEB17" w14:textId="77777777" w:rsidTr="00255655">
        <w:tc>
          <w:tcPr>
            <w:tcW w:w="2718" w:type="dxa"/>
            <w:vMerge/>
            <w:tcBorders>
              <w:bottom w:val="single" w:sz="4" w:space="0" w:color="auto"/>
            </w:tcBorders>
          </w:tcPr>
          <w:p w14:paraId="12F3A125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  <w:tcBorders>
              <w:bottom w:val="single" w:sz="4" w:space="0" w:color="auto"/>
            </w:tcBorders>
          </w:tcPr>
          <w:p w14:paraId="2779D4CC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Yes, but not confirmed with test</w:t>
            </w:r>
          </w:p>
        </w:tc>
        <w:tc>
          <w:tcPr>
            <w:tcW w:w="2616" w:type="dxa"/>
            <w:tcBorders>
              <w:bottom w:val="single" w:sz="4" w:space="0" w:color="auto"/>
            </w:tcBorders>
          </w:tcPr>
          <w:p w14:paraId="678E7218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07E54D1C" w14:textId="18D6103D" w:rsidR="0012035F" w:rsidRPr="00380E85" w:rsidRDefault="00AF7045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5</w:t>
            </w:r>
          </w:p>
        </w:tc>
      </w:tr>
      <w:tr w:rsidR="0012035F" w:rsidRPr="00380E85" w14:paraId="76D7FDC5" w14:textId="77777777" w:rsidTr="00255655">
        <w:tc>
          <w:tcPr>
            <w:tcW w:w="2718" w:type="dxa"/>
            <w:vMerge w:val="restart"/>
            <w:tcBorders>
              <w:top w:val="single" w:sz="4" w:space="0" w:color="auto"/>
            </w:tcBorders>
          </w:tcPr>
          <w:p w14:paraId="64068282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Week when survey was completed</w:t>
            </w:r>
          </w:p>
        </w:tc>
        <w:tc>
          <w:tcPr>
            <w:tcW w:w="3171" w:type="dxa"/>
            <w:tcBorders>
              <w:top w:val="single" w:sz="4" w:space="0" w:color="auto"/>
            </w:tcBorders>
          </w:tcPr>
          <w:p w14:paraId="68C9950F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19/5/2020 until 25/5/2020</w:t>
            </w:r>
          </w:p>
        </w:tc>
        <w:tc>
          <w:tcPr>
            <w:tcW w:w="2616" w:type="dxa"/>
            <w:tcBorders>
              <w:top w:val="single" w:sz="4" w:space="0" w:color="auto"/>
            </w:tcBorders>
          </w:tcPr>
          <w:p w14:paraId="68F20125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18685D82" w14:textId="5EBBE2A0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285</w:t>
            </w:r>
          </w:p>
        </w:tc>
      </w:tr>
      <w:tr w:rsidR="0012035F" w:rsidRPr="00380E85" w14:paraId="42F9836E" w14:textId="77777777" w:rsidTr="00255655">
        <w:tc>
          <w:tcPr>
            <w:tcW w:w="2718" w:type="dxa"/>
            <w:vMerge/>
          </w:tcPr>
          <w:p w14:paraId="572F5B96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</w:tcPr>
          <w:p w14:paraId="4ED96E6C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26/5/2020 until 1/6/2020</w:t>
            </w:r>
          </w:p>
        </w:tc>
        <w:tc>
          <w:tcPr>
            <w:tcW w:w="2616" w:type="dxa"/>
          </w:tcPr>
          <w:p w14:paraId="7D2AA2D0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</w:tcPr>
          <w:p w14:paraId="066DF26A" w14:textId="2722CD4C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106</w:t>
            </w:r>
          </w:p>
        </w:tc>
      </w:tr>
      <w:tr w:rsidR="0012035F" w:rsidRPr="00380E85" w14:paraId="7EEDC246" w14:textId="77777777" w:rsidTr="00255655">
        <w:tc>
          <w:tcPr>
            <w:tcW w:w="2718" w:type="dxa"/>
            <w:vMerge/>
          </w:tcPr>
          <w:p w14:paraId="7933F244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</w:tcPr>
          <w:p w14:paraId="58E21CB4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2/6/2020 until 8/6/2020</w:t>
            </w:r>
          </w:p>
        </w:tc>
        <w:tc>
          <w:tcPr>
            <w:tcW w:w="2616" w:type="dxa"/>
          </w:tcPr>
          <w:p w14:paraId="27CD54D1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</w:tcPr>
          <w:p w14:paraId="757404EC" w14:textId="67B50D55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140</w:t>
            </w:r>
          </w:p>
        </w:tc>
      </w:tr>
      <w:tr w:rsidR="0012035F" w:rsidRPr="00380E85" w14:paraId="318390D1" w14:textId="77777777" w:rsidTr="00255655">
        <w:tc>
          <w:tcPr>
            <w:tcW w:w="2718" w:type="dxa"/>
            <w:vMerge/>
          </w:tcPr>
          <w:p w14:paraId="0242F10B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</w:tcPr>
          <w:p w14:paraId="5D25DEFA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9/6/2020 until 15/6/2020</w:t>
            </w:r>
          </w:p>
        </w:tc>
        <w:tc>
          <w:tcPr>
            <w:tcW w:w="2616" w:type="dxa"/>
          </w:tcPr>
          <w:p w14:paraId="06DF1CE9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</w:tcPr>
          <w:p w14:paraId="10E80E91" w14:textId="0B3B8EBA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70</w:t>
            </w:r>
          </w:p>
        </w:tc>
      </w:tr>
      <w:tr w:rsidR="0012035F" w:rsidRPr="00380E85" w14:paraId="176D10FA" w14:textId="77777777" w:rsidTr="00255655">
        <w:tc>
          <w:tcPr>
            <w:tcW w:w="2718" w:type="dxa"/>
            <w:vMerge/>
            <w:tcBorders>
              <w:bottom w:val="single" w:sz="4" w:space="0" w:color="auto"/>
            </w:tcBorders>
          </w:tcPr>
          <w:p w14:paraId="1F5767FC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71" w:type="dxa"/>
            <w:tcBorders>
              <w:bottom w:val="single" w:sz="4" w:space="0" w:color="auto"/>
            </w:tcBorders>
          </w:tcPr>
          <w:p w14:paraId="773D0204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16/6/2020 until 22/6/2020</w:t>
            </w:r>
          </w:p>
        </w:tc>
        <w:tc>
          <w:tcPr>
            <w:tcW w:w="2616" w:type="dxa"/>
            <w:tcBorders>
              <w:bottom w:val="single" w:sz="4" w:space="0" w:color="auto"/>
            </w:tcBorders>
          </w:tcPr>
          <w:p w14:paraId="0FBEA103" w14:textId="77777777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7A833AA0" w14:textId="19A85FB1" w:rsidR="0012035F" w:rsidRPr="00380E85" w:rsidRDefault="0012035F" w:rsidP="0097230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80E85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  <w:r w:rsidR="00B42873">
              <w:rPr>
                <w:rFonts w:ascii="Calibri" w:hAnsi="Calibri" w:cs="Calibri"/>
                <w:sz w:val="22"/>
                <w:szCs w:val="22"/>
                <w:lang w:val="en-US"/>
              </w:rPr>
              <w:t>9</w:t>
            </w:r>
          </w:p>
        </w:tc>
      </w:tr>
    </w:tbl>
    <w:p w14:paraId="6F208D02" w14:textId="3F17A2E1" w:rsidR="00B56EDD" w:rsidRDefault="00B56EDD">
      <w:pPr>
        <w:rPr>
          <w:rFonts w:ascii="Calibri" w:hAnsi="Calibri" w:cs="Calibri"/>
          <w:color w:val="000000"/>
          <w:sz w:val="22"/>
          <w:szCs w:val="22"/>
          <w:u w:color="000000"/>
          <w:shd w:val="clear" w:color="auto" w:fill="FFFFFF"/>
        </w:rPr>
      </w:pPr>
    </w:p>
    <w:p w14:paraId="733FC665" w14:textId="77777777" w:rsidR="00B56EDD" w:rsidRDefault="00B56EDD" w:rsidP="00B56EDD">
      <w:pPr>
        <w:pStyle w:val="BodyC"/>
        <w:widowControl w:val="0"/>
        <w:spacing w:line="480" w:lineRule="auto"/>
        <w:rPr>
          <w:rFonts w:ascii="Calibri" w:hAnsi="Calibri" w:cs="Calibri"/>
          <w:sz w:val="22"/>
          <w:szCs w:val="22"/>
          <w:shd w:val="clear" w:color="auto" w:fill="FFFFFF"/>
        </w:rPr>
        <w:sectPr w:rsidR="00B56EDD" w:rsidSect="00754732">
          <w:footerReference w:type="default" r:id="rId9"/>
          <w:footnotePr>
            <w:numFmt w:val="lowerLetter"/>
          </w:footnotePr>
          <w:type w:val="continuous"/>
          <w:pgSz w:w="11900" w:h="16840"/>
          <w:pgMar w:top="1417" w:right="1417" w:bottom="1417" w:left="1417" w:header="709" w:footer="850" w:gutter="0"/>
          <w:cols w:space="720"/>
          <w:titlePg/>
          <w:docGrid w:linePitch="326"/>
        </w:sectPr>
      </w:pPr>
    </w:p>
    <w:p w14:paraId="7554A547" w14:textId="050330D8" w:rsidR="00F45CAB" w:rsidRPr="00F45CAB" w:rsidRDefault="00B56EDD" w:rsidP="00F45CAB">
      <w:pPr>
        <w:spacing w:line="480" w:lineRule="auto"/>
        <w:rPr>
          <w:rFonts w:ascii="Calibri" w:hAnsi="Calibri" w:cs="Calibri"/>
          <w:b/>
          <w:sz w:val="22"/>
          <w:szCs w:val="22"/>
        </w:rPr>
      </w:pPr>
      <w:r w:rsidRPr="00F45CAB">
        <w:rPr>
          <w:rFonts w:ascii="Calibri" w:hAnsi="Calibri" w:cs="Calibri"/>
          <w:b/>
          <w:color w:val="2A2A2A"/>
          <w:sz w:val="22"/>
          <w:szCs w:val="22"/>
          <w:shd w:val="clear" w:color="auto" w:fill="FFFFFF"/>
        </w:rPr>
        <w:t>Supplementary Table 2</w:t>
      </w:r>
    </w:p>
    <w:p w14:paraId="3A111DCF" w14:textId="1E3BECBD" w:rsidR="00B56EDD" w:rsidRPr="00F45CAB" w:rsidRDefault="00B56EDD" w:rsidP="00B56EDD">
      <w:pPr>
        <w:rPr>
          <w:rFonts w:ascii="Calibri" w:hAnsi="Calibri" w:cs="Calibri"/>
          <w:i/>
          <w:sz w:val="22"/>
        </w:rPr>
      </w:pPr>
      <w:r w:rsidRPr="00F45CAB">
        <w:rPr>
          <w:rFonts w:ascii="Calibri" w:hAnsi="Calibri" w:cs="Calibri"/>
          <w:i/>
          <w:sz w:val="22"/>
          <w:szCs w:val="22"/>
        </w:rPr>
        <w:t xml:space="preserve">Pearson correlations between the continuous predictors (age, income, CFQ, GDS-15, LSNS-6 and BRS total scores) and the </w:t>
      </w:r>
      <w:r w:rsidRPr="00F45CAB">
        <w:rPr>
          <w:rStyle w:val="None"/>
          <w:rFonts w:ascii="Calibri" w:hAnsi="Calibri" w:cs="Calibri"/>
          <w:i/>
          <w:sz w:val="22"/>
          <w:szCs w:val="22"/>
          <w:lang w:val="en-GB"/>
        </w:rPr>
        <w:t xml:space="preserve">difference scores </w:t>
      </w:r>
      <w:r w:rsidRPr="00F45CAB">
        <w:rPr>
          <w:rFonts w:ascii="Calibri" w:hAnsi="Calibri" w:cs="Calibri"/>
          <w:i/>
          <w:sz w:val="22"/>
          <w:szCs w:val="22"/>
        </w:rPr>
        <w:t xml:space="preserve">between the reports during and before </w:t>
      </w:r>
      <w:r w:rsidRPr="00F45CAB">
        <w:rPr>
          <w:rStyle w:val="None"/>
          <w:rFonts w:ascii="Calibri" w:hAnsi="Calibri" w:cs="Calibri"/>
          <w:i/>
          <w:sz w:val="22"/>
          <w:szCs w:val="22"/>
          <w:lang w:val="en-GB"/>
        </w:rPr>
        <w:t>the COVID-19 period for the PWI-</w:t>
      </w:r>
      <w:proofErr w:type="gramStart"/>
      <w:r w:rsidRPr="00F45CAB">
        <w:rPr>
          <w:rStyle w:val="None"/>
          <w:rFonts w:ascii="Calibri" w:hAnsi="Calibri" w:cs="Calibri"/>
          <w:i/>
          <w:sz w:val="22"/>
          <w:szCs w:val="22"/>
          <w:lang w:val="en-GB"/>
        </w:rPr>
        <w:t>A</w:t>
      </w:r>
      <w:proofErr w:type="gramEnd"/>
      <w:r w:rsidRPr="00F45CAB">
        <w:rPr>
          <w:rStyle w:val="None"/>
          <w:rFonts w:ascii="Calibri" w:hAnsi="Calibri" w:cs="Calibri"/>
          <w:i/>
          <w:sz w:val="22"/>
          <w:szCs w:val="22"/>
          <w:lang w:val="en-GB"/>
        </w:rPr>
        <w:t xml:space="preserve"> items and total score, activity level and sleep quality</w:t>
      </w:r>
      <w:r w:rsidRPr="00F45CAB">
        <w:rPr>
          <w:rFonts w:ascii="Calibri" w:hAnsi="Calibri" w:cs="Calibri"/>
          <w:i/>
          <w:sz w:val="22"/>
          <w:szCs w:val="22"/>
        </w:rPr>
        <w:t xml:space="preserve">. Means (SD) for the difference scores for each level of the categorical predictors (i.e., gender, </w:t>
      </w:r>
      <w:r w:rsidRPr="00F45CAB">
        <w:rPr>
          <w:rFonts w:ascii="Calibri" w:hAnsi="Calibri" w:cs="Calibri"/>
          <w:i/>
          <w:sz w:val="22"/>
        </w:rPr>
        <w:t>whether the participant lived alone or not and whether the participant lived in a care facility or not)</w:t>
      </w:r>
      <w:r w:rsidR="006767D9" w:rsidRPr="00F45CAB">
        <w:rPr>
          <w:rFonts w:ascii="Calibri" w:hAnsi="Calibri" w:cs="Calibri"/>
          <w:i/>
          <w:sz w:val="22"/>
        </w:rPr>
        <w:t>.</w:t>
      </w:r>
    </w:p>
    <w:p w14:paraId="7BF5E161" w14:textId="77777777" w:rsidR="00F45CAB" w:rsidRPr="001306D7" w:rsidRDefault="00F45CAB" w:rsidP="00B56EDD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161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</w:tblGrid>
      <w:tr w:rsidR="00B56EDD" w:rsidRPr="003F1272" w14:paraId="56ACB5F1" w14:textId="77777777" w:rsidTr="00B75C80">
        <w:trPr>
          <w:jc w:val="center"/>
        </w:trPr>
        <w:tc>
          <w:tcPr>
            <w:tcW w:w="16160" w:type="dxa"/>
            <w:gridSpan w:val="12"/>
            <w:tcBorders>
              <w:top w:val="single" w:sz="4" w:space="0" w:color="auto"/>
            </w:tcBorders>
          </w:tcPr>
          <w:p w14:paraId="3DB1523D" w14:textId="7777777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Difference scores with regards to</w:t>
            </w:r>
          </w:p>
        </w:tc>
      </w:tr>
      <w:tr w:rsidR="00B75C80" w:rsidRPr="003F1272" w14:paraId="70BEB656" w14:textId="77777777" w:rsidTr="00B75C80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3ACCB8D7" w14:textId="77777777" w:rsidR="00B56EDD" w:rsidRPr="003F1272" w:rsidRDefault="00B56EDD" w:rsidP="00BB2B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5ADBE539" w14:textId="7777777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PWI-A1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40F5A2BC" w14:textId="7777777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PWI-A2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2A70D6C6" w14:textId="7777777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PWI-A3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45EC208D" w14:textId="7777777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PWI-A4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0EA9AB06" w14:textId="7777777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PWI-A5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1E12CAF1" w14:textId="7777777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PWI-A6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52003726" w14:textId="7777777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PWI-A7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6D507E19" w14:textId="7777777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PWI-A8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4402885B" w14:textId="7777777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PWI-</w:t>
            </w:r>
            <w:proofErr w:type="spellStart"/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A_total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3035EDE4" w14:textId="7777777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Activity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1FF40DB6" w14:textId="7777777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Sleep</w:t>
            </w:r>
          </w:p>
        </w:tc>
      </w:tr>
      <w:tr w:rsidR="00B75C80" w:rsidRPr="003F1272" w14:paraId="50B29150" w14:textId="77777777" w:rsidTr="00B75C80">
        <w:trPr>
          <w:jc w:val="center"/>
        </w:trPr>
        <w:tc>
          <w:tcPr>
            <w:tcW w:w="2410" w:type="dxa"/>
          </w:tcPr>
          <w:p w14:paraId="5F65FC6C" w14:textId="77777777" w:rsidR="00B56EDD" w:rsidRPr="003F1272" w:rsidRDefault="00B56EDD" w:rsidP="00BB2B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50" w:type="dxa"/>
          </w:tcPr>
          <w:p w14:paraId="6691ACC0" w14:textId="2B564779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.04</w:t>
            </w:r>
            <w:r w:rsidR="00340CDA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250" w:type="dxa"/>
          </w:tcPr>
          <w:p w14:paraId="7D9D22B4" w14:textId="2800B2CB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-.1</w:t>
            </w:r>
            <w:r w:rsidR="00340CDA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  <w:r w:rsidR="00340CDA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  <w:tc>
          <w:tcPr>
            <w:tcW w:w="1250" w:type="dxa"/>
          </w:tcPr>
          <w:p w14:paraId="1049553F" w14:textId="3DD7D450" w:rsidR="00B56EDD" w:rsidRPr="003F1272" w:rsidRDefault="007F0374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.005</w:t>
            </w:r>
          </w:p>
        </w:tc>
        <w:tc>
          <w:tcPr>
            <w:tcW w:w="1250" w:type="dxa"/>
          </w:tcPr>
          <w:p w14:paraId="6857FD1E" w14:textId="1BF8CE3E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.0</w:t>
            </w:r>
            <w:r w:rsidR="00086390">
              <w:rPr>
                <w:rFonts w:ascii="Calibri" w:hAnsi="Calibri" w:cs="Calibri"/>
                <w:sz w:val="20"/>
                <w:szCs w:val="20"/>
                <w:lang w:val="en-US"/>
              </w:rPr>
              <w:t>44</w:t>
            </w:r>
          </w:p>
        </w:tc>
        <w:tc>
          <w:tcPr>
            <w:tcW w:w="1250" w:type="dxa"/>
          </w:tcPr>
          <w:p w14:paraId="129660B0" w14:textId="330CD772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.0</w:t>
            </w:r>
            <w:r w:rsidR="000E21F2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1250" w:type="dxa"/>
          </w:tcPr>
          <w:p w14:paraId="2E07EBEC" w14:textId="7777777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.14***</w:t>
            </w:r>
          </w:p>
        </w:tc>
        <w:tc>
          <w:tcPr>
            <w:tcW w:w="1250" w:type="dxa"/>
          </w:tcPr>
          <w:p w14:paraId="00F2881E" w14:textId="0EB20FBA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.0</w:t>
            </w:r>
            <w:r w:rsidR="004F0E83">
              <w:rPr>
                <w:rFonts w:ascii="Calibri" w:hAnsi="Calibri" w:cs="Calibri"/>
                <w:sz w:val="20"/>
                <w:szCs w:val="20"/>
                <w:lang w:val="en-US"/>
              </w:rPr>
              <w:t>68</w:t>
            </w:r>
          </w:p>
        </w:tc>
        <w:tc>
          <w:tcPr>
            <w:tcW w:w="1250" w:type="dxa"/>
          </w:tcPr>
          <w:p w14:paraId="735C9008" w14:textId="601207D8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.1</w:t>
            </w:r>
            <w:r w:rsidR="004E1036"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50" w:type="dxa"/>
          </w:tcPr>
          <w:p w14:paraId="410E7865" w14:textId="2EC3C8EE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.0</w:t>
            </w:r>
            <w:r w:rsidR="0038452C">
              <w:rPr>
                <w:rFonts w:ascii="Calibri" w:hAnsi="Calibri" w:cs="Calibri"/>
                <w:sz w:val="20"/>
                <w:szCs w:val="20"/>
                <w:lang w:val="en-US"/>
              </w:rPr>
              <w:t>80</w:t>
            </w: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  <w:tc>
          <w:tcPr>
            <w:tcW w:w="1250" w:type="dxa"/>
          </w:tcPr>
          <w:p w14:paraId="632D98E0" w14:textId="7777777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-.005</w:t>
            </w:r>
          </w:p>
        </w:tc>
        <w:tc>
          <w:tcPr>
            <w:tcW w:w="1250" w:type="dxa"/>
          </w:tcPr>
          <w:p w14:paraId="674EAF93" w14:textId="280015AC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.00</w:t>
            </w:r>
            <w:r w:rsidR="00D81D58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</w:tr>
      <w:tr w:rsidR="00B75C80" w:rsidRPr="003F1272" w14:paraId="39271553" w14:textId="77777777" w:rsidTr="00B75C80">
        <w:trPr>
          <w:jc w:val="center"/>
        </w:trPr>
        <w:tc>
          <w:tcPr>
            <w:tcW w:w="2410" w:type="dxa"/>
          </w:tcPr>
          <w:p w14:paraId="6D7D8E04" w14:textId="77777777" w:rsidR="00B56EDD" w:rsidRPr="003F1272" w:rsidRDefault="00B56EDD" w:rsidP="00BB2BF3">
            <w:pPr>
              <w:rPr>
                <w:rFonts w:ascii="Calibri" w:hAnsi="Calibri" w:cs="Calibri"/>
                <w:sz w:val="20"/>
                <w:szCs w:val="20"/>
              </w:rPr>
            </w:pPr>
            <w:r w:rsidRPr="003F1272">
              <w:rPr>
                <w:rFonts w:ascii="Calibri" w:hAnsi="Calibri" w:cs="Calibri"/>
                <w:sz w:val="20"/>
                <w:szCs w:val="20"/>
              </w:rPr>
              <w:t>Income</w:t>
            </w:r>
          </w:p>
        </w:tc>
        <w:tc>
          <w:tcPr>
            <w:tcW w:w="1250" w:type="dxa"/>
          </w:tcPr>
          <w:p w14:paraId="04BE1523" w14:textId="264C3EB4" w:rsidR="00B56EDD" w:rsidRPr="003F1272" w:rsidRDefault="00B5348C" w:rsidP="00BB2BF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.000</w:t>
            </w:r>
          </w:p>
        </w:tc>
        <w:tc>
          <w:tcPr>
            <w:tcW w:w="1250" w:type="dxa"/>
          </w:tcPr>
          <w:p w14:paraId="0B3D7F90" w14:textId="560E4359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1272">
              <w:rPr>
                <w:rFonts w:ascii="Calibri" w:hAnsi="Calibri" w:cs="Calibri"/>
                <w:sz w:val="20"/>
                <w:szCs w:val="20"/>
              </w:rPr>
              <w:t>-.0</w:t>
            </w:r>
            <w:r w:rsidR="00340CDA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250" w:type="dxa"/>
          </w:tcPr>
          <w:p w14:paraId="5153725B" w14:textId="7C3AA3DE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1272">
              <w:rPr>
                <w:rFonts w:ascii="Calibri" w:hAnsi="Calibri" w:cs="Calibri"/>
                <w:sz w:val="20"/>
                <w:szCs w:val="20"/>
              </w:rPr>
              <w:t>-.01</w:t>
            </w:r>
            <w:r w:rsidR="007F037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250" w:type="dxa"/>
          </w:tcPr>
          <w:p w14:paraId="0956EBFF" w14:textId="70AD631F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1272">
              <w:rPr>
                <w:rFonts w:ascii="Calibri" w:hAnsi="Calibri" w:cs="Calibri"/>
                <w:sz w:val="20"/>
                <w:szCs w:val="20"/>
              </w:rPr>
              <w:t>-.0</w:t>
            </w:r>
            <w:r w:rsidR="00086390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1250" w:type="dxa"/>
          </w:tcPr>
          <w:p w14:paraId="66A84E6E" w14:textId="46C0969F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1272">
              <w:rPr>
                <w:rFonts w:ascii="Calibri" w:hAnsi="Calibri" w:cs="Calibri"/>
                <w:sz w:val="20"/>
                <w:szCs w:val="20"/>
              </w:rPr>
              <w:t>-.0</w:t>
            </w:r>
            <w:r w:rsidR="000E21F2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250" w:type="dxa"/>
          </w:tcPr>
          <w:p w14:paraId="61D5C606" w14:textId="655F1D10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1272">
              <w:rPr>
                <w:rFonts w:ascii="Calibri" w:hAnsi="Calibri" w:cs="Calibri"/>
                <w:sz w:val="20"/>
                <w:szCs w:val="20"/>
              </w:rPr>
              <w:t>.06</w:t>
            </w:r>
            <w:r w:rsidR="00691E1A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50" w:type="dxa"/>
          </w:tcPr>
          <w:p w14:paraId="611ABBE1" w14:textId="7777777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1272">
              <w:rPr>
                <w:rFonts w:ascii="Calibri" w:hAnsi="Calibri" w:cs="Calibri"/>
                <w:sz w:val="20"/>
                <w:szCs w:val="20"/>
              </w:rPr>
              <w:t>.012</w:t>
            </w:r>
          </w:p>
        </w:tc>
        <w:tc>
          <w:tcPr>
            <w:tcW w:w="1250" w:type="dxa"/>
          </w:tcPr>
          <w:p w14:paraId="59A68F90" w14:textId="0CEADDB6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1272">
              <w:rPr>
                <w:rFonts w:ascii="Calibri" w:hAnsi="Calibri" w:cs="Calibri"/>
                <w:sz w:val="20"/>
                <w:szCs w:val="20"/>
              </w:rPr>
              <w:t>.05</w:t>
            </w:r>
            <w:r w:rsidR="004E1036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250" w:type="dxa"/>
          </w:tcPr>
          <w:p w14:paraId="65DE6592" w14:textId="7777777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1272">
              <w:rPr>
                <w:rFonts w:ascii="Calibri" w:hAnsi="Calibri" w:cs="Calibri"/>
                <w:sz w:val="20"/>
                <w:szCs w:val="20"/>
              </w:rPr>
              <w:t>.018</w:t>
            </w:r>
          </w:p>
        </w:tc>
        <w:tc>
          <w:tcPr>
            <w:tcW w:w="1250" w:type="dxa"/>
          </w:tcPr>
          <w:p w14:paraId="1FEB7F36" w14:textId="29483C00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1272">
              <w:rPr>
                <w:rFonts w:ascii="Calibri" w:hAnsi="Calibri" w:cs="Calibri"/>
                <w:sz w:val="20"/>
                <w:szCs w:val="20"/>
              </w:rPr>
              <w:t>.05</w:t>
            </w:r>
            <w:r w:rsidR="000551AA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250" w:type="dxa"/>
          </w:tcPr>
          <w:p w14:paraId="287C070C" w14:textId="53329E45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1272">
              <w:rPr>
                <w:rFonts w:ascii="Calibri" w:hAnsi="Calibri" w:cs="Calibri"/>
                <w:sz w:val="20"/>
                <w:szCs w:val="20"/>
              </w:rPr>
              <w:t>.0</w:t>
            </w:r>
            <w:r w:rsidR="00D81D58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</w:tr>
      <w:tr w:rsidR="00B75C80" w:rsidRPr="003F1272" w14:paraId="240755B5" w14:textId="77777777" w:rsidTr="00B75C80">
        <w:trPr>
          <w:jc w:val="center"/>
        </w:trPr>
        <w:tc>
          <w:tcPr>
            <w:tcW w:w="2410" w:type="dxa"/>
          </w:tcPr>
          <w:p w14:paraId="2B69F34F" w14:textId="77777777" w:rsidR="00B56EDD" w:rsidRPr="003F1272" w:rsidRDefault="00B56EDD" w:rsidP="00BB2B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CFQ</w:t>
            </w:r>
          </w:p>
        </w:tc>
        <w:tc>
          <w:tcPr>
            <w:tcW w:w="1250" w:type="dxa"/>
          </w:tcPr>
          <w:p w14:paraId="1AA7F598" w14:textId="7777777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-.058</w:t>
            </w:r>
          </w:p>
        </w:tc>
        <w:tc>
          <w:tcPr>
            <w:tcW w:w="1250" w:type="dxa"/>
          </w:tcPr>
          <w:p w14:paraId="38857E2B" w14:textId="4E50646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-.0</w:t>
            </w:r>
            <w:r w:rsidR="00340CDA">
              <w:rPr>
                <w:rFonts w:ascii="Calibri" w:hAnsi="Calibri"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1250" w:type="dxa"/>
          </w:tcPr>
          <w:p w14:paraId="74460911" w14:textId="7D28A1E6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-.06</w:t>
            </w:r>
            <w:r w:rsidR="007F0374"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1250" w:type="dxa"/>
          </w:tcPr>
          <w:p w14:paraId="3DD6BC06" w14:textId="1AD7F6A2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-.1</w:t>
            </w:r>
            <w:r w:rsidR="00086390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**</w:t>
            </w:r>
          </w:p>
        </w:tc>
        <w:tc>
          <w:tcPr>
            <w:tcW w:w="1250" w:type="dxa"/>
          </w:tcPr>
          <w:p w14:paraId="71F80CEA" w14:textId="6A1D64EA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-.09</w:t>
            </w:r>
            <w:r w:rsidR="000E21F2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  <w:tc>
          <w:tcPr>
            <w:tcW w:w="1250" w:type="dxa"/>
          </w:tcPr>
          <w:p w14:paraId="54146BEF" w14:textId="04B54A7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-.1</w:t>
            </w:r>
            <w:r w:rsidR="00691E1A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50" w:type="dxa"/>
          </w:tcPr>
          <w:p w14:paraId="2E7DA4A4" w14:textId="39F66876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-.07</w:t>
            </w:r>
            <w:r w:rsidR="004F0E83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250" w:type="dxa"/>
          </w:tcPr>
          <w:p w14:paraId="2521E1E0" w14:textId="3D12374E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-.1</w:t>
            </w:r>
            <w:r w:rsidR="004E1036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**</w:t>
            </w:r>
          </w:p>
        </w:tc>
        <w:tc>
          <w:tcPr>
            <w:tcW w:w="1250" w:type="dxa"/>
          </w:tcPr>
          <w:p w14:paraId="1FE30DFE" w14:textId="7777777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-.13**</w:t>
            </w:r>
          </w:p>
        </w:tc>
        <w:tc>
          <w:tcPr>
            <w:tcW w:w="1250" w:type="dxa"/>
          </w:tcPr>
          <w:p w14:paraId="649C84EA" w14:textId="7777777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-.053</w:t>
            </w:r>
          </w:p>
        </w:tc>
        <w:tc>
          <w:tcPr>
            <w:tcW w:w="1250" w:type="dxa"/>
          </w:tcPr>
          <w:p w14:paraId="63A3F553" w14:textId="7EE08D44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-.08</w:t>
            </w:r>
            <w:r w:rsidR="00D81D58">
              <w:rPr>
                <w:rFonts w:ascii="Calibri" w:hAnsi="Calibri" w:cs="Calibri"/>
                <w:sz w:val="20"/>
                <w:szCs w:val="20"/>
                <w:lang w:val="en-US"/>
              </w:rPr>
              <w:t>3*</w:t>
            </w:r>
          </w:p>
        </w:tc>
      </w:tr>
      <w:tr w:rsidR="00B75C80" w:rsidRPr="003F1272" w14:paraId="30614509" w14:textId="77777777" w:rsidTr="00B75C80">
        <w:trPr>
          <w:jc w:val="center"/>
        </w:trPr>
        <w:tc>
          <w:tcPr>
            <w:tcW w:w="2410" w:type="dxa"/>
          </w:tcPr>
          <w:p w14:paraId="486FD174" w14:textId="77777777" w:rsidR="00B56EDD" w:rsidRPr="003F1272" w:rsidRDefault="00B56EDD" w:rsidP="00BB2B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GDS-15</w:t>
            </w:r>
          </w:p>
        </w:tc>
        <w:tc>
          <w:tcPr>
            <w:tcW w:w="1250" w:type="dxa"/>
          </w:tcPr>
          <w:p w14:paraId="04C31AAC" w14:textId="0798530E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-.4</w:t>
            </w:r>
            <w:r w:rsidR="00340CDA"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50" w:type="dxa"/>
          </w:tcPr>
          <w:p w14:paraId="4BE2EF8E" w14:textId="79B7028B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-.3</w:t>
            </w:r>
            <w:r w:rsidR="00340CDA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50" w:type="dxa"/>
          </w:tcPr>
          <w:p w14:paraId="5C0D07D4" w14:textId="7CE9931E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-.3</w:t>
            </w:r>
            <w:r w:rsidR="007F0374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50" w:type="dxa"/>
          </w:tcPr>
          <w:p w14:paraId="7AF249C5" w14:textId="27BDD338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-.3</w:t>
            </w:r>
            <w:r w:rsidR="00086390"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50" w:type="dxa"/>
          </w:tcPr>
          <w:p w14:paraId="3C051123" w14:textId="385CE5C8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-.3</w:t>
            </w:r>
            <w:r w:rsidR="000E21F2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50" w:type="dxa"/>
          </w:tcPr>
          <w:p w14:paraId="296F4E3F" w14:textId="5EE80CB6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-.3</w:t>
            </w:r>
            <w:r w:rsidR="00691E1A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50" w:type="dxa"/>
          </w:tcPr>
          <w:p w14:paraId="2E199B42" w14:textId="073C80E8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-.3</w:t>
            </w:r>
            <w:r w:rsidR="004F0E83"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50" w:type="dxa"/>
          </w:tcPr>
          <w:p w14:paraId="2765FAAF" w14:textId="7777777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-.38***</w:t>
            </w:r>
          </w:p>
        </w:tc>
        <w:tc>
          <w:tcPr>
            <w:tcW w:w="1250" w:type="dxa"/>
          </w:tcPr>
          <w:p w14:paraId="0E4EDEE6" w14:textId="7777777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-.50***</w:t>
            </w:r>
          </w:p>
        </w:tc>
        <w:tc>
          <w:tcPr>
            <w:tcW w:w="1250" w:type="dxa"/>
          </w:tcPr>
          <w:p w14:paraId="02C9D06F" w14:textId="7777777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-.38***</w:t>
            </w:r>
          </w:p>
        </w:tc>
        <w:tc>
          <w:tcPr>
            <w:tcW w:w="1250" w:type="dxa"/>
          </w:tcPr>
          <w:p w14:paraId="134DF29E" w14:textId="7777777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-.31***</w:t>
            </w:r>
          </w:p>
        </w:tc>
      </w:tr>
      <w:tr w:rsidR="00B75C80" w:rsidRPr="003F1272" w14:paraId="1149F5CA" w14:textId="77777777" w:rsidTr="00B75C80">
        <w:trPr>
          <w:jc w:val="center"/>
        </w:trPr>
        <w:tc>
          <w:tcPr>
            <w:tcW w:w="2410" w:type="dxa"/>
          </w:tcPr>
          <w:p w14:paraId="1EA22624" w14:textId="77777777" w:rsidR="00B56EDD" w:rsidRPr="003F1272" w:rsidRDefault="00B56EDD" w:rsidP="00BB2B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LSNS-6</w:t>
            </w:r>
          </w:p>
        </w:tc>
        <w:tc>
          <w:tcPr>
            <w:tcW w:w="1250" w:type="dxa"/>
          </w:tcPr>
          <w:p w14:paraId="4D9DEB93" w14:textId="7777777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.13**</w:t>
            </w:r>
          </w:p>
        </w:tc>
        <w:tc>
          <w:tcPr>
            <w:tcW w:w="1250" w:type="dxa"/>
          </w:tcPr>
          <w:p w14:paraId="3E633E98" w14:textId="6314BD5D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="00340CDA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50" w:type="dxa"/>
          </w:tcPr>
          <w:p w14:paraId="00651F0B" w14:textId="7777777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.14***</w:t>
            </w:r>
          </w:p>
        </w:tc>
        <w:tc>
          <w:tcPr>
            <w:tcW w:w="1250" w:type="dxa"/>
          </w:tcPr>
          <w:p w14:paraId="4264A9F6" w14:textId="2DB1886E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.1</w:t>
            </w:r>
            <w:r w:rsidR="00086390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**</w:t>
            </w:r>
          </w:p>
        </w:tc>
        <w:tc>
          <w:tcPr>
            <w:tcW w:w="1250" w:type="dxa"/>
          </w:tcPr>
          <w:p w14:paraId="2AD9085A" w14:textId="0ECBB02B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.0</w:t>
            </w:r>
            <w:r w:rsidR="00BF6350">
              <w:rPr>
                <w:rFonts w:ascii="Calibri" w:hAnsi="Calibri" w:cs="Calibri"/>
                <w:sz w:val="20"/>
                <w:szCs w:val="20"/>
                <w:lang w:val="en-US"/>
              </w:rPr>
              <w:t>96</w:t>
            </w: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  <w:tc>
          <w:tcPr>
            <w:tcW w:w="1250" w:type="dxa"/>
          </w:tcPr>
          <w:p w14:paraId="63223F95" w14:textId="15D0A3BC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.0</w:t>
            </w:r>
            <w:r w:rsidR="00691E1A"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250" w:type="dxa"/>
          </w:tcPr>
          <w:p w14:paraId="33EE1DA2" w14:textId="002613B4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="004F0E83" w:rsidRPr="003F1272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  <w:r w:rsidR="004F0E83">
              <w:rPr>
                <w:rFonts w:ascii="Calibri" w:hAnsi="Calibri" w:cs="Calibri"/>
                <w:sz w:val="20"/>
                <w:szCs w:val="20"/>
                <w:lang w:val="en-US"/>
              </w:rPr>
              <w:t>88</w:t>
            </w: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  <w:tc>
          <w:tcPr>
            <w:tcW w:w="1250" w:type="dxa"/>
          </w:tcPr>
          <w:p w14:paraId="50F395E9" w14:textId="4FCEA0E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.07</w:t>
            </w:r>
            <w:r w:rsidR="004E1036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250" w:type="dxa"/>
          </w:tcPr>
          <w:p w14:paraId="2BCADF1E" w14:textId="7777777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.15***</w:t>
            </w:r>
          </w:p>
        </w:tc>
        <w:tc>
          <w:tcPr>
            <w:tcW w:w="1250" w:type="dxa"/>
          </w:tcPr>
          <w:p w14:paraId="20DE42B7" w14:textId="44FFA6D2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.08</w:t>
            </w:r>
            <w:r w:rsidR="000551AA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  <w:tc>
          <w:tcPr>
            <w:tcW w:w="1250" w:type="dxa"/>
          </w:tcPr>
          <w:p w14:paraId="09B21E88" w14:textId="1EAF938B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.09</w:t>
            </w:r>
            <w:r w:rsidR="00D81D58"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B75C80" w:rsidRPr="003F1272" w14:paraId="73FF4BD0" w14:textId="77777777" w:rsidTr="00B75C80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5D670A91" w14:textId="77777777" w:rsidR="00B56EDD" w:rsidRPr="003F1272" w:rsidRDefault="00B56EDD" w:rsidP="00BB2B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BRS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550D41C1" w14:textId="50BBF963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.1</w:t>
            </w:r>
            <w:r w:rsidR="00340CDA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**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78A06439" w14:textId="565B262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.0</w:t>
            </w:r>
            <w:r w:rsidR="00340CDA"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9*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3C31DA1D" w14:textId="01D3822F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.1</w:t>
            </w:r>
            <w:r w:rsidR="007F0374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5F896AAB" w14:textId="2A35FAA6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.1</w:t>
            </w:r>
            <w:r w:rsidR="00086390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**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35CDFDAF" w14:textId="149B7886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.0</w:t>
            </w:r>
            <w:r w:rsidR="00BF6350">
              <w:rPr>
                <w:rFonts w:ascii="Calibri" w:hAnsi="Calibri" w:cs="Calibri"/>
                <w:sz w:val="20"/>
                <w:szCs w:val="20"/>
                <w:lang w:val="en-US"/>
              </w:rPr>
              <w:t>55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3A89FB11" w14:textId="7777777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.18***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5A718282" w14:textId="7777777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.11**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4FA88C11" w14:textId="7777777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.16***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10125606" w14:textId="2B6B7C54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.1</w:t>
            </w:r>
            <w:r w:rsidR="0038452C"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2A7AE299" w14:textId="30641B2C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.1</w:t>
            </w:r>
            <w:r w:rsidR="000551AA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**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4753C6D2" w14:textId="77777777" w:rsidR="00B56EDD" w:rsidRPr="003F127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.18***</w:t>
            </w:r>
          </w:p>
        </w:tc>
      </w:tr>
      <w:tr w:rsidR="00B56EDD" w:rsidRPr="003F1272" w14:paraId="7B1C8607" w14:textId="77777777" w:rsidTr="00B75C80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240C6F7D" w14:textId="77777777" w:rsidR="00B56EDD" w:rsidRPr="003F1272" w:rsidRDefault="00B56EDD" w:rsidP="00BB2BF3">
            <w:pPr>
              <w:rPr>
                <w:rFonts w:ascii="Calibri" w:hAnsi="Calibri" w:cs="Calibri"/>
                <w:sz w:val="20"/>
                <w:szCs w:val="20"/>
              </w:rPr>
            </w:pPr>
            <w:r w:rsidRPr="003F1272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0C1DCAE1" w14:textId="75305AF5" w:rsidR="00B56EDD" w:rsidRPr="0013091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0917">
              <w:rPr>
                <w:rFonts w:ascii="Calibri" w:hAnsi="Calibri" w:cs="Calibri"/>
                <w:sz w:val="18"/>
                <w:szCs w:val="18"/>
              </w:rPr>
              <w:t>-7,</w:t>
            </w:r>
            <w:r w:rsidR="004F79E8">
              <w:rPr>
                <w:rFonts w:ascii="Calibri" w:hAnsi="Calibri" w:cs="Calibri"/>
                <w:sz w:val="18"/>
                <w:szCs w:val="18"/>
              </w:rPr>
              <w:t>2</w:t>
            </w:r>
            <w:r w:rsidRPr="00130917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4F79E8">
              <w:rPr>
                <w:rFonts w:ascii="Calibri" w:hAnsi="Calibri" w:cs="Calibri"/>
                <w:sz w:val="18"/>
                <w:szCs w:val="18"/>
              </w:rPr>
              <w:t>12.01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6DFCE39D" w14:textId="7D59A192" w:rsidR="00B56EDD" w:rsidRPr="0013091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0917">
              <w:rPr>
                <w:rFonts w:ascii="Calibri" w:hAnsi="Calibri" w:cs="Calibri"/>
                <w:sz w:val="18"/>
                <w:szCs w:val="18"/>
              </w:rPr>
              <w:t>-3,</w:t>
            </w:r>
            <w:r w:rsidR="004F79E8">
              <w:rPr>
                <w:rFonts w:ascii="Calibri" w:hAnsi="Calibri" w:cs="Calibri"/>
                <w:sz w:val="18"/>
                <w:szCs w:val="18"/>
              </w:rPr>
              <w:t xml:space="preserve">86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="004F79E8">
              <w:rPr>
                <w:rFonts w:ascii="Calibri" w:hAnsi="Calibri" w:cs="Calibri"/>
                <w:sz w:val="18"/>
                <w:szCs w:val="18"/>
              </w:rPr>
              <w:t>12.07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19B501FD" w14:textId="4B6306B2" w:rsidR="00B56EDD" w:rsidRPr="0013091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0917">
              <w:rPr>
                <w:rFonts w:ascii="Calibri" w:hAnsi="Calibri" w:cs="Calibri"/>
                <w:sz w:val="18"/>
                <w:szCs w:val="18"/>
              </w:rPr>
              <w:t>-1,</w:t>
            </w:r>
            <w:r w:rsidR="00151538">
              <w:rPr>
                <w:rFonts w:ascii="Calibri" w:hAnsi="Calibri" w:cs="Calibri"/>
                <w:sz w:val="18"/>
                <w:szCs w:val="18"/>
              </w:rPr>
              <w:t xml:space="preserve">53 </w:t>
            </w:r>
            <w:r>
              <w:rPr>
                <w:rFonts w:ascii="Calibri" w:hAnsi="Calibri" w:cs="Calibri"/>
                <w:sz w:val="18"/>
                <w:szCs w:val="18"/>
              </w:rPr>
              <w:t>(8.</w:t>
            </w:r>
            <w:r w:rsidR="00151538">
              <w:rPr>
                <w:rFonts w:ascii="Calibri" w:hAnsi="Calibri" w:cs="Calibri"/>
                <w:sz w:val="18"/>
                <w:szCs w:val="18"/>
              </w:rPr>
              <w:t>16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5019F571" w14:textId="1AE6204C" w:rsidR="00B56EDD" w:rsidRPr="0013091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0917">
              <w:rPr>
                <w:rFonts w:ascii="Calibri" w:hAnsi="Calibri" w:cs="Calibri"/>
                <w:sz w:val="18"/>
                <w:szCs w:val="18"/>
              </w:rPr>
              <w:t>-</w:t>
            </w:r>
            <w:r w:rsidR="00151538">
              <w:rPr>
                <w:rFonts w:ascii="Calibri" w:hAnsi="Calibri" w:cs="Calibri"/>
                <w:sz w:val="18"/>
                <w:szCs w:val="18"/>
              </w:rPr>
              <w:t>3,</w:t>
            </w:r>
            <w:r w:rsidRPr="00130917">
              <w:rPr>
                <w:rFonts w:ascii="Calibri" w:hAnsi="Calibri" w:cs="Calibri"/>
                <w:sz w:val="18"/>
                <w:szCs w:val="18"/>
              </w:rPr>
              <w:t>2</w:t>
            </w:r>
            <w:r w:rsidR="0015153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151538">
              <w:rPr>
                <w:rFonts w:ascii="Calibri" w:hAnsi="Calibri" w:cs="Calibri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="00151538">
              <w:rPr>
                <w:rFonts w:ascii="Calibri" w:hAnsi="Calibri" w:cs="Calibri"/>
                <w:sz w:val="18"/>
                <w:szCs w:val="18"/>
              </w:rPr>
              <w:t>15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0EE9C22D" w14:textId="6CCF9571" w:rsidR="00B56EDD" w:rsidRPr="0013091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0917">
              <w:rPr>
                <w:rFonts w:ascii="Calibri" w:hAnsi="Calibri" w:cs="Calibri"/>
                <w:sz w:val="18"/>
                <w:szCs w:val="18"/>
              </w:rPr>
              <w:t>-4,</w:t>
            </w:r>
            <w:r w:rsidR="00DA7992">
              <w:rPr>
                <w:rFonts w:ascii="Calibri" w:hAnsi="Calibri" w:cs="Calibri"/>
                <w:sz w:val="18"/>
                <w:szCs w:val="18"/>
              </w:rPr>
              <w:t xml:space="preserve">58 </w:t>
            </w:r>
            <w:r>
              <w:rPr>
                <w:rFonts w:ascii="Calibri" w:hAnsi="Calibri" w:cs="Calibri"/>
                <w:sz w:val="18"/>
                <w:szCs w:val="18"/>
              </w:rPr>
              <w:t>(11.</w:t>
            </w:r>
            <w:r w:rsidR="00DA7992">
              <w:rPr>
                <w:rFonts w:ascii="Calibri" w:hAnsi="Calibri" w:cs="Calibri"/>
                <w:sz w:val="18"/>
                <w:szCs w:val="18"/>
              </w:rPr>
              <w:t>33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38CAEED2" w14:textId="7AEB6974" w:rsidR="00B56EDD" w:rsidRPr="0013091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0917">
              <w:rPr>
                <w:rFonts w:ascii="Calibri" w:hAnsi="Calibri" w:cs="Calibri"/>
                <w:sz w:val="18"/>
                <w:szCs w:val="18"/>
              </w:rPr>
              <w:t>-7,</w:t>
            </w:r>
            <w:r w:rsidR="0052257D">
              <w:rPr>
                <w:rFonts w:ascii="Calibri" w:hAnsi="Calibri" w:cs="Calibri"/>
                <w:sz w:val="18"/>
                <w:szCs w:val="18"/>
              </w:rPr>
              <w:t xml:space="preserve">60 </w:t>
            </w:r>
            <w:r>
              <w:rPr>
                <w:rFonts w:ascii="Calibri" w:hAnsi="Calibri" w:cs="Calibri"/>
                <w:sz w:val="18"/>
                <w:szCs w:val="18"/>
              </w:rPr>
              <w:t>(13.</w:t>
            </w:r>
            <w:r w:rsidR="0052257D">
              <w:rPr>
                <w:rFonts w:ascii="Calibri" w:hAnsi="Calibri" w:cs="Calibri"/>
                <w:sz w:val="18"/>
                <w:szCs w:val="18"/>
              </w:rPr>
              <w:t>89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5C38CA26" w14:textId="6002D395" w:rsidR="00B56EDD" w:rsidRPr="0013091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0917">
              <w:rPr>
                <w:rFonts w:ascii="Calibri" w:hAnsi="Calibri" w:cs="Calibri"/>
                <w:sz w:val="18"/>
                <w:szCs w:val="18"/>
              </w:rPr>
              <w:t>-8,</w:t>
            </w:r>
            <w:r w:rsidR="008817B6">
              <w:rPr>
                <w:rFonts w:ascii="Calibri" w:hAnsi="Calibri" w:cs="Calibri"/>
                <w:sz w:val="18"/>
                <w:szCs w:val="18"/>
              </w:rPr>
              <w:t xml:space="preserve">17 </w:t>
            </w:r>
            <w:r>
              <w:rPr>
                <w:rFonts w:ascii="Calibri" w:hAnsi="Calibri" w:cs="Calibri"/>
                <w:sz w:val="18"/>
                <w:szCs w:val="18"/>
              </w:rPr>
              <w:t>(15.</w:t>
            </w:r>
            <w:r w:rsidR="008817B6">
              <w:rPr>
                <w:rFonts w:ascii="Calibri" w:hAnsi="Calibri" w:cs="Calibri"/>
                <w:sz w:val="18"/>
                <w:szCs w:val="18"/>
              </w:rPr>
              <w:t>48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09B0082C" w14:textId="350C01E0" w:rsidR="00B56EDD" w:rsidRPr="0013091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0917">
              <w:rPr>
                <w:rFonts w:ascii="Calibri" w:hAnsi="Calibri" w:cs="Calibri"/>
                <w:sz w:val="18"/>
                <w:szCs w:val="18"/>
              </w:rPr>
              <w:t>-7,</w:t>
            </w:r>
            <w:r w:rsidR="00D702D3">
              <w:rPr>
                <w:rFonts w:ascii="Calibri" w:hAnsi="Calibri" w:cs="Calibri"/>
                <w:sz w:val="18"/>
                <w:szCs w:val="18"/>
              </w:rPr>
              <w:t xml:space="preserve">82 </w:t>
            </w:r>
            <w:r>
              <w:rPr>
                <w:rFonts w:ascii="Calibri" w:hAnsi="Calibri" w:cs="Calibri"/>
                <w:sz w:val="18"/>
                <w:szCs w:val="18"/>
              </w:rPr>
              <w:t>(12.</w:t>
            </w:r>
            <w:r w:rsidR="00D702D3">
              <w:rPr>
                <w:rFonts w:ascii="Calibri" w:hAnsi="Calibri" w:cs="Calibri"/>
                <w:sz w:val="18"/>
                <w:szCs w:val="18"/>
              </w:rPr>
              <w:t>33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413636D5" w14:textId="2407C1E9" w:rsidR="00B56EDD" w:rsidRPr="0013091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0917">
              <w:rPr>
                <w:rFonts w:ascii="Calibri" w:hAnsi="Calibri" w:cs="Calibri"/>
                <w:sz w:val="18"/>
                <w:szCs w:val="18"/>
              </w:rPr>
              <w:t>-</w:t>
            </w:r>
            <w:r w:rsidR="00BF7E15">
              <w:rPr>
                <w:rFonts w:ascii="Calibri" w:hAnsi="Calibri" w:cs="Calibri"/>
                <w:sz w:val="18"/>
                <w:szCs w:val="18"/>
              </w:rPr>
              <w:t>5,50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BF7E15">
              <w:rPr>
                <w:rFonts w:ascii="Calibri" w:hAnsi="Calibri" w:cs="Calibri"/>
                <w:sz w:val="18"/>
                <w:szCs w:val="18"/>
              </w:rPr>
              <w:t>8.43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57E261B8" w14:textId="29A3313B" w:rsidR="00B56EDD" w:rsidRPr="0013091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0917">
              <w:rPr>
                <w:rFonts w:ascii="Calibri" w:hAnsi="Calibri" w:cs="Calibri"/>
                <w:sz w:val="18"/>
                <w:szCs w:val="18"/>
              </w:rPr>
              <w:t>-0,6</w:t>
            </w:r>
            <w:r w:rsidR="00BF7E15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.58)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22CBAF9B" w14:textId="77777777" w:rsidR="00B56EDD" w:rsidRPr="0013091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0917">
              <w:rPr>
                <w:rFonts w:ascii="Calibri" w:hAnsi="Calibri" w:cs="Calibri"/>
                <w:sz w:val="18"/>
                <w:szCs w:val="18"/>
              </w:rPr>
              <w:t>-0,29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.09)</w:t>
            </w:r>
          </w:p>
        </w:tc>
      </w:tr>
      <w:tr w:rsidR="00B56EDD" w:rsidRPr="003F1272" w14:paraId="25EA1B51" w14:textId="77777777" w:rsidTr="00B75C80">
        <w:trPr>
          <w:jc w:val="center"/>
        </w:trPr>
        <w:tc>
          <w:tcPr>
            <w:tcW w:w="2410" w:type="dxa"/>
          </w:tcPr>
          <w:p w14:paraId="104EA7A4" w14:textId="77777777" w:rsidR="00B56EDD" w:rsidRPr="003F1272" w:rsidRDefault="00B56EDD" w:rsidP="00BB2BF3">
            <w:pPr>
              <w:rPr>
                <w:rFonts w:ascii="Calibri" w:hAnsi="Calibri" w:cs="Calibri"/>
                <w:sz w:val="20"/>
                <w:szCs w:val="20"/>
              </w:rPr>
            </w:pPr>
            <w:r w:rsidRPr="003F1272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1250" w:type="dxa"/>
          </w:tcPr>
          <w:p w14:paraId="3482040A" w14:textId="0F8AA8BE" w:rsidR="00B56EDD" w:rsidRPr="0013091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0917">
              <w:rPr>
                <w:rFonts w:ascii="Calibri" w:hAnsi="Calibri" w:cs="Calibri"/>
                <w:sz w:val="18"/>
                <w:szCs w:val="18"/>
              </w:rPr>
              <w:t>-11,</w:t>
            </w:r>
            <w:r w:rsidR="004F79E8">
              <w:rPr>
                <w:rFonts w:ascii="Calibri" w:hAnsi="Calibri" w:cs="Calibri"/>
                <w:sz w:val="18"/>
                <w:szCs w:val="18"/>
              </w:rPr>
              <w:t>32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7.</w:t>
            </w:r>
            <w:r w:rsidR="004F79E8">
              <w:rPr>
                <w:rFonts w:ascii="Calibri" w:hAnsi="Calibri" w:cs="Calibri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</w:tcPr>
          <w:p w14:paraId="7AE1B5B7" w14:textId="1E21089C" w:rsidR="00B56EDD" w:rsidRPr="0013091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0917">
              <w:rPr>
                <w:rFonts w:ascii="Calibri" w:hAnsi="Calibri" w:cs="Calibri"/>
                <w:sz w:val="18"/>
                <w:szCs w:val="18"/>
              </w:rPr>
              <w:t>-4,0</w:t>
            </w:r>
            <w:r w:rsidR="004F79E8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4F79E8">
              <w:rPr>
                <w:rFonts w:ascii="Calibri" w:hAnsi="Calibri" w:cs="Calibri"/>
                <w:sz w:val="18"/>
                <w:szCs w:val="18"/>
              </w:rPr>
              <w:t>10.95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</w:tcPr>
          <w:p w14:paraId="400535A0" w14:textId="0A922E9D" w:rsidR="00B56EDD" w:rsidRPr="0013091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0917">
              <w:rPr>
                <w:rFonts w:ascii="Calibri" w:hAnsi="Calibri" w:cs="Calibri"/>
                <w:sz w:val="18"/>
                <w:szCs w:val="18"/>
              </w:rPr>
              <w:t>-3,</w:t>
            </w:r>
            <w:r w:rsidR="00151538">
              <w:rPr>
                <w:rFonts w:ascii="Calibri" w:hAnsi="Calibri" w:cs="Calibri"/>
                <w:sz w:val="18"/>
                <w:szCs w:val="18"/>
              </w:rPr>
              <w:t xml:space="preserve">79 </w:t>
            </w:r>
            <w:r>
              <w:rPr>
                <w:rFonts w:ascii="Calibri" w:hAnsi="Calibri" w:cs="Calibri"/>
                <w:sz w:val="18"/>
                <w:szCs w:val="18"/>
              </w:rPr>
              <w:t>(10.</w:t>
            </w:r>
            <w:r w:rsidR="00151538">
              <w:rPr>
                <w:rFonts w:ascii="Calibri" w:hAnsi="Calibri" w:cs="Calibri"/>
                <w:sz w:val="18"/>
                <w:szCs w:val="18"/>
              </w:rPr>
              <w:t>06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</w:tcPr>
          <w:p w14:paraId="22E7169D" w14:textId="104F00C8" w:rsidR="00B56EDD" w:rsidRPr="0013091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0917">
              <w:rPr>
                <w:rFonts w:ascii="Calibri" w:hAnsi="Calibri" w:cs="Calibri"/>
                <w:sz w:val="18"/>
                <w:szCs w:val="18"/>
              </w:rPr>
              <w:t>-4,</w:t>
            </w:r>
            <w:r w:rsidR="00582C0A">
              <w:rPr>
                <w:rFonts w:ascii="Calibri" w:hAnsi="Calibri" w:cs="Calibri"/>
                <w:sz w:val="18"/>
                <w:szCs w:val="18"/>
              </w:rPr>
              <w:t xml:space="preserve">35 </w:t>
            </w:r>
            <w:r>
              <w:rPr>
                <w:rFonts w:ascii="Calibri" w:hAnsi="Calibri" w:cs="Calibri"/>
                <w:sz w:val="18"/>
                <w:szCs w:val="18"/>
              </w:rPr>
              <w:t>(11.7</w:t>
            </w:r>
            <w:r w:rsidR="00582C0A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</w:tcPr>
          <w:p w14:paraId="165B568F" w14:textId="21BAB630" w:rsidR="00B56EDD" w:rsidRPr="0013091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0917">
              <w:rPr>
                <w:rFonts w:ascii="Calibri" w:hAnsi="Calibri" w:cs="Calibri"/>
                <w:sz w:val="18"/>
                <w:szCs w:val="18"/>
              </w:rPr>
              <w:t>-8,</w:t>
            </w:r>
            <w:r w:rsidR="00DA7992">
              <w:rPr>
                <w:rFonts w:ascii="Calibri" w:hAnsi="Calibri" w:cs="Calibri"/>
                <w:sz w:val="18"/>
                <w:szCs w:val="18"/>
              </w:rPr>
              <w:t xml:space="preserve">86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="00DA7992">
              <w:rPr>
                <w:rFonts w:ascii="Calibri" w:hAnsi="Calibri" w:cs="Calibri"/>
                <w:sz w:val="18"/>
                <w:szCs w:val="18"/>
              </w:rPr>
              <w:t>17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="00DA7992">
              <w:rPr>
                <w:rFonts w:ascii="Calibri" w:hAnsi="Calibri" w:cs="Calibri"/>
                <w:sz w:val="18"/>
                <w:szCs w:val="18"/>
              </w:rPr>
              <w:t>03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</w:tcPr>
          <w:p w14:paraId="49147767" w14:textId="5E5172D8" w:rsidR="00B56EDD" w:rsidRPr="0013091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0917">
              <w:rPr>
                <w:rFonts w:ascii="Calibri" w:hAnsi="Calibri" w:cs="Calibri"/>
                <w:sz w:val="18"/>
                <w:szCs w:val="18"/>
              </w:rPr>
              <w:t>-12,</w:t>
            </w:r>
            <w:r w:rsidR="0052257D">
              <w:rPr>
                <w:rFonts w:ascii="Calibri" w:hAnsi="Calibri" w:cs="Calibri"/>
                <w:sz w:val="18"/>
                <w:szCs w:val="18"/>
              </w:rPr>
              <w:t xml:space="preserve">31 </w:t>
            </w:r>
            <w:r>
              <w:rPr>
                <w:rFonts w:ascii="Calibri" w:hAnsi="Calibri" w:cs="Calibri"/>
                <w:sz w:val="18"/>
                <w:szCs w:val="18"/>
              </w:rPr>
              <w:t>(17.</w:t>
            </w:r>
            <w:r w:rsidR="0052257D">
              <w:rPr>
                <w:rFonts w:ascii="Calibri" w:hAnsi="Calibri" w:cs="Calibri"/>
                <w:sz w:val="18"/>
                <w:szCs w:val="18"/>
              </w:rPr>
              <w:t>24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</w:tcPr>
          <w:p w14:paraId="313580E3" w14:textId="6D50A1EA" w:rsidR="00B56EDD" w:rsidRPr="0013091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0917">
              <w:rPr>
                <w:rFonts w:ascii="Calibri" w:hAnsi="Calibri" w:cs="Calibri"/>
                <w:sz w:val="18"/>
                <w:szCs w:val="18"/>
              </w:rPr>
              <w:t>-12,</w:t>
            </w:r>
            <w:r w:rsidR="008817B6">
              <w:rPr>
                <w:rFonts w:ascii="Calibri" w:hAnsi="Calibri" w:cs="Calibri"/>
                <w:sz w:val="18"/>
                <w:szCs w:val="18"/>
              </w:rPr>
              <w:t xml:space="preserve">81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="008817B6">
              <w:rPr>
                <w:rFonts w:ascii="Calibri" w:hAnsi="Calibri" w:cs="Calibri"/>
                <w:sz w:val="18"/>
                <w:szCs w:val="18"/>
              </w:rPr>
              <w:t>18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="008817B6">
              <w:rPr>
                <w:rFonts w:ascii="Calibri" w:hAnsi="Calibri" w:cs="Calibri"/>
                <w:sz w:val="18"/>
                <w:szCs w:val="18"/>
              </w:rPr>
              <w:t>89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</w:tcPr>
          <w:p w14:paraId="6C9E4F77" w14:textId="2585C004" w:rsidR="00B56EDD" w:rsidRPr="0013091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0917">
              <w:rPr>
                <w:rFonts w:ascii="Calibri" w:hAnsi="Calibri" w:cs="Calibri"/>
                <w:sz w:val="18"/>
                <w:szCs w:val="18"/>
              </w:rPr>
              <w:t>-12,</w:t>
            </w:r>
            <w:r w:rsidR="00D702D3">
              <w:rPr>
                <w:rFonts w:ascii="Calibri" w:hAnsi="Calibri" w:cs="Calibri"/>
                <w:sz w:val="18"/>
                <w:szCs w:val="18"/>
              </w:rPr>
              <w:t xml:space="preserve">15 </w:t>
            </w:r>
            <w:r>
              <w:rPr>
                <w:rFonts w:ascii="Calibri" w:hAnsi="Calibri" w:cs="Calibri"/>
                <w:sz w:val="18"/>
                <w:szCs w:val="18"/>
              </w:rPr>
              <w:t>(15.</w:t>
            </w:r>
            <w:r w:rsidR="00D702D3">
              <w:rPr>
                <w:rFonts w:ascii="Calibri" w:hAnsi="Calibri" w:cs="Calibri"/>
                <w:sz w:val="18"/>
                <w:szCs w:val="18"/>
              </w:rPr>
              <w:t>91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</w:tcPr>
          <w:p w14:paraId="105B819E" w14:textId="70E6269B" w:rsidR="00B56EDD" w:rsidRPr="0013091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0917">
              <w:rPr>
                <w:rFonts w:ascii="Calibri" w:hAnsi="Calibri" w:cs="Calibri"/>
                <w:sz w:val="18"/>
                <w:szCs w:val="18"/>
              </w:rPr>
              <w:t>-</w:t>
            </w:r>
            <w:r w:rsidR="00BF7E15">
              <w:rPr>
                <w:rFonts w:ascii="Calibri" w:hAnsi="Calibri" w:cs="Calibri"/>
                <w:sz w:val="18"/>
                <w:szCs w:val="18"/>
              </w:rPr>
              <w:t>8,7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BF7E15">
              <w:rPr>
                <w:rFonts w:ascii="Calibri" w:hAnsi="Calibri" w:cs="Calibri"/>
                <w:sz w:val="18"/>
                <w:szCs w:val="18"/>
              </w:rPr>
              <w:t>10.82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</w:tcPr>
          <w:p w14:paraId="218847C4" w14:textId="190C1F71" w:rsidR="00B56EDD" w:rsidRPr="0013091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0917">
              <w:rPr>
                <w:rFonts w:ascii="Calibri" w:hAnsi="Calibri" w:cs="Calibri"/>
                <w:sz w:val="18"/>
                <w:szCs w:val="18"/>
              </w:rPr>
              <w:t>-1,1</w:t>
            </w:r>
            <w:r w:rsidR="00BF7E15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.61)</w:t>
            </w:r>
          </w:p>
        </w:tc>
        <w:tc>
          <w:tcPr>
            <w:tcW w:w="1250" w:type="dxa"/>
          </w:tcPr>
          <w:p w14:paraId="0435FAFB" w14:textId="011EE8D4" w:rsidR="00B56EDD" w:rsidRPr="0013091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0917">
              <w:rPr>
                <w:rFonts w:ascii="Calibri" w:hAnsi="Calibri" w:cs="Calibri"/>
                <w:sz w:val="18"/>
                <w:szCs w:val="18"/>
              </w:rPr>
              <w:t>-0,26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.2</w:t>
            </w:r>
            <w:r w:rsidR="00BF7E15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B56EDD" w:rsidRPr="003F1272" w14:paraId="4207389C" w14:textId="77777777" w:rsidTr="00B75C80">
        <w:trPr>
          <w:jc w:val="center"/>
        </w:trPr>
        <w:tc>
          <w:tcPr>
            <w:tcW w:w="2410" w:type="dxa"/>
          </w:tcPr>
          <w:p w14:paraId="2126CBBE" w14:textId="77777777" w:rsidR="00B56EDD" w:rsidRPr="003F1272" w:rsidRDefault="00B56EDD" w:rsidP="00BB2BF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t l</w:t>
            </w:r>
            <w:r w:rsidRPr="003F1272">
              <w:rPr>
                <w:rFonts w:ascii="Calibri" w:hAnsi="Calibri" w:cs="Calibri"/>
                <w:sz w:val="20"/>
                <w:szCs w:val="20"/>
              </w:rPr>
              <w:t>iving alone</w:t>
            </w:r>
          </w:p>
        </w:tc>
        <w:tc>
          <w:tcPr>
            <w:tcW w:w="1250" w:type="dxa"/>
          </w:tcPr>
          <w:p w14:paraId="6862FF47" w14:textId="3AA54343" w:rsidR="00B56EDD" w:rsidRPr="00D66B7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6B77">
              <w:rPr>
                <w:rFonts w:ascii="Calibri" w:hAnsi="Calibri" w:cs="Calibri"/>
                <w:sz w:val="18"/>
                <w:szCs w:val="18"/>
              </w:rPr>
              <w:t>-8,5</w:t>
            </w:r>
            <w:r w:rsidR="006929D1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4.1</w:t>
            </w:r>
            <w:r w:rsidR="006929D1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</w:tcPr>
          <w:p w14:paraId="38E83D08" w14:textId="60280B67" w:rsidR="00B56EDD" w:rsidRPr="00D66B7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6B77">
              <w:rPr>
                <w:rFonts w:ascii="Calibri" w:hAnsi="Calibri" w:cs="Calibri"/>
                <w:sz w:val="18"/>
                <w:szCs w:val="18"/>
              </w:rPr>
              <w:t>-3,</w:t>
            </w:r>
            <w:r w:rsidR="006929D1">
              <w:rPr>
                <w:rFonts w:ascii="Calibri" w:hAnsi="Calibri" w:cs="Calibri"/>
                <w:sz w:val="18"/>
                <w:szCs w:val="18"/>
              </w:rPr>
              <w:t>69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0.</w:t>
            </w:r>
            <w:r w:rsidR="006929D1">
              <w:rPr>
                <w:rFonts w:ascii="Calibri" w:hAnsi="Calibri" w:cs="Calibri"/>
                <w:sz w:val="18"/>
                <w:szCs w:val="18"/>
              </w:rPr>
              <w:t>87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</w:tcPr>
          <w:p w14:paraId="407A2782" w14:textId="760ECAEA" w:rsidR="00B56EDD" w:rsidRPr="00D66B7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6B77">
              <w:rPr>
                <w:rFonts w:ascii="Calibri" w:hAnsi="Calibri" w:cs="Calibri"/>
                <w:sz w:val="18"/>
                <w:szCs w:val="18"/>
              </w:rPr>
              <w:t>-2,0</w:t>
            </w:r>
            <w:r w:rsidR="006929D1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8.18)</w:t>
            </w:r>
          </w:p>
        </w:tc>
        <w:tc>
          <w:tcPr>
            <w:tcW w:w="1250" w:type="dxa"/>
          </w:tcPr>
          <w:p w14:paraId="294A8AA2" w14:textId="15934CC7" w:rsidR="00B56EDD" w:rsidRPr="00D66B7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6B77">
              <w:rPr>
                <w:rFonts w:ascii="Calibri" w:hAnsi="Calibri" w:cs="Calibri"/>
                <w:sz w:val="18"/>
                <w:szCs w:val="18"/>
              </w:rPr>
              <w:t>-</w:t>
            </w:r>
            <w:r w:rsidR="006929D1">
              <w:rPr>
                <w:rFonts w:ascii="Calibri" w:hAnsi="Calibri" w:cs="Calibri"/>
                <w:sz w:val="18"/>
                <w:szCs w:val="18"/>
              </w:rPr>
              <w:t>3,06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0.</w:t>
            </w:r>
            <w:r w:rsidR="006929D1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3)</w:t>
            </w:r>
          </w:p>
        </w:tc>
        <w:tc>
          <w:tcPr>
            <w:tcW w:w="1250" w:type="dxa"/>
          </w:tcPr>
          <w:p w14:paraId="2BB52B9D" w14:textId="43DF5150" w:rsidR="00B56EDD" w:rsidRPr="00D66B7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6B77">
              <w:rPr>
                <w:rFonts w:ascii="Calibri" w:hAnsi="Calibri" w:cs="Calibri"/>
                <w:sz w:val="18"/>
                <w:szCs w:val="18"/>
              </w:rPr>
              <w:t>-5,6</w:t>
            </w:r>
            <w:r w:rsidR="005D5E89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3.4</w:t>
            </w:r>
            <w:r w:rsidR="005D5E89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</w:tcPr>
          <w:p w14:paraId="6056F9CE" w14:textId="3D952A23" w:rsidR="00B56EDD" w:rsidRPr="00D66B7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6B77">
              <w:rPr>
                <w:rFonts w:ascii="Calibri" w:hAnsi="Calibri" w:cs="Calibri"/>
                <w:sz w:val="18"/>
                <w:szCs w:val="18"/>
              </w:rPr>
              <w:t>-10,5</w:t>
            </w:r>
            <w:r w:rsidR="00492CE0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5.8</w:t>
            </w:r>
            <w:r w:rsidR="00492CE0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</w:tcPr>
          <w:p w14:paraId="03BA3087" w14:textId="64540D54" w:rsidR="00B56EDD" w:rsidRPr="00D66B7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6B77">
              <w:rPr>
                <w:rFonts w:ascii="Calibri" w:hAnsi="Calibri" w:cs="Calibri"/>
                <w:sz w:val="18"/>
                <w:szCs w:val="18"/>
              </w:rPr>
              <w:t>-9,</w:t>
            </w:r>
            <w:r w:rsidR="00FA5B9F">
              <w:rPr>
                <w:rFonts w:ascii="Calibri" w:hAnsi="Calibri" w:cs="Calibri"/>
                <w:sz w:val="18"/>
                <w:szCs w:val="18"/>
              </w:rPr>
              <w:t>7</w:t>
            </w:r>
            <w:r w:rsidRPr="00D66B77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6.3</w:t>
            </w:r>
            <w:r w:rsidR="00FA5B9F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</w:tcPr>
          <w:p w14:paraId="18E4529C" w14:textId="4108144D" w:rsidR="00B56EDD" w:rsidRPr="00D66B7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6B77">
              <w:rPr>
                <w:rFonts w:ascii="Calibri" w:hAnsi="Calibri" w:cs="Calibri"/>
                <w:sz w:val="18"/>
                <w:szCs w:val="18"/>
              </w:rPr>
              <w:t>-10,1</w:t>
            </w:r>
            <w:r w:rsidR="00FA5B9F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4.3</w:t>
            </w:r>
            <w:r w:rsidR="00FA5B9F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</w:tcPr>
          <w:p w14:paraId="0A41DA8E" w14:textId="53D7CC10" w:rsidR="00B56EDD" w:rsidRPr="00D66B7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6B77">
              <w:rPr>
                <w:rFonts w:ascii="Calibri" w:hAnsi="Calibri" w:cs="Calibri"/>
                <w:sz w:val="18"/>
                <w:szCs w:val="18"/>
              </w:rPr>
              <w:t>-</w:t>
            </w:r>
            <w:r w:rsidR="00FA5B9F">
              <w:rPr>
                <w:rFonts w:ascii="Calibri" w:hAnsi="Calibri" w:cs="Calibri"/>
                <w:sz w:val="18"/>
                <w:szCs w:val="18"/>
              </w:rPr>
              <w:t>6,69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FA5B9F">
              <w:rPr>
                <w:rFonts w:ascii="Calibri" w:hAnsi="Calibri" w:cs="Calibri"/>
                <w:sz w:val="18"/>
                <w:szCs w:val="18"/>
              </w:rPr>
              <w:t>9.4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</w:tcPr>
          <w:p w14:paraId="1B6A2FB0" w14:textId="62AA0C82" w:rsidR="00B56EDD" w:rsidRPr="00D66B7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6B77">
              <w:rPr>
                <w:rFonts w:ascii="Calibri" w:hAnsi="Calibri" w:cs="Calibri"/>
                <w:sz w:val="18"/>
                <w:szCs w:val="18"/>
              </w:rPr>
              <w:t>-0,8</w:t>
            </w:r>
            <w:r w:rsidR="00FA5B9F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.</w:t>
            </w:r>
            <w:r w:rsidR="00FA5B9F">
              <w:rPr>
                <w:rFonts w:ascii="Calibri" w:hAnsi="Calibri" w:cs="Calibri"/>
                <w:sz w:val="18"/>
                <w:szCs w:val="18"/>
              </w:rPr>
              <w:t>6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</w:tcPr>
          <w:p w14:paraId="53B42BF5" w14:textId="77777777" w:rsidR="00B56EDD" w:rsidRPr="00D66B7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6B77">
              <w:rPr>
                <w:rFonts w:ascii="Calibri" w:hAnsi="Calibri" w:cs="Calibri"/>
                <w:sz w:val="18"/>
                <w:szCs w:val="18"/>
              </w:rPr>
              <w:t>-0,20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.14)</w:t>
            </w:r>
          </w:p>
        </w:tc>
      </w:tr>
      <w:tr w:rsidR="00B56EDD" w:rsidRPr="003F1272" w14:paraId="465A8877" w14:textId="77777777" w:rsidTr="00B75C80">
        <w:trPr>
          <w:jc w:val="center"/>
        </w:trPr>
        <w:tc>
          <w:tcPr>
            <w:tcW w:w="2410" w:type="dxa"/>
          </w:tcPr>
          <w:p w14:paraId="2A139403" w14:textId="77777777" w:rsidR="00B56EDD" w:rsidRPr="003F1272" w:rsidRDefault="00B56EDD" w:rsidP="00BB2BF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</w:t>
            </w:r>
            <w:r w:rsidRPr="003F1272">
              <w:rPr>
                <w:rFonts w:ascii="Calibri" w:hAnsi="Calibri" w:cs="Calibri"/>
                <w:sz w:val="20"/>
                <w:szCs w:val="20"/>
              </w:rPr>
              <w:t>iving alone</w:t>
            </w:r>
          </w:p>
        </w:tc>
        <w:tc>
          <w:tcPr>
            <w:tcW w:w="1250" w:type="dxa"/>
          </w:tcPr>
          <w:p w14:paraId="4C21FAAD" w14:textId="256AA10E" w:rsidR="00B56EDD" w:rsidRPr="00D66B7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6B77">
              <w:rPr>
                <w:rFonts w:ascii="Calibri" w:hAnsi="Calibri" w:cs="Calibri"/>
                <w:sz w:val="18"/>
                <w:szCs w:val="18"/>
              </w:rPr>
              <w:t>-</w:t>
            </w:r>
            <w:r w:rsidR="006929D1">
              <w:rPr>
                <w:rFonts w:ascii="Calibri" w:hAnsi="Calibri" w:cs="Calibri"/>
                <w:sz w:val="18"/>
                <w:szCs w:val="18"/>
              </w:rPr>
              <w:t>12,40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7.7</w:t>
            </w:r>
            <w:r w:rsidR="006929D1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</w:tcPr>
          <w:p w14:paraId="4E9A928B" w14:textId="6D9F6364" w:rsidR="00B56EDD" w:rsidRPr="00D66B7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6B77">
              <w:rPr>
                <w:rFonts w:ascii="Calibri" w:hAnsi="Calibri" w:cs="Calibri"/>
                <w:sz w:val="18"/>
                <w:szCs w:val="18"/>
              </w:rPr>
              <w:t>-4,</w:t>
            </w:r>
            <w:r w:rsidR="006929D1">
              <w:rPr>
                <w:rFonts w:ascii="Calibri" w:hAnsi="Calibri" w:cs="Calibri"/>
                <w:sz w:val="18"/>
                <w:szCs w:val="18"/>
              </w:rPr>
              <w:t>75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2.</w:t>
            </w:r>
            <w:r w:rsidR="006929D1">
              <w:rPr>
                <w:rFonts w:ascii="Calibri" w:hAnsi="Calibri" w:cs="Calibri"/>
                <w:sz w:val="18"/>
                <w:szCs w:val="18"/>
              </w:rPr>
              <w:t>69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</w:tcPr>
          <w:p w14:paraId="1AF4B437" w14:textId="04846DE3" w:rsidR="00B56EDD" w:rsidRPr="00D66B7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6B77">
              <w:rPr>
                <w:rFonts w:ascii="Calibri" w:hAnsi="Calibri" w:cs="Calibri"/>
                <w:sz w:val="18"/>
                <w:szCs w:val="18"/>
              </w:rPr>
              <w:t>-4,97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1.</w:t>
            </w:r>
            <w:r w:rsidR="006929D1">
              <w:rPr>
                <w:rFonts w:ascii="Calibri" w:hAnsi="Calibri" w:cs="Calibri"/>
                <w:sz w:val="18"/>
                <w:szCs w:val="18"/>
              </w:rPr>
              <w:t>73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</w:tcPr>
          <w:p w14:paraId="38B27407" w14:textId="4C12AC3A" w:rsidR="00B56EDD" w:rsidRPr="00D66B7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6B77">
              <w:rPr>
                <w:rFonts w:ascii="Calibri" w:hAnsi="Calibri" w:cs="Calibri"/>
                <w:sz w:val="18"/>
                <w:szCs w:val="18"/>
              </w:rPr>
              <w:t>-</w:t>
            </w:r>
            <w:r w:rsidR="006929D1">
              <w:rPr>
                <w:rFonts w:ascii="Calibri" w:hAnsi="Calibri" w:cs="Calibri"/>
                <w:sz w:val="18"/>
                <w:szCs w:val="18"/>
              </w:rPr>
              <w:t>5,98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2.2</w:t>
            </w:r>
            <w:r w:rsidR="006929D1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</w:tcPr>
          <w:p w14:paraId="311A0669" w14:textId="14A7AE86" w:rsidR="00B56EDD" w:rsidRPr="00D66B7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6B77">
              <w:rPr>
                <w:rFonts w:ascii="Calibri" w:hAnsi="Calibri" w:cs="Calibri"/>
                <w:sz w:val="18"/>
                <w:szCs w:val="18"/>
              </w:rPr>
              <w:t>-</w:t>
            </w:r>
            <w:r w:rsidR="005D5E89">
              <w:rPr>
                <w:rFonts w:ascii="Calibri" w:hAnsi="Calibri" w:cs="Calibri"/>
                <w:sz w:val="18"/>
                <w:szCs w:val="18"/>
              </w:rPr>
              <w:t>10,79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</w:t>
            </w:r>
            <w:r w:rsidR="005D5E89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>.1</w:t>
            </w:r>
            <w:r w:rsidR="005D5E89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</w:tcPr>
          <w:p w14:paraId="4E74CA21" w14:textId="48C62864" w:rsidR="00B56EDD" w:rsidRPr="00D66B7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6B77">
              <w:rPr>
                <w:rFonts w:ascii="Calibri" w:hAnsi="Calibri" w:cs="Calibri"/>
                <w:sz w:val="18"/>
                <w:szCs w:val="18"/>
              </w:rPr>
              <w:t>-10,</w:t>
            </w:r>
            <w:r w:rsidR="00641C55">
              <w:rPr>
                <w:rFonts w:ascii="Calibri" w:hAnsi="Calibri" w:cs="Calibri"/>
                <w:sz w:val="18"/>
                <w:szCs w:val="18"/>
              </w:rPr>
              <w:t>00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6.</w:t>
            </w:r>
            <w:r w:rsidR="00641C55">
              <w:rPr>
                <w:rFonts w:ascii="Calibri" w:hAnsi="Calibri" w:cs="Calibri"/>
                <w:sz w:val="18"/>
                <w:szCs w:val="18"/>
              </w:rPr>
              <w:t>73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</w:tcPr>
          <w:p w14:paraId="717B219C" w14:textId="21857831" w:rsidR="00B56EDD" w:rsidRPr="00D66B7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6B77">
              <w:rPr>
                <w:rFonts w:ascii="Calibri" w:hAnsi="Calibri" w:cs="Calibri"/>
                <w:sz w:val="18"/>
                <w:szCs w:val="18"/>
              </w:rPr>
              <w:t>-13,</w:t>
            </w:r>
            <w:r w:rsidR="00FA5B9F">
              <w:rPr>
                <w:rFonts w:ascii="Calibri" w:hAnsi="Calibri" w:cs="Calibri"/>
                <w:sz w:val="18"/>
                <w:szCs w:val="18"/>
              </w:rPr>
              <w:t>74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20.</w:t>
            </w:r>
            <w:r w:rsidR="00FA5B9F">
              <w:rPr>
                <w:rFonts w:ascii="Calibri" w:hAnsi="Calibri" w:cs="Calibri"/>
                <w:sz w:val="18"/>
                <w:szCs w:val="18"/>
              </w:rPr>
              <w:t>5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</w:tcPr>
          <w:p w14:paraId="1BC564C5" w14:textId="1DAC60DB" w:rsidR="00B56EDD" w:rsidRPr="00D66B7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6B77">
              <w:rPr>
                <w:rFonts w:ascii="Calibri" w:hAnsi="Calibri" w:cs="Calibri"/>
                <w:sz w:val="18"/>
                <w:szCs w:val="18"/>
              </w:rPr>
              <w:t>-10,</w:t>
            </w:r>
            <w:r w:rsidR="00FA5B9F">
              <w:rPr>
                <w:rFonts w:ascii="Calibri" w:hAnsi="Calibri" w:cs="Calibri"/>
                <w:sz w:val="18"/>
                <w:szCs w:val="18"/>
              </w:rPr>
              <w:t>95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5.</w:t>
            </w:r>
            <w:r w:rsidR="00FA5B9F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4)</w:t>
            </w:r>
          </w:p>
        </w:tc>
        <w:tc>
          <w:tcPr>
            <w:tcW w:w="1250" w:type="dxa"/>
          </w:tcPr>
          <w:p w14:paraId="7EB7A038" w14:textId="78CBDA15" w:rsidR="00B56EDD" w:rsidRPr="00D66B7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6B77">
              <w:rPr>
                <w:rFonts w:ascii="Calibri" w:hAnsi="Calibri" w:cs="Calibri"/>
                <w:sz w:val="18"/>
                <w:szCs w:val="18"/>
              </w:rPr>
              <w:t>-</w:t>
            </w:r>
            <w:r w:rsidR="00FA5B9F">
              <w:rPr>
                <w:rFonts w:ascii="Calibri" w:hAnsi="Calibri" w:cs="Calibri"/>
                <w:sz w:val="18"/>
                <w:szCs w:val="18"/>
              </w:rPr>
              <w:t>9,19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FA5B9F">
              <w:rPr>
                <w:rFonts w:ascii="Calibri" w:hAnsi="Calibri" w:cs="Calibri"/>
                <w:sz w:val="18"/>
                <w:szCs w:val="18"/>
              </w:rPr>
              <w:t>11.3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</w:tcPr>
          <w:p w14:paraId="658A8F8F" w14:textId="6F99F4B6" w:rsidR="00B56EDD" w:rsidRPr="00D66B7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6B77">
              <w:rPr>
                <w:rFonts w:ascii="Calibri" w:hAnsi="Calibri" w:cs="Calibri"/>
                <w:sz w:val="18"/>
                <w:szCs w:val="18"/>
              </w:rPr>
              <w:t>-1,2</w:t>
            </w:r>
            <w:r w:rsidR="00FA5B9F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.63)</w:t>
            </w:r>
          </w:p>
        </w:tc>
        <w:tc>
          <w:tcPr>
            <w:tcW w:w="1250" w:type="dxa"/>
          </w:tcPr>
          <w:p w14:paraId="0FB24DAC" w14:textId="3BADF165" w:rsidR="00B56EDD" w:rsidRPr="00D66B77" w:rsidRDefault="00B56EDD" w:rsidP="00BB2B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6B77">
              <w:rPr>
                <w:rFonts w:ascii="Calibri" w:hAnsi="Calibri" w:cs="Calibri"/>
                <w:sz w:val="18"/>
                <w:szCs w:val="18"/>
              </w:rPr>
              <w:t>-0,4</w:t>
            </w:r>
            <w:r w:rsidR="007D0937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.</w:t>
            </w:r>
            <w:r w:rsidR="007D0937">
              <w:rPr>
                <w:rFonts w:ascii="Calibri" w:hAnsi="Calibri" w:cs="Calibri"/>
                <w:sz w:val="18"/>
                <w:szCs w:val="18"/>
              </w:rPr>
              <w:t>27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B56EDD" w:rsidRPr="003F1272" w14:paraId="5C8AF24B" w14:textId="77777777" w:rsidTr="00B75C80">
        <w:trPr>
          <w:jc w:val="center"/>
        </w:trPr>
        <w:tc>
          <w:tcPr>
            <w:tcW w:w="2410" w:type="dxa"/>
          </w:tcPr>
          <w:p w14:paraId="1A3213ED" w14:textId="77777777" w:rsidR="00B56EDD" w:rsidRPr="003F1272" w:rsidRDefault="00B56EDD" w:rsidP="00BB2B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Not </w:t>
            </w: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Living in a care facility</w:t>
            </w:r>
          </w:p>
        </w:tc>
        <w:tc>
          <w:tcPr>
            <w:tcW w:w="1250" w:type="dxa"/>
          </w:tcPr>
          <w:p w14:paraId="0E3324A5" w14:textId="77777777" w:rsidR="00B56EDD" w:rsidRPr="002265B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73C0C">
              <w:rPr>
                <w:rFonts w:ascii="Calibri" w:hAnsi="Calibri" w:cs="Calibri"/>
                <w:sz w:val="18"/>
                <w:szCs w:val="18"/>
                <w:lang w:val="en-US"/>
              </w:rPr>
              <w:t>-9,50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14.66)</w:t>
            </w:r>
          </w:p>
        </w:tc>
        <w:tc>
          <w:tcPr>
            <w:tcW w:w="1250" w:type="dxa"/>
          </w:tcPr>
          <w:p w14:paraId="5B119499" w14:textId="77777777" w:rsidR="00B56EDD" w:rsidRPr="002265B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73C0C">
              <w:rPr>
                <w:rFonts w:ascii="Calibri" w:hAnsi="Calibri" w:cs="Calibri"/>
                <w:sz w:val="18"/>
                <w:szCs w:val="18"/>
                <w:lang w:val="en-US"/>
              </w:rPr>
              <w:t>-2,71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8.83)</w:t>
            </w:r>
          </w:p>
        </w:tc>
        <w:tc>
          <w:tcPr>
            <w:tcW w:w="1250" w:type="dxa"/>
          </w:tcPr>
          <w:p w14:paraId="4C7E966F" w14:textId="77777777" w:rsidR="00B56EDD" w:rsidRPr="002265B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73C0C">
              <w:rPr>
                <w:rFonts w:ascii="Calibri" w:hAnsi="Calibri" w:cs="Calibri"/>
                <w:sz w:val="18"/>
                <w:szCs w:val="18"/>
                <w:lang w:val="en-US"/>
              </w:rPr>
              <w:t>-2,73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9.24)</w:t>
            </w:r>
          </w:p>
        </w:tc>
        <w:tc>
          <w:tcPr>
            <w:tcW w:w="1250" w:type="dxa"/>
          </w:tcPr>
          <w:p w14:paraId="2F5E0CE6" w14:textId="77777777" w:rsidR="00B56EDD" w:rsidRPr="002265B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73C0C">
              <w:rPr>
                <w:rFonts w:ascii="Calibri" w:hAnsi="Calibri" w:cs="Calibri"/>
                <w:sz w:val="18"/>
                <w:szCs w:val="18"/>
                <w:lang w:val="en-US"/>
              </w:rPr>
              <w:t>-3,60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10.46)</w:t>
            </w:r>
          </w:p>
        </w:tc>
        <w:tc>
          <w:tcPr>
            <w:tcW w:w="1250" w:type="dxa"/>
          </w:tcPr>
          <w:p w14:paraId="46218E99" w14:textId="77777777" w:rsidR="00B56EDD" w:rsidRPr="002265B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73C0C">
              <w:rPr>
                <w:rFonts w:ascii="Calibri" w:hAnsi="Calibri" w:cs="Calibri"/>
                <w:sz w:val="18"/>
                <w:szCs w:val="18"/>
                <w:lang w:val="en-US"/>
              </w:rPr>
              <w:t>-6,67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14.35)</w:t>
            </w:r>
          </w:p>
        </w:tc>
        <w:tc>
          <w:tcPr>
            <w:tcW w:w="1250" w:type="dxa"/>
          </w:tcPr>
          <w:p w14:paraId="10686285" w14:textId="77777777" w:rsidR="00B56EDD" w:rsidRPr="002265B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73C0C">
              <w:rPr>
                <w:rFonts w:ascii="Calibri" w:hAnsi="Calibri" w:cs="Calibri"/>
                <w:sz w:val="18"/>
                <w:szCs w:val="18"/>
                <w:lang w:val="en-US"/>
              </w:rPr>
              <w:t>-11,31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16.45)</w:t>
            </w:r>
          </w:p>
        </w:tc>
        <w:tc>
          <w:tcPr>
            <w:tcW w:w="1250" w:type="dxa"/>
          </w:tcPr>
          <w:p w14:paraId="0F98411E" w14:textId="77777777" w:rsidR="00B56EDD" w:rsidRPr="002265B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73C0C">
              <w:rPr>
                <w:rFonts w:ascii="Calibri" w:hAnsi="Calibri" w:cs="Calibri"/>
                <w:sz w:val="18"/>
                <w:szCs w:val="18"/>
                <w:lang w:val="en-US"/>
              </w:rPr>
              <w:t>-11,10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17.67)</w:t>
            </w:r>
          </w:p>
        </w:tc>
        <w:tc>
          <w:tcPr>
            <w:tcW w:w="1250" w:type="dxa"/>
          </w:tcPr>
          <w:p w14:paraId="5F06C33C" w14:textId="77777777" w:rsidR="00B56EDD" w:rsidRPr="002265B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73C0C">
              <w:rPr>
                <w:rFonts w:ascii="Calibri" w:hAnsi="Calibri" w:cs="Calibri"/>
                <w:sz w:val="18"/>
                <w:szCs w:val="18"/>
                <w:lang w:val="en-US"/>
              </w:rPr>
              <w:t>-11,19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14.73)</w:t>
            </w:r>
          </w:p>
        </w:tc>
        <w:tc>
          <w:tcPr>
            <w:tcW w:w="1250" w:type="dxa"/>
          </w:tcPr>
          <w:p w14:paraId="217CBC80" w14:textId="1E4E624C" w:rsidR="00B56EDD" w:rsidRPr="002265B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73C0C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  <w:r w:rsidR="00D65147">
              <w:rPr>
                <w:rFonts w:ascii="Calibri" w:hAnsi="Calibri" w:cs="Calibri"/>
                <w:sz w:val="18"/>
                <w:szCs w:val="18"/>
                <w:lang w:val="en-US"/>
              </w:rPr>
              <w:t>7,35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</w:t>
            </w:r>
            <w:r w:rsidR="00D65147">
              <w:rPr>
                <w:rFonts w:ascii="Calibri" w:hAnsi="Calibri" w:cs="Calibri"/>
                <w:sz w:val="18"/>
                <w:szCs w:val="18"/>
                <w:lang w:val="en-US"/>
              </w:rPr>
              <w:t>9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  <w:r w:rsidR="00D65147">
              <w:rPr>
                <w:rFonts w:ascii="Calibri" w:hAnsi="Calibri" w:cs="Calibri"/>
                <w:sz w:val="18"/>
                <w:szCs w:val="18"/>
                <w:lang w:val="en-US"/>
              </w:rPr>
              <w:t>7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3)</w:t>
            </w:r>
          </w:p>
        </w:tc>
        <w:tc>
          <w:tcPr>
            <w:tcW w:w="1250" w:type="dxa"/>
          </w:tcPr>
          <w:p w14:paraId="49583CF6" w14:textId="77777777" w:rsidR="00B56EDD" w:rsidRPr="002265B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73C0C">
              <w:rPr>
                <w:rFonts w:ascii="Calibri" w:hAnsi="Calibri" w:cs="Calibri"/>
                <w:sz w:val="18"/>
                <w:szCs w:val="18"/>
                <w:lang w:val="en-US"/>
              </w:rPr>
              <w:t>-0,92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1.57)</w:t>
            </w:r>
          </w:p>
        </w:tc>
        <w:tc>
          <w:tcPr>
            <w:tcW w:w="1250" w:type="dxa"/>
          </w:tcPr>
          <w:p w14:paraId="592787A0" w14:textId="77777777" w:rsidR="00B56EDD" w:rsidRPr="002265B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73C0C">
              <w:rPr>
                <w:rFonts w:ascii="Calibri" w:hAnsi="Calibri" w:cs="Calibri"/>
                <w:sz w:val="18"/>
                <w:szCs w:val="18"/>
                <w:lang w:val="en-US"/>
              </w:rPr>
              <w:t>-0,26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1.20)</w:t>
            </w:r>
          </w:p>
        </w:tc>
      </w:tr>
      <w:tr w:rsidR="00B75C80" w:rsidRPr="003F1272" w14:paraId="55835455" w14:textId="77777777" w:rsidTr="00B75C80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597E1A09" w14:textId="77777777" w:rsidR="00B56EDD" w:rsidRPr="003F1272" w:rsidRDefault="00B56EDD" w:rsidP="00BB2B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L</w:t>
            </w:r>
            <w:r w:rsidRPr="003F1272">
              <w:rPr>
                <w:rFonts w:ascii="Calibri" w:hAnsi="Calibri" w:cs="Calibri"/>
                <w:sz w:val="20"/>
                <w:szCs w:val="20"/>
                <w:lang w:val="en-US"/>
              </w:rPr>
              <w:t>iving in a care facility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55B9AF99" w14:textId="2BC161EC" w:rsidR="00B56EDD" w:rsidRPr="002265B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73C0C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  <w:r w:rsidR="00CE55C1">
              <w:rPr>
                <w:rFonts w:ascii="Calibri" w:hAnsi="Calibri" w:cs="Calibri"/>
                <w:sz w:val="18"/>
                <w:szCs w:val="18"/>
                <w:lang w:val="en-US"/>
              </w:rPr>
              <w:t>10,17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18.0</w:t>
            </w:r>
            <w:r w:rsidR="00CE55C1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4F9262BD" w14:textId="336D3F1C" w:rsidR="00B56EDD" w:rsidRPr="002265B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73C0C">
              <w:rPr>
                <w:rFonts w:ascii="Calibri" w:hAnsi="Calibri" w:cs="Calibri"/>
                <w:sz w:val="18"/>
                <w:szCs w:val="18"/>
                <w:lang w:val="en-US"/>
              </w:rPr>
              <w:t>-9,5</w:t>
            </w:r>
            <w:r w:rsidR="00CE55C1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</w:t>
            </w:r>
            <w:r w:rsidR="00CE55C1">
              <w:rPr>
                <w:rFonts w:ascii="Calibri" w:hAnsi="Calibri" w:cs="Calibri"/>
                <w:sz w:val="18"/>
                <w:szCs w:val="18"/>
                <w:lang w:val="en-US"/>
              </w:rPr>
              <w:t>17.91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3DE2C48D" w14:textId="7588A642" w:rsidR="00B56EDD" w:rsidRPr="002265B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73C0C">
              <w:rPr>
                <w:rFonts w:ascii="Calibri" w:hAnsi="Calibri" w:cs="Calibri"/>
                <w:sz w:val="18"/>
                <w:szCs w:val="18"/>
                <w:lang w:val="en-US"/>
              </w:rPr>
              <w:t>-3,</w:t>
            </w:r>
            <w:r w:rsidR="000F773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50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(10.0</w:t>
            </w:r>
            <w:r w:rsidR="000F7736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3F9B3189" w14:textId="24B2104E" w:rsidR="00B56EDD" w:rsidRPr="002265B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73C0C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  <w:r w:rsidR="009C70ED">
              <w:rPr>
                <w:rFonts w:ascii="Calibri" w:hAnsi="Calibri" w:cs="Calibri"/>
                <w:sz w:val="18"/>
                <w:szCs w:val="18"/>
                <w:lang w:val="en-US"/>
              </w:rPr>
              <w:t>5,08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13.</w:t>
            </w:r>
            <w:r w:rsidR="009C70ED">
              <w:rPr>
                <w:rFonts w:ascii="Calibri" w:hAnsi="Calibri" w:cs="Calibri"/>
                <w:sz w:val="18"/>
                <w:szCs w:val="18"/>
                <w:lang w:val="en-US"/>
              </w:rPr>
              <w:t>47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3FC82638" w14:textId="2E5A98B3" w:rsidR="00B56EDD" w:rsidRPr="002265B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73C0C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  <w:r w:rsidR="005C7AF0">
              <w:rPr>
                <w:rFonts w:ascii="Calibri" w:hAnsi="Calibri" w:cs="Calibri"/>
                <w:sz w:val="18"/>
                <w:szCs w:val="18"/>
              </w:rPr>
              <w:t>8,9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</w:t>
            </w:r>
            <w:r w:rsidR="005C7AF0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="005C7AF0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>9)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7C6EF6D3" w14:textId="67116047" w:rsidR="00B56EDD" w:rsidRPr="002265B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5B2">
              <w:rPr>
                <w:rFonts w:ascii="Calibri" w:hAnsi="Calibri" w:cs="Calibri"/>
                <w:sz w:val="18"/>
                <w:szCs w:val="18"/>
              </w:rPr>
              <w:t>-6,</w:t>
            </w:r>
            <w:r w:rsidR="005C7AF0">
              <w:rPr>
                <w:rFonts w:ascii="Calibri" w:hAnsi="Calibri" w:cs="Calibri"/>
                <w:sz w:val="18"/>
                <w:szCs w:val="18"/>
              </w:rPr>
              <w:t>42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3.</w:t>
            </w:r>
            <w:r w:rsidR="005C7AF0">
              <w:rPr>
                <w:rFonts w:ascii="Calibri" w:hAnsi="Calibri" w:cs="Calibri"/>
                <w:sz w:val="18"/>
                <w:szCs w:val="18"/>
              </w:rPr>
              <w:t>83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47FFFD9B" w14:textId="1CA6A9E3" w:rsidR="00B56EDD" w:rsidRPr="002265B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5B2">
              <w:rPr>
                <w:rFonts w:ascii="Calibri" w:hAnsi="Calibri" w:cs="Calibri"/>
                <w:sz w:val="18"/>
                <w:szCs w:val="18"/>
              </w:rPr>
              <w:t>-10,0</w:t>
            </w:r>
            <w:r w:rsidR="00D6514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</w:t>
            </w:r>
            <w:r w:rsidR="00D65147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="00D65147">
              <w:rPr>
                <w:rFonts w:ascii="Calibri" w:hAnsi="Calibri" w:cs="Calibri"/>
                <w:sz w:val="18"/>
                <w:szCs w:val="18"/>
              </w:rPr>
              <w:t>87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42B0EE03" w14:textId="33610FA9" w:rsidR="00B56EDD" w:rsidRPr="002265B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5B2">
              <w:rPr>
                <w:rFonts w:ascii="Calibri" w:hAnsi="Calibri" w:cs="Calibri"/>
                <w:sz w:val="18"/>
                <w:szCs w:val="18"/>
              </w:rPr>
              <w:t>-6,</w:t>
            </w:r>
            <w:r w:rsidR="00D65147">
              <w:rPr>
                <w:rFonts w:ascii="Calibri" w:hAnsi="Calibri" w:cs="Calibri"/>
                <w:sz w:val="18"/>
                <w:szCs w:val="18"/>
              </w:rPr>
              <w:t>92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</w:t>
            </w:r>
            <w:r w:rsidR="00D65147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="00D65147">
              <w:rPr>
                <w:rFonts w:ascii="Calibri" w:hAnsi="Calibri" w:cs="Calibri"/>
                <w:sz w:val="18"/>
                <w:szCs w:val="18"/>
              </w:rPr>
              <w:t>01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18A7C69A" w14:textId="13751235" w:rsidR="00B56EDD" w:rsidRPr="002265B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5B2">
              <w:rPr>
                <w:rFonts w:ascii="Calibri" w:hAnsi="Calibri" w:cs="Calibri"/>
                <w:sz w:val="18"/>
                <w:szCs w:val="18"/>
              </w:rPr>
              <w:t>-</w:t>
            </w:r>
            <w:r w:rsidR="00D65147">
              <w:rPr>
                <w:rFonts w:ascii="Calibri" w:hAnsi="Calibri" w:cs="Calibri"/>
                <w:sz w:val="18"/>
                <w:szCs w:val="18"/>
              </w:rPr>
              <w:t>7,55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D65147">
              <w:rPr>
                <w:rFonts w:ascii="Calibri" w:hAnsi="Calibri" w:cs="Calibri"/>
                <w:sz w:val="18"/>
                <w:szCs w:val="18"/>
              </w:rPr>
              <w:t>11</w:t>
            </w:r>
            <w:r>
              <w:rPr>
                <w:rFonts w:ascii="Calibri" w:hAnsi="Calibri" w:cs="Calibri"/>
                <w:sz w:val="18"/>
                <w:szCs w:val="18"/>
              </w:rPr>
              <w:t>.2</w:t>
            </w:r>
            <w:r w:rsidR="00D65147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777ACFCB" w14:textId="0D48333B" w:rsidR="00B56EDD" w:rsidRPr="002265B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5B2">
              <w:rPr>
                <w:rFonts w:ascii="Calibri" w:hAnsi="Calibri" w:cs="Calibri"/>
                <w:sz w:val="18"/>
                <w:szCs w:val="18"/>
              </w:rPr>
              <w:t>-</w:t>
            </w:r>
            <w:r w:rsidR="003826E8">
              <w:rPr>
                <w:rFonts w:ascii="Calibri" w:hAnsi="Calibri" w:cs="Calibri"/>
                <w:sz w:val="18"/>
                <w:szCs w:val="18"/>
              </w:rPr>
              <w:t>1,0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.78)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3D829462" w14:textId="0769D46B" w:rsidR="00B56EDD" w:rsidRPr="002265B2" w:rsidRDefault="00B56EDD" w:rsidP="00BB2B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65B2">
              <w:rPr>
                <w:rFonts w:ascii="Calibri" w:hAnsi="Calibri" w:cs="Calibri"/>
                <w:sz w:val="18"/>
                <w:szCs w:val="18"/>
              </w:rPr>
              <w:t>-0,34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.1</w:t>
            </w:r>
            <w:r w:rsidR="009F68C2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</w:tbl>
    <w:p w14:paraId="4D57AE03" w14:textId="428FDD85" w:rsidR="00B56EDD" w:rsidRPr="00A9294A" w:rsidRDefault="00B56EDD" w:rsidP="00B56EDD">
      <w:pPr>
        <w:rPr>
          <w:rFonts w:ascii="Calibri" w:hAnsi="Calibri" w:cs="Calibri"/>
          <w:sz w:val="22"/>
          <w:szCs w:val="22"/>
          <w:lang w:val="en-GB"/>
        </w:rPr>
      </w:pPr>
      <w:r w:rsidRPr="001306D7">
        <w:rPr>
          <w:rFonts w:ascii="Calibri" w:hAnsi="Calibri" w:cs="Calibri"/>
          <w:i/>
          <w:sz w:val="22"/>
          <w:szCs w:val="22"/>
        </w:rPr>
        <w:t>Note</w:t>
      </w:r>
      <w:r w:rsidR="00F45CAB">
        <w:rPr>
          <w:rFonts w:ascii="Calibri" w:hAnsi="Calibri" w:cs="Calibri"/>
          <w:sz w:val="22"/>
          <w:szCs w:val="22"/>
        </w:rPr>
        <w:t>.</w:t>
      </w:r>
      <w:r w:rsidRPr="001306D7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 xml:space="preserve">Income = monthly individual net income; </w:t>
      </w:r>
      <w:r w:rsidRPr="001306D7">
        <w:rPr>
          <w:rFonts w:ascii="Calibri" w:hAnsi="Calibri" w:cs="Calibri"/>
          <w:sz w:val="22"/>
          <w:szCs w:val="22"/>
        </w:rPr>
        <w:t xml:space="preserve">CFQ = </w:t>
      </w:r>
      <w:r w:rsidRPr="001306D7">
        <w:rPr>
          <w:rFonts w:ascii="Calibri" w:eastAsia="Trebuchet MS" w:hAnsi="Calibri" w:cs="Calibri"/>
          <w:sz w:val="22"/>
          <w:szCs w:val="22"/>
        </w:rPr>
        <w:t>Cognitive</w:t>
      </w:r>
      <w:r w:rsidRPr="001306D7">
        <w:rPr>
          <w:rFonts w:ascii="Calibri" w:eastAsia="Trebuchet MS" w:hAnsi="Calibri" w:cs="Calibri"/>
          <w:sz w:val="22"/>
          <w:szCs w:val="22"/>
          <w:lang w:val="en-GB"/>
        </w:rPr>
        <w:t xml:space="preserve"> Failures Questionnaire total score</w:t>
      </w:r>
      <w:r w:rsidRPr="001306D7">
        <w:rPr>
          <w:rFonts w:ascii="Calibri" w:hAnsi="Calibri" w:cs="Calibri"/>
          <w:sz w:val="22"/>
          <w:szCs w:val="22"/>
        </w:rPr>
        <w:t xml:space="preserve">; GDS-15 = </w:t>
      </w:r>
      <w:r w:rsidRPr="001306D7">
        <w:rPr>
          <w:rFonts w:ascii="Calibri" w:eastAsia="Trebuchet MS" w:hAnsi="Calibri" w:cs="Calibri"/>
          <w:sz w:val="22"/>
          <w:szCs w:val="22"/>
          <w:lang w:val="en-GB"/>
        </w:rPr>
        <w:t>Geriatric Depression Scale-15 total score</w:t>
      </w:r>
      <w:r w:rsidRPr="001306D7">
        <w:rPr>
          <w:rFonts w:ascii="Calibri" w:hAnsi="Calibri" w:cs="Calibri"/>
          <w:sz w:val="22"/>
          <w:szCs w:val="22"/>
        </w:rPr>
        <w:t xml:space="preserve">; LSNS-6 = </w:t>
      </w:r>
      <w:proofErr w:type="spellStart"/>
      <w:r w:rsidRPr="001306D7">
        <w:rPr>
          <w:rFonts w:ascii="Calibri" w:eastAsia="Trebuchet MS" w:hAnsi="Calibri" w:cs="Calibri"/>
          <w:sz w:val="22"/>
          <w:szCs w:val="22"/>
          <w:lang w:val="en-GB"/>
        </w:rPr>
        <w:t>Lubben</w:t>
      </w:r>
      <w:proofErr w:type="spellEnd"/>
      <w:r w:rsidRPr="001306D7">
        <w:rPr>
          <w:rFonts w:ascii="Calibri" w:eastAsia="Trebuchet MS" w:hAnsi="Calibri" w:cs="Calibri"/>
          <w:sz w:val="22"/>
          <w:szCs w:val="22"/>
          <w:lang w:val="en-GB"/>
        </w:rPr>
        <w:t xml:space="preserve"> Social Network Scale-6 total score</w:t>
      </w:r>
      <w:r w:rsidRPr="001306D7">
        <w:rPr>
          <w:rFonts w:ascii="Calibri" w:hAnsi="Calibri" w:cs="Calibri"/>
          <w:sz w:val="22"/>
          <w:szCs w:val="22"/>
        </w:rPr>
        <w:t xml:space="preserve">; BRS = </w:t>
      </w:r>
      <w:r w:rsidRPr="001306D7">
        <w:rPr>
          <w:rFonts w:ascii="Calibri" w:eastAsia="Trebuchet MS" w:hAnsi="Calibri" w:cs="Calibri"/>
          <w:sz w:val="22"/>
          <w:szCs w:val="22"/>
          <w:lang w:val="en-GB"/>
        </w:rPr>
        <w:t>Brief Resilience Scale mean score</w:t>
      </w:r>
      <w:r w:rsidRPr="001306D7">
        <w:rPr>
          <w:rFonts w:ascii="Calibri" w:hAnsi="Calibri" w:cs="Calibri"/>
          <w:sz w:val="22"/>
          <w:szCs w:val="22"/>
        </w:rPr>
        <w:t xml:space="preserve">; PWI-A = </w:t>
      </w:r>
      <w:r w:rsidRPr="001306D7">
        <w:rPr>
          <w:rFonts w:ascii="Calibri" w:eastAsia="Trebuchet MS" w:hAnsi="Calibri" w:cs="Calibri"/>
          <w:sz w:val="22"/>
          <w:szCs w:val="22"/>
          <w:lang w:val="en-GB"/>
        </w:rPr>
        <w:t>Personal Wellbeing Index – Adults</w:t>
      </w:r>
      <w:r w:rsidRPr="001306D7">
        <w:rPr>
          <w:rFonts w:ascii="Calibri" w:hAnsi="Calibri" w:cs="Calibri"/>
          <w:sz w:val="22"/>
          <w:szCs w:val="22"/>
          <w:lang w:val="en-GB"/>
        </w:rPr>
        <w:t xml:space="preserve">; </w:t>
      </w:r>
      <w:r w:rsidRPr="001306D7">
        <w:rPr>
          <w:rFonts w:ascii="Calibri" w:hAnsi="Calibri" w:cs="Calibri"/>
          <w:sz w:val="22"/>
          <w:szCs w:val="22"/>
        </w:rPr>
        <w:t xml:space="preserve">PWI-A1 to PWI-A8 = difference scores between the reports on the individual PWI-A items (respectively, </w:t>
      </w:r>
      <w:r w:rsidRPr="001306D7">
        <w:rPr>
          <w:rFonts w:ascii="Calibri" w:hAnsi="Calibri" w:cs="Calibri"/>
          <w:sz w:val="22"/>
          <w:szCs w:val="22"/>
          <w:lang w:val="en-GB"/>
        </w:rPr>
        <w:t>general life satisfaction, standard of living, health, achieving in life, relationships, safety, community connectedness and future security</w:t>
      </w:r>
      <w:r w:rsidRPr="001306D7">
        <w:rPr>
          <w:rFonts w:ascii="Calibri" w:hAnsi="Calibri" w:cs="Calibri"/>
          <w:sz w:val="22"/>
          <w:szCs w:val="22"/>
        </w:rPr>
        <w:t xml:space="preserve">) during and before </w:t>
      </w:r>
      <w:r w:rsidRPr="001306D7">
        <w:rPr>
          <w:rStyle w:val="None"/>
          <w:rFonts w:ascii="Calibri" w:hAnsi="Calibri" w:cs="Calibri"/>
          <w:sz w:val="22"/>
          <w:szCs w:val="22"/>
          <w:lang w:val="en-GB"/>
        </w:rPr>
        <w:t>the COVID-19 period; PWI-</w:t>
      </w:r>
      <w:proofErr w:type="spellStart"/>
      <w:r w:rsidRPr="001306D7">
        <w:rPr>
          <w:rStyle w:val="None"/>
          <w:rFonts w:ascii="Calibri" w:hAnsi="Calibri" w:cs="Calibri"/>
          <w:sz w:val="22"/>
          <w:szCs w:val="22"/>
          <w:lang w:val="en-GB"/>
        </w:rPr>
        <w:t>A_total</w:t>
      </w:r>
      <w:proofErr w:type="spellEnd"/>
      <w:r w:rsidRPr="001306D7">
        <w:rPr>
          <w:rStyle w:val="None"/>
          <w:rFonts w:ascii="Calibri" w:hAnsi="Calibri" w:cs="Calibri"/>
          <w:sz w:val="22"/>
          <w:szCs w:val="22"/>
          <w:lang w:val="en-GB"/>
        </w:rPr>
        <w:t xml:space="preserve"> = </w:t>
      </w:r>
      <w:r w:rsidRPr="001306D7">
        <w:rPr>
          <w:rFonts w:ascii="Calibri" w:hAnsi="Calibri" w:cs="Calibri"/>
          <w:sz w:val="22"/>
          <w:szCs w:val="22"/>
        </w:rPr>
        <w:t xml:space="preserve">difference scores between the PWI-A total scores (i.e., subjective wellbeing) during and before </w:t>
      </w:r>
      <w:r w:rsidRPr="001306D7">
        <w:rPr>
          <w:rStyle w:val="None"/>
          <w:rFonts w:ascii="Calibri" w:hAnsi="Calibri" w:cs="Calibri"/>
          <w:sz w:val="22"/>
          <w:szCs w:val="22"/>
          <w:lang w:val="en-GB"/>
        </w:rPr>
        <w:t xml:space="preserve">the COVID-19 period; Activity and Sleep = </w:t>
      </w:r>
      <w:r w:rsidRPr="001306D7">
        <w:rPr>
          <w:rFonts w:ascii="Calibri" w:hAnsi="Calibri" w:cs="Calibri"/>
          <w:sz w:val="22"/>
          <w:szCs w:val="22"/>
        </w:rPr>
        <w:t xml:space="preserve">difference scores between the reports for </w:t>
      </w:r>
      <w:r w:rsidRPr="001306D7">
        <w:rPr>
          <w:rStyle w:val="None"/>
          <w:rFonts w:ascii="Calibri" w:hAnsi="Calibri" w:cs="Calibri"/>
          <w:sz w:val="22"/>
          <w:szCs w:val="22"/>
          <w:lang w:val="en-GB"/>
        </w:rPr>
        <w:t xml:space="preserve">activity level and sleep quality </w:t>
      </w:r>
      <w:r w:rsidRPr="001306D7">
        <w:rPr>
          <w:rFonts w:ascii="Calibri" w:hAnsi="Calibri" w:cs="Calibri"/>
          <w:sz w:val="22"/>
          <w:szCs w:val="22"/>
        </w:rPr>
        <w:t xml:space="preserve">during and before </w:t>
      </w:r>
      <w:r w:rsidRPr="001306D7">
        <w:rPr>
          <w:rStyle w:val="None"/>
          <w:rFonts w:ascii="Calibri" w:hAnsi="Calibri" w:cs="Calibri"/>
          <w:sz w:val="22"/>
          <w:szCs w:val="22"/>
          <w:lang w:val="en-GB"/>
        </w:rPr>
        <w:t xml:space="preserve">the COVID-19 period; </w:t>
      </w:r>
      <w:r w:rsidRPr="001306D7">
        <w:rPr>
          <w:rFonts w:ascii="Calibri" w:hAnsi="Calibri" w:cs="Calibri"/>
          <w:sz w:val="22"/>
          <w:szCs w:val="22"/>
        </w:rPr>
        <w:t xml:space="preserve">*** </w:t>
      </w:r>
      <w:r>
        <w:rPr>
          <w:rFonts w:ascii="Calibri" w:hAnsi="Calibri" w:cs="Calibri"/>
          <w:i/>
          <w:sz w:val="22"/>
          <w:szCs w:val="22"/>
        </w:rPr>
        <w:t>p&lt;</w:t>
      </w:r>
      <w:r w:rsidRPr="001306D7">
        <w:rPr>
          <w:rFonts w:ascii="Calibri" w:hAnsi="Calibri" w:cs="Calibri"/>
          <w:sz w:val="22"/>
          <w:szCs w:val="22"/>
        </w:rPr>
        <w:t xml:space="preserve">.001; ** </w:t>
      </w:r>
      <w:r>
        <w:rPr>
          <w:rFonts w:ascii="Calibri" w:hAnsi="Calibri" w:cs="Calibri"/>
          <w:i/>
          <w:sz w:val="22"/>
          <w:szCs w:val="22"/>
        </w:rPr>
        <w:t>p&lt;</w:t>
      </w:r>
      <w:r w:rsidRPr="001306D7">
        <w:rPr>
          <w:rFonts w:ascii="Calibri" w:hAnsi="Calibri" w:cs="Calibri"/>
          <w:sz w:val="22"/>
          <w:szCs w:val="22"/>
        </w:rPr>
        <w:t xml:space="preserve">.01; * </w:t>
      </w:r>
      <w:r>
        <w:rPr>
          <w:rFonts w:ascii="Calibri" w:hAnsi="Calibri" w:cs="Calibri"/>
          <w:i/>
          <w:sz w:val="22"/>
          <w:szCs w:val="22"/>
        </w:rPr>
        <w:t>p&lt;</w:t>
      </w:r>
      <w:r w:rsidRPr="001306D7">
        <w:rPr>
          <w:rFonts w:ascii="Calibri" w:hAnsi="Calibri" w:cs="Calibri"/>
          <w:sz w:val="22"/>
          <w:szCs w:val="22"/>
        </w:rPr>
        <w:t>.05.</w:t>
      </w:r>
      <w:r>
        <w:rPr>
          <w:rFonts w:ascii="Calibri" w:hAnsi="Calibri" w:cs="Calibri"/>
          <w:sz w:val="22"/>
          <w:szCs w:val="22"/>
        </w:rPr>
        <w:br w:type="page"/>
      </w:r>
    </w:p>
    <w:p w14:paraId="18E86F6F" w14:textId="06FA2ED5" w:rsidR="00EE6B82" w:rsidRPr="00F45CAB" w:rsidRDefault="00B56EDD" w:rsidP="00F45CAB">
      <w:pPr>
        <w:spacing w:line="480" w:lineRule="auto"/>
        <w:rPr>
          <w:rFonts w:ascii="Calibri" w:hAnsi="Calibri" w:cs="Calibri"/>
          <w:b/>
          <w:sz w:val="22"/>
          <w:szCs w:val="22"/>
        </w:rPr>
      </w:pPr>
      <w:r w:rsidRPr="00F45CAB">
        <w:rPr>
          <w:rFonts w:ascii="Calibri" w:hAnsi="Calibri" w:cs="Calibri"/>
          <w:b/>
          <w:color w:val="2A2A2A"/>
          <w:sz w:val="22"/>
          <w:szCs w:val="22"/>
          <w:shd w:val="clear" w:color="auto" w:fill="FFFFFF"/>
        </w:rPr>
        <w:t>Supplementary Table 3</w:t>
      </w:r>
    </w:p>
    <w:p w14:paraId="37BB767E" w14:textId="307C6343" w:rsidR="00B56EDD" w:rsidRPr="00F45CAB" w:rsidRDefault="00B56EDD" w:rsidP="00B56EDD">
      <w:pPr>
        <w:rPr>
          <w:rFonts w:ascii="Calibri" w:hAnsi="Calibri" w:cs="Calibri"/>
          <w:i/>
          <w:sz w:val="22"/>
        </w:rPr>
      </w:pPr>
      <w:r w:rsidRPr="00F45CAB">
        <w:rPr>
          <w:rFonts w:ascii="Calibri" w:hAnsi="Calibri" w:cs="Calibri"/>
          <w:i/>
          <w:sz w:val="22"/>
          <w:szCs w:val="22"/>
        </w:rPr>
        <w:t xml:space="preserve">Pearson correlations between the continuous predictors (age, income, CFQ, GDS-15, LSNS-6 and BRS total scores) and the </w:t>
      </w:r>
      <w:r w:rsidRPr="00F45CAB">
        <w:rPr>
          <w:rFonts w:ascii="Calibri" w:eastAsia="Trebuchet MS" w:hAnsi="Calibri" w:cs="Calibri"/>
          <w:i/>
          <w:sz w:val="22"/>
          <w:szCs w:val="22"/>
          <w:lang w:val="en-GB"/>
        </w:rPr>
        <w:t>subjective cognitive change questions</w:t>
      </w:r>
      <w:r w:rsidRPr="00F45CAB">
        <w:rPr>
          <w:rFonts w:ascii="Calibri" w:hAnsi="Calibri" w:cs="Calibri"/>
          <w:i/>
          <w:sz w:val="22"/>
          <w:szCs w:val="22"/>
        </w:rPr>
        <w:t xml:space="preserve">. Means (SD) for the subjective cognitive change questions for each level of the categorical predictors (i.e., gender, </w:t>
      </w:r>
      <w:r w:rsidRPr="00F45CAB">
        <w:rPr>
          <w:rFonts w:ascii="Calibri" w:hAnsi="Calibri" w:cs="Calibri"/>
          <w:i/>
          <w:sz w:val="22"/>
        </w:rPr>
        <w:t>whether the participant lived alone or not and whether the participant lived in a care facility or not)</w:t>
      </w:r>
      <w:r w:rsidR="00B27139" w:rsidRPr="00F45CAB">
        <w:rPr>
          <w:rFonts w:ascii="Calibri" w:hAnsi="Calibri" w:cs="Calibri"/>
          <w:i/>
          <w:sz w:val="22"/>
        </w:rPr>
        <w:t>.</w:t>
      </w:r>
    </w:p>
    <w:p w14:paraId="2EF8D423" w14:textId="77777777" w:rsidR="00F45CAB" w:rsidRPr="001306D7" w:rsidRDefault="00F45CAB" w:rsidP="00B56EDD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13"/>
        <w:gridCol w:w="1914"/>
        <w:gridCol w:w="1914"/>
        <w:gridCol w:w="1913"/>
        <w:gridCol w:w="1914"/>
        <w:gridCol w:w="1914"/>
      </w:tblGrid>
      <w:tr w:rsidR="00B56EDD" w:rsidRPr="001306D7" w14:paraId="6A8C4DBF" w14:textId="77777777" w:rsidTr="00BB2BF3">
        <w:tc>
          <w:tcPr>
            <w:tcW w:w="2552" w:type="dxa"/>
            <w:tcBorders>
              <w:top w:val="single" w:sz="4" w:space="0" w:color="auto"/>
            </w:tcBorders>
          </w:tcPr>
          <w:p w14:paraId="5BA165E4" w14:textId="77777777" w:rsidR="00B56EDD" w:rsidRPr="001306D7" w:rsidRDefault="00B56EDD" w:rsidP="00BB2BF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482" w:type="dxa"/>
            <w:gridSpan w:val="6"/>
            <w:tcBorders>
              <w:top w:val="single" w:sz="4" w:space="0" w:color="auto"/>
            </w:tcBorders>
          </w:tcPr>
          <w:p w14:paraId="59CEB897" w14:textId="77777777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Problems with</w:t>
            </w:r>
          </w:p>
        </w:tc>
      </w:tr>
      <w:tr w:rsidR="00B56EDD" w:rsidRPr="001306D7" w14:paraId="5BFFB7B6" w14:textId="77777777" w:rsidTr="00BB2BF3">
        <w:tc>
          <w:tcPr>
            <w:tcW w:w="2552" w:type="dxa"/>
            <w:tcBorders>
              <w:top w:val="single" w:sz="4" w:space="0" w:color="auto"/>
            </w:tcBorders>
          </w:tcPr>
          <w:p w14:paraId="238F90E0" w14:textId="77777777" w:rsidR="00B56EDD" w:rsidRPr="001306D7" w:rsidRDefault="00B56EDD" w:rsidP="00BB2BF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55B597D9" w14:textId="77777777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cognitive functioning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328F3BB2" w14:textId="77777777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remembering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3BF1E9AA" w14:textId="77777777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concentration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4A9DFBF8" w14:textId="77777777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doing two things at the same time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29D83170" w14:textId="77777777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recalling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65ED4F15" w14:textId="77777777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forgetfulness</w:t>
            </w:r>
          </w:p>
        </w:tc>
      </w:tr>
      <w:tr w:rsidR="00B56EDD" w:rsidRPr="001306D7" w14:paraId="14953205" w14:textId="77777777" w:rsidTr="00BB2BF3">
        <w:tc>
          <w:tcPr>
            <w:tcW w:w="2552" w:type="dxa"/>
          </w:tcPr>
          <w:p w14:paraId="7C37AE36" w14:textId="77777777" w:rsidR="00B56EDD" w:rsidRPr="00006983" w:rsidRDefault="00B56EDD" w:rsidP="00BB2BF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06983">
              <w:rPr>
                <w:rFonts w:ascii="Calibri" w:hAnsi="Calibri" w:cs="Calibri"/>
                <w:sz w:val="22"/>
                <w:szCs w:val="22"/>
                <w:lang w:val="en-US"/>
              </w:rPr>
              <w:t>Age</w:t>
            </w:r>
          </w:p>
        </w:tc>
        <w:tc>
          <w:tcPr>
            <w:tcW w:w="1913" w:type="dxa"/>
          </w:tcPr>
          <w:p w14:paraId="7F23396F" w14:textId="6586466D" w:rsidR="00B56EDD" w:rsidRPr="001306D7" w:rsidRDefault="00E63390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0.014</w:t>
            </w:r>
          </w:p>
        </w:tc>
        <w:tc>
          <w:tcPr>
            <w:tcW w:w="1914" w:type="dxa"/>
          </w:tcPr>
          <w:p w14:paraId="055F6637" w14:textId="264A1CD5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-.0</w:t>
            </w:r>
            <w:r w:rsidR="00165E49">
              <w:rPr>
                <w:rFonts w:ascii="Calibri" w:hAnsi="Calibri" w:cs="Calibri"/>
                <w:sz w:val="22"/>
                <w:szCs w:val="22"/>
                <w:lang w:val="en-US"/>
              </w:rPr>
              <w:t>34</w:t>
            </w:r>
          </w:p>
        </w:tc>
        <w:tc>
          <w:tcPr>
            <w:tcW w:w="1914" w:type="dxa"/>
          </w:tcPr>
          <w:p w14:paraId="37E10E71" w14:textId="0440EB74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.</w:t>
            </w:r>
            <w:r w:rsidR="000474F3">
              <w:rPr>
                <w:rFonts w:ascii="Calibri" w:hAnsi="Calibri" w:cs="Calibri"/>
                <w:sz w:val="22"/>
                <w:szCs w:val="22"/>
                <w:lang w:val="en-US"/>
              </w:rPr>
              <w:t>11</w:t>
            </w: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*</w:t>
            </w:r>
            <w:r w:rsidR="000474F3">
              <w:rPr>
                <w:rFonts w:ascii="Calibri" w:hAnsi="Calibri"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913" w:type="dxa"/>
          </w:tcPr>
          <w:p w14:paraId="4FF3E34F" w14:textId="49956CF9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.0</w:t>
            </w:r>
            <w:r w:rsidR="00417DBF">
              <w:rPr>
                <w:rFonts w:ascii="Calibri" w:hAnsi="Calibri" w:cs="Calibri"/>
                <w:sz w:val="22"/>
                <w:szCs w:val="22"/>
                <w:lang w:val="en-US"/>
              </w:rPr>
              <w:t>47</w:t>
            </w:r>
          </w:p>
        </w:tc>
        <w:tc>
          <w:tcPr>
            <w:tcW w:w="1914" w:type="dxa"/>
          </w:tcPr>
          <w:p w14:paraId="5A643ADE" w14:textId="04827044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.0</w:t>
            </w:r>
            <w:r w:rsidR="004D5033">
              <w:rPr>
                <w:rFonts w:ascii="Calibri" w:hAnsi="Calibri" w:cs="Calibri"/>
                <w:sz w:val="22"/>
                <w:szCs w:val="22"/>
                <w:lang w:val="en-US"/>
              </w:rPr>
              <w:t>38</w:t>
            </w:r>
          </w:p>
        </w:tc>
        <w:tc>
          <w:tcPr>
            <w:tcW w:w="1914" w:type="dxa"/>
          </w:tcPr>
          <w:p w14:paraId="52334970" w14:textId="1B199215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-.0</w:t>
            </w:r>
            <w:r w:rsidR="0024400E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</w:tr>
      <w:tr w:rsidR="00B56EDD" w:rsidRPr="001306D7" w14:paraId="1481EE1E" w14:textId="77777777" w:rsidTr="00BB2BF3">
        <w:tc>
          <w:tcPr>
            <w:tcW w:w="2552" w:type="dxa"/>
          </w:tcPr>
          <w:p w14:paraId="3AACA59C" w14:textId="77777777" w:rsidR="00B56EDD" w:rsidRPr="00006983" w:rsidRDefault="00B56EDD" w:rsidP="00BB2BF3">
            <w:pPr>
              <w:rPr>
                <w:rFonts w:ascii="Calibri" w:hAnsi="Calibri" w:cs="Calibri"/>
                <w:sz w:val="22"/>
                <w:szCs w:val="22"/>
              </w:rPr>
            </w:pPr>
            <w:r w:rsidRPr="00006983">
              <w:rPr>
                <w:rFonts w:ascii="Calibri" w:hAnsi="Calibri" w:cs="Calibri"/>
                <w:sz w:val="22"/>
                <w:szCs w:val="22"/>
              </w:rPr>
              <w:t>Income</w:t>
            </w:r>
          </w:p>
        </w:tc>
        <w:tc>
          <w:tcPr>
            <w:tcW w:w="1913" w:type="dxa"/>
          </w:tcPr>
          <w:p w14:paraId="0C5A2991" w14:textId="3F05FE01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.0</w:t>
            </w:r>
            <w:r w:rsidR="00E63390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914" w:type="dxa"/>
          </w:tcPr>
          <w:p w14:paraId="79F9559F" w14:textId="63EE460D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.0</w:t>
            </w:r>
            <w:r w:rsidR="00165E49">
              <w:rPr>
                <w:rFonts w:ascii="Calibri" w:hAnsi="Calibri" w:cs="Calibri"/>
                <w:sz w:val="22"/>
                <w:szCs w:val="22"/>
              </w:rPr>
              <w:t>66</w:t>
            </w:r>
          </w:p>
        </w:tc>
        <w:tc>
          <w:tcPr>
            <w:tcW w:w="1914" w:type="dxa"/>
          </w:tcPr>
          <w:p w14:paraId="6D56AC92" w14:textId="47024AD2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.0</w:t>
            </w:r>
            <w:r w:rsidR="000474F3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  <w:r w:rsidR="000474F3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  <w:tc>
          <w:tcPr>
            <w:tcW w:w="1913" w:type="dxa"/>
          </w:tcPr>
          <w:p w14:paraId="312747F7" w14:textId="3DFD3BEC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.0</w:t>
            </w:r>
            <w:r w:rsidR="00417DBF"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1914" w:type="dxa"/>
          </w:tcPr>
          <w:p w14:paraId="4B008A00" w14:textId="36F09A36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.0</w:t>
            </w:r>
            <w:r w:rsidR="004D5033">
              <w:rPr>
                <w:rFonts w:ascii="Calibri" w:hAnsi="Calibri" w:cs="Calibri"/>
                <w:sz w:val="22"/>
                <w:szCs w:val="22"/>
              </w:rPr>
              <w:t>78</w:t>
            </w:r>
          </w:p>
        </w:tc>
        <w:tc>
          <w:tcPr>
            <w:tcW w:w="1914" w:type="dxa"/>
          </w:tcPr>
          <w:p w14:paraId="6EBAEF79" w14:textId="4758DC6A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.06</w:t>
            </w:r>
            <w:r w:rsidR="0024400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B56EDD" w:rsidRPr="001306D7" w14:paraId="0C6D778C" w14:textId="77777777" w:rsidTr="00BB2BF3">
        <w:tc>
          <w:tcPr>
            <w:tcW w:w="2552" w:type="dxa"/>
          </w:tcPr>
          <w:p w14:paraId="5798C3CC" w14:textId="77777777" w:rsidR="00B56EDD" w:rsidRPr="00006983" w:rsidRDefault="00B56EDD" w:rsidP="00BB2BF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06983">
              <w:rPr>
                <w:rFonts w:ascii="Calibri" w:hAnsi="Calibri" w:cs="Calibri"/>
                <w:sz w:val="22"/>
                <w:szCs w:val="22"/>
                <w:lang w:val="en-US"/>
              </w:rPr>
              <w:t>CFQ</w:t>
            </w:r>
          </w:p>
        </w:tc>
        <w:tc>
          <w:tcPr>
            <w:tcW w:w="1913" w:type="dxa"/>
          </w:tcPr>
          <w:p w14:paraId="1A9C4D37" w14:textId="77777777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-.29***</w:t>
            </w:r>
          </w:p>
        </w:tc>
        <w:tc>
          <w:tcPr>
            <w:tcW w:w="1914" w:type="dxa"/>
          </w:tcPr>
          <w:p w14:paraId="794B043A" w14:textId="77777777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-.32***</w:t>
            </w:r>
          </w:p>
        </w:tc>
        <w:tc>
          <w:tcPr>
            <w:tcW w:w="1914" w:type="dxa"/>
          </w:tcPr>
          <w:p w14:paraId="4DEE2FB0" w14:textId="77777777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-.29***</w:t>
            </w:r>
          </w:p>
        </w:tc>
        <w:tc>
          <w:tcPr>
            <w:tcW w:w="1913" w:type="dxa"/>
          </w:tcPr>
          <w:p w14:paraId="45A84E46" w14:textId="77777777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-.21***</w:t>
            </w:r>
          </w:p>
        </w:tc>
        <w:tc>
          <w:tcPr>
            <w:tcW w:w="1914" w:type="dxa"/>
          </w:tcPr>
          <w:p w14:paraId="64CFBD60" w14:textId="77777777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-.32***</w:t>
            </w:r>
          </w:p>
        </w:tc>
        <w:tc>
          <w:tcPr>
            <w:tcW w:w="1914" w:type="dxa"/>
          </w:tcPr>
          <w:p w14:paraId="10A105F0" w14:textId="77777777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-.31***</w:t>
            </w:r>
          </w:p>
        </w:tc>
      </w:tr>
      <w:tr w:rsidR="00B56EDD" w:rsidRPr="001306D7" w14:paraId="77675B32" w14:textId="77777777" w:rsidTr="00BB2BF3">
        <w:tc>
          <w:tcPr>
            <w:tcW w:w="2552" w:type="dxa"/>
          </w:tcPr>
          <w:p w14:paraId="5E8FE18B" w14:textId="77777777" w:rsidR="00B56EDD" w:rsidRPr="00006983" w:rsidRDefault="00B56EDD" w:rsidP="00BB2BF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06983">
              <w:rPr>
                <w:rFonts w:ascii="Calibri" w:hAnsi="Calibri" w:cs="Calibri"/>
                <w:sz w:val="22"/>
                <w:szCs w:val="22"/>
                <w:lang w:val="en-US"/>
              </w:rPr>
              <w:t>GDS-15</w:t>
            </w:r>
          </w:p>
        </w:tc>
        <w:tc>
          <w:tcPr>
            <w:tcW w:w="1913" w:type="dxa"/>
          </w:tcPr>
          <w:p w14:paraId="50CC675D" w14:textId="2315053F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-.3</w:t>
            </w:r>
            <w:r w:rsidR="00E63390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***</w:t>
            </w:r>
          </w:p>
        </w:tc>
        <w:tc>
          <w:tcPr>
            <w:tcW w:w="1914" w:type="dxa"/>
          </w:tcPr>
          <w:p w14:paraId="4CA63AC5" w14:textId="78770339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-.2</w:t>
            </w:r>
            <w:r w:rsidR="00165E49"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***</w:t>
            </w:r>
          </w:p>
        </w:tc>
        <w:tc>
          <w:tcPr>
            <w:tcW w:w="1914" w:type="dxa"/>
          </w:tcPr>
          <w:p w14:paraId="20296532" w14:textId="08C38A89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-.3</w:t>
            </w:r>
            <w:r w:rsidR="000474F3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***</w:t>
            </w:r>
          </w:p>
        </w:tc>
        <w:tc>
          <w:tcPr>
            <w:tcW w:w="1913" w:type="dxa"/>
          </w:tcPr>
          <w:p w14:paraId="6F1BE988" w14:textId="50A661BE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-.1</w:t>
            </w:r>
            <w:r w:rsidR="00417DBF"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***</w:t>
            </w:r>
          </w:p>
        </w:tc>
        <w:tc>
          <w:tcPr>
            <w:tcW w:w="1914" w:type="dxa"/>
          </w:tcPr>
          <w:p w14:paraId="1CDAF35B" w14:textId="1A0083CD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-.2</w:t>
            </w:r>
            <w:r w:rsidR="004D5033"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***</w:t>
            </w:r>
          </w:p>
        </w:tc>
        <w:tc>
          <w:tcPr>
            <w:tcW w:w="1914" w:type="dxa"/>
          </w:tcPr>
          <w:p w14:paraId="16B6A1BC" w14:textId="20CD17C8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-.3</w:t>
            </w:r>
            <w:r w:rsidR="0024400E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***</w:t>
            </w:r>
          </w:p>
        </w:tc>
      </w:tr>
      <w:tr w:rsidR="00B56EDD" w:rsidRPr="001306D7" w14:paraId="729F1358" w14:textId="77777777" w:rsidTr="00BB2BF3">
        <w:tc>
          <w:tcPr>
            <w:tcW w:w="2552" w:type="dxa"/>
          </w:tcPr>
          <w:p w14:paraId="53228C51" w14:textId="77777777" w:rsidR="00B56EDD" w:rsidRPr="00006983" w:rsidRDefault="00B56EDD" w:rsidP="00BB2BF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06983">
              <w:rPr>
                <w:rFonts w:ascii="Calibri" w:hAnsi="Calibri" w:cs="Calibri"/>
                <w:sz w:val="22"/>
                <w:szCs w:val="22"/>
                <w:lang w:val="en-US"/>
              </w:rPr>
              <w:t>LSNS-6</w:t>
            </w:r>
          </w:p>
        </w:tc>
        <w:tc>
          <w:tcPr>
            <w:tcW w:w="1913" w:type="dxa"/>
          </w:tcPr>
          <w:p w14:paraId="6F6DE2B4" w14:textId="771611FE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.</w:t>
            </w:r>
            <w:r w:rsidR="00E63390">
              <w:rPr>
                <w:rFonts w:ascii="Calibri" w:hAnsi="Calibri" w:cs="Calibri"/>
                <w:sz w:val="22"/>
                <w:szCs w:val="22"/>
                <w:lang w:val="en-US"/>
              </w:rPr>
              <w:t>11</w:t>
            </w: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*</w:t>
            </w:r>
            <w:r w:rsidR="00E63390">
              <w:rPr>
                <w:rFonts w:ascii="Calibri" w:hAnsi="Calibri"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914" w:type="dxa"/>
          </w:tcPr>
          <w:p w14:paraId="659F0714" w14:textId="24BD4246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.0</w:t>
            </w:r>
            <w:r w:rsidR="00C61C3D">
              <w:rPr>
                <w:rFonts w:ascii="Calibri" w:hAnsi="Calibri" w:cs="Calibri"/>
                <w:sz w:val="22"/>
                <w:szCs w:val="22"/>
                <w:lang w:val="en-US"/>
              </w:rPr>
              <w:t>33</w:t>
            </w:r>
          </w:p>
        </w:tc>
        <w:tc>
          <w:tcPr>
            <w:tcW w:w="1914" w:type="dxa"/>
          </w:tcPr>
          <w:p w14:paraId="20DF757E" w14:textId="0BA43ACB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.0</w:t>
            </w:r>
            <w:r w:rsidR="00A73167">
              <w:rPr>
                <w:rFonts w:ascii="Calibri" w:hAnsi="Calibri" w:cs="Calibri"/>
                <w:sz w:val="22"/>
                <w:szCs w:val="22"/>
                <w:lang w:val="en-US"/>
              </w:rPr>
              <w:t>61</w:t>
            </w:r>
          </w:p>
        </w:tc>
        <w:tc>
          <w:tcPr>
            <w:tcW w:w="1913" w:type="dxa"/>
          </w:tcPr>
          <w:p w14:paraId="37AB137A" w14:textId="36703C89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.0</w:t>
            </w:r>
            <w:r w:rsidR="00417DBF">
              <w:rPr>
                <w:rFonts w:ascii="Calibri" w:hAnsi="Calibri" w:cs="Calibri"/>
                <w:sz w:val="22"/>
                <w:szCs w:val="22"/>
                <w:lang w:val="en-US"/>
              </w:rPr>
              <w:t>15</w:t>
            </w:r>
          </w:p>
        </w:tc>
        <w:tc>
          <w:tcPr>
            <w:tcW w:w="1914" w:type="dxa"/>
          </w:tcPr>
          <w:p w14:paraId="39170BB5" w14:textId="0ACF35DB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.08</w:t>
            </w:r>
            <w:r w:rsidR="004D5033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914" w:type="dxa"/>
          </w:tcPr>
          <w:p w14:paraId="4428F72B" w14:textId="3CD10855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.1</w:t>
            </w:r>
            <w:r w:rsidR="0024400E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*</w:t>
            </w:r>
          </w:p>
        </w:tc>
      </w:tr>
      <w:tr w:rsidR="00B56EDD" w:rsidRPr="001306D7" w14:paraId="1C5CF8E9" w14:textId="77777777" w:rsidTr="00BB2BF3">
        <w:tc>
          <w:tcPr>
            <w:tcW w:w="2552" w:type="dxa"/>
            <w:tcBorders>
              <w:bottom w:val="single" w:sz="4" w:space="0" w:color="auto"/>
            </w:tcBorders>
          </w:tcPr>
          <w:p w14:paraId="5BB6184B" w14:textId="77777777" w:rsidR="00B56EDD" w:rsidRPr="00006983" w:rsidRDefault="00B56EDD" w:rsidP="00BB2BF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06983">
              <w:rPr>
                <w:rFonts w:ascii="Calibri" w:hAnsi="Calibri" w:cs="Calibri"/>
                <w:sz w:val="22"/>
                <w:szCs w:val="22"/>
                <w:lang w:val="en-US"/>
              </w:rPr>
              <w:t>BRS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14:paraId="73CEE2DD" w14:textId="77777777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.17***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62E22E85" w14:textId="41252647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.1</w:t>
            </w:r>
            <w:r w:rsidR="00C61C3D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**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1A1F966F" w14:textId="493A5034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.1</w:t>
            </w:r>
            <w:r w:rsidR="00A73167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**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14:paraId="48DAEC4D" w14:textId="5D23AFA2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.08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11A826DC" w14:textId="3D15C466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.1</w:t>
            </w:r>
            <w:r w:rsidR="004D5033"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***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7AE77413" w14:textId="071C6223" w:rsidR="00B56EDD" w:rsidRPr="001306D7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.1</w:t>
            </w:r>
            <w:r w:rsidR="0024400E"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  <w:r w:rsidRPr="001306D7">
              <w:rPr>
                <w:rFonts w:ascii="Calibri" w:hAnsi="Calibri" w:cs="Calibri"/>
                <w:sz w:val="22"/>
                <w:szCs w:val="22"/>
                <w:lang w:val="en-US"/>
              </w:rPr>
              <w:t>***</w:t>
            </w:r>
          </w:p>
        </w:tc>
      </w:tr>
      <w:tr w:rsidR="00B56EDD" w:rsidRPr="001306D7" w14:paraId="53E3B87B" w14:textId="77777777" w:rsidTr="00BB2BF3">
        <w:tc>
          <w:tcPr>
            <w:tcW w:w="2552" w:type="dxa"/>
            <w:tcBorders>
              <w:top w:val="single" w:sz="4" w:space="0" w:color="auto"/>
            </w:tcBorders>
          </w:tcPr>
          <w:p w14:paraId="35C5CDCC" w14:textId="77777777" w:rsidR="00B56EDD" w:rsidRPr="00006983" w:rsidRDefault="00B56EDD" w:rsidP="00BB2BF3">
            <w:pPr>
              <w:rPr>
                <w:rFonts w:ascii="Calibri" w:hAnsi="Calibri" w:cs="Calibri"/>
                <w:sz w:val="22"/>
                <w:szCs w:val="22"/>
              </w:rPr>
            </w:pPr>
            <w:r w:rsidRPr="00006983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0074EC12" w14:textId="4258E346" w:rsidR="00B56EDD" w:rsidRPr="00006983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06983">
              <w:rPr>
                <w:rFonts w:ascii="Calibri" w:hAnsi="Calibri" w:cs="Calibri"/>
                <w:sz w:val="22"/>
                <w:szCs w:val="22"/>
              </w:rPr>
              <w:t>1,9</w:t>
            </w:r>
            <w:r w:rsidR="000E740D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 w:rsidR="000E740D">
              <w:rPr>
                <w:rFonts w:ascii="Calibri" w:hAnsi="Calibri" w:cs="Calibri"/>
                <w:sz w:val="22"/>
                <w:szCs w:val="22"/>
              </w:rPr>
              <w:t>30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209123AA" w14:textId="6713D47C" w:rsidR="00B56EDD" w:rsidRPr="00006983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06983">
              <w:rPr>
                <w:rFonts w:ascii="Calibri" w:hAnsi="Calibri" w:cs="Calibri"/>
                <w:sz w:val="22"/>
                <w:szCs w:val="22"/>
              </w:rPr>
              <w:t>2,9</w:t>
            </w:r>
            <w:r w:rsidR="000E740D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35)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7B120247" w14:textId="77777777" w:rsidR="00B56EDD" w:rsidRPr="00006983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06983">
              <w:rPr>
                <w:rFonts w:ascii="Calibri" w:hAnsi="Calibri" w:cs="Calibri"/>
                <w:sz w:val="22"/>
                <w:szCs w:val="22"/>
              </w:rPr>
              <w:t>2,9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35)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7CEE5B1B" w14:textId="62F9C6F9" w:rsidR="00B56EDD" w:rsidRPr="00006983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06983">
              <w:rPr>
                <w:rFonts w:ascii="Calibri" w:hAnsi="Calibri" w:cs="Calibri"/>
                <w:sz w:val="22"/>
                <w:szCs w:val="22"/>
              </w:rPr>
              <w:t>2,9</w:t>
            </w:r>
            <w:r w:rsidR="004873D0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3</w:t>
            </w:r>
            <w:r w:rsidR="004873D0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5F2A2666" w14:textId="77777777" w:rsidR="00B56EDD" w:rsidRPr="00006983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06983">
              <w:rPr>
                <w:rFonts w:ascii="Calibri" w:hAnsi="Calibri" w:cs="Calibri"/>
                <w:sz w:val="22"/>
                <w:szCs w:val="22"/>
              </w:rPr>
              <w:t>2,9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38)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6F10002D" w14:textId="23532BC8" w:rsidR="00B56EDD" w:rsidRPr="00006983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06983">
              <w:rPr>
                <w:rFonts w:ascii="Calibri" w:hAnsi="Calibri" w:cs="Calibri"/>
                <w:sz w:val="22"/>
                <w:szCs w:val="22"/>
              </w:rPr>
              <w:t>2,9</w:t>
            </w:r>
            <w:r w:rsidR="004873D0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39)</w:t>
            </w:r>
          </w:p>
        </w:tc>
      </w:tr>
      <w:tr w:rsidR="00B56EDD" w:rsidRPr="001306D7" w14:paraId="7A12A136" w14:textId="77777777" w:rsidTr="00BB2BF3">
        <w:tc>
          <w:tcPr>
            <w:tcW w:w="2552" w:type="dxa"/>
          </w:tcPr>
          <w:p w14:paraId="62292385" w14:textId="77777777" w:rsidR="00B56EDD" w:rsidRPr="00006983" w:rsidRDefault="00B56EDD" w:rsidP="00BB2BF3">
            <w:pPr>
              <w:rPr>
                <w:rFonts w:ascii="Calibri" w:hAnsi="Calibri" w:cs="Calibri"/>
                <w:sz w:val="22"/>
                <w:szCs w:val="22"/>
              </w:rPr>
            </w:pPr>
            <w:r w:rsidRPr="00006983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913" w:type="dxa"/>
          </w:tcPr>
          <w:p w14:paraId="5F44812D" w14:textId="77777777" w:rsidR="00B56EDD" w:rsidRPr="00006983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06983">
              <w:rPr>
                <w:rFonts w:ascii="Calibri" w:hAnsi="Calibri" w:cs="Calibri"/>
                <w:sz w:val="22"/>
                <w:szCs w:val="22"/>
              </w:rPr>
              <w:t>1,9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32)</w:t>
            </w:r>
          </w:p>
        </w:tc>
        <w:tc>
          <w:tcPr>
            <w:tcW w:w="1914" w:type="dxa"/>
          </w:tcPr>
          <w:p w14:paraId="621C8FB6" w14:textId="7231FF76" w:rsidR="00B56EDD" w:rsidRPr="00006983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06983">
              <w:rPr>
                <w:rFonts w:ascii="Calibri" w:hAnsi="Calibri" w:cs="Calibri"/>
                <w:sz w:val="22"/>
                <w:szCs w:val="22"/>
              </w:rPr>
              <w:t>2,92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4</w:t>
            </w:r>
            <w:r w:rsidR="000E740D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14" w:type="dxa"/>
          </w:tcPr>
          <w:p w14:paraId="7CC21653" w14:textId="03224350" w:rsidR="00B56EDD" w:rsidRPr="00006983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06983">
              <w:rPr>
                <w:rFonts w:ascii="Calibri" w:hAnsi="Calibri" w:cs="Calibri"/>
                <w:sz w:val="22"/>
                <w:szCs w:val="22"/>
              </w:rPr>
              <w:t>2,88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 w:rsidR="000E740D">
              <w:rPr>
                <w:rFonts w:ascii="Calibri" w:hAnsi="Calibri" w:cs="Calibri"/>
                <w:sz w:val="22"/>
                <w:szCs w:val="22"/>
              </w:rPr>
              <w:t>50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13" w:type="dxa"/>
          </w:tcPr>
          <w:p w14:paraId="3CDF6CDB" w14:textId="547D07D6" w:rsidR="00B56EDD" w:rsidRPr="00006983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06983">
              <w:rPr>
                <w:rFonts w:ascii="Calibri" w:hAnsi="Calibri" w:cs="Calibri"/>
                <w:sz w:val="22"/>
                <w:szCs w:val="22"/>
              </w:rPr>
              <w:t>2,98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3</w:t>
            </w:r>
            <w:r w:rsidR="004873D0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14" w:type="dxa"/>
          </w:tcPr>
          <w:p w14:paraId="625FED64" w14:textId="5BA28A4A" w:rsidR="00B56EDD" w:rsidRPr="00006983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06983">
              <w:rPr>
                <w:rFonts w:ascii="Calibri" w:hAnsi="Calibri" w:cs="Calibri"/>
                <w:sz w:val="22"/>
                <w:szCs w:val="22"/>
              </w:rPr>
              <w:t>2,9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4</w:t>
            </w:r>
            <w:r w:rsidR="004873D0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14" w:type="dxa"/>
          </w:tcPr>
          <w:p w14:paraId="1522FB62" w14:textId="69E3EA67" w:rsidR="00B56EDD" w:rsidRPr="00006983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06983">
              <w:rPr>
                <w:rFonts w:ascii="Calibri" w:hAnsi="Calibri" w:cs="Calibri"/>
                <w:sz w:val="22"/>
                <w:szCs w:val="22"/>
              </w:rPr>
              <w:t>2,9</w:t>
            </w:r>
            <w:r w:rsidR="004873D0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 w:rsidR="004873D0">
              <w:rPr>
                <w:rFonts w:ascii="Calibri" w:hAnsi="Calibri" w:cs="Calibri"/>
                <w:sz w:val="22"/>
                <w:szCs w:val="22"/>
              </w:rPr>
              <w:t>41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B56EDD" w:rsidRPr="001306D7" w14:paraId="4D3AED2B" w14:textId="77777777" w:rsidTr="00BB2BF3">
        <w:tc>
          <w:tcPr>
            <w:tcW w:w="2552" w:type="dxa"/>
          </w:tcPr>
          <w:p w14:paraId="37BF80D1" w14:textId="77777777" w:rsidR="00B56EDD" w:rsidRPr="00006983" w:rsidRDefault="00B56EDD" w:rsidP="00BB2BF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t l</w:t>
            </w:r>
            <w:r w:rsidRPr="00006983">
              <w:rPr>
                <w:rFonts w:ascii="Calibri" w:hAnsi="Calibri" w:cs="Calibri"/>
                <w:sz w:val="22"/>
                <w:szCs w:val="22"/>
              </w:rPr>
              <w:t>iving alone</w:t>
            </w:r>
          </w:p>
        </w:tc>
        <w:tc>
          <w:tcPr>
            <w:tcW w:w="1913" w:type="dxa"/>
          </w:tcPr>
          <w:p w14:paraId="48BD907E" w14:textId="77777777" w:rsidR="00B56EDD" w:rsidRPr="00493A5F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93A5F">
              <w:rPr>
                <w:rFonts w:ascii="Calibri" w:hAnsi="Calibri" w:cs="Calibri"/>
                <w:sz w:val="22"/>
                <w:szCs w:val="22"/>
              </w:rPr>
              <w:t>1,95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30)</w:t>
            </w:r>
          </w:p>
        </w:tc>
        <w:tc>
          <w:tcPr>
            <w:tcW w:w="1914" w:type="dxa"/>
          </w:tcPr>
          <w:p w14:paraId="2B5CFEF3" w14:textId="77777777" w:rsidR="00B56EDD" w:rsidRPr="00493A5F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93A5F">
              <w:rPr>
                <w:rFonts w:ascii="Calibri" w:hAnsi="Calibri" w:cs="Calibri"/>
                <w:sz w:val="22"/>
                <w:szCs w:val="22"/>
              </w:rPr>
              <w:t>2,93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37)</w:t>
            </w:r>
          </w:p>
        </w:tc>
        <w:tc>
          <w:tcPr>
            <w:tcW w:w="1914" w:type="dxa"/>
          </w:tcPr>
          <w:p w14:paraId="29AD8D91" w14:textId="67A45645" w:rsidR="00B56EDD" w:rsidRPr="00493A5F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93A5F">
              <w:rPr>
                <w:rFonts w:ascii="Calibri" w:hAnsi="Calibri" w:cs="Calibri"/>
                <w:sz w:val="22"/>
                <w:szCs w:val="22"/>
              </w:rPr>
              <w:t>2,92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4</w:t>
            </w:r>
            <w:r w:rsidR="00E2137F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13" w:type="dxa"/>
          </w:tcPr>
          <w:p w14:paraId="021CACA0" w14:textId="77777777" w:rsidR="00B56EDD" w:rsidRPr="00493A5F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93A5F">
              <w:rPr>
                <w:rFonts w:ascii="Calibri" w:hAnsi="Calibri" w:cs="Calibri"/>
                <w:sz w:val="22"/>
                <w:szCs w:val="22"/>
              </w:rPr>
              <w:t>2,97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32)</w:t>
            </w:r>
          </w:p>
        </w:tc>
        <w:tc>
          <w:tcPr>
            <w:tcW w:w="1914" w:type="dxa"/>
          </w:tcPr>
          <w:p w14:paraId="21172B67" w14:textId="268E81A4" w:rsidR="00B56EDD" w:rsidRPr="00493A5F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93A5F">
              <w:rPr>
                <w:rFonts w:ascii="Calibri" w:hAnsi="Calibri" w:cs="Calibri"/>
                <w:sz w:val="22"/>
                <w:szCs w:val="22"/>
              </w:rPr>
              <w:t>2,93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3</w:t>
            </w:r>
            <w:r w:rsidR="00BC783B">
              <w:rPr>
                <w:rFonts w:ascii="Calibri" w:hAnsi="Calibri" w:cs="Calibri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14" w:type="dxa"/>
          </w:tcPr>
          <w:p w14:paraId="10E8C785" w14:textId="77777777" w:rsidR="00B56EDD" w:rsidRPr="00493A5F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93A5F">
              <w:rPr>
                <w:rFonts w:ascii="Calibri" w:hAnsi="Calibri" w:cs="Calibri"/>
                <w:sz w:val="22"/>
                <w:szCs w:val="22"/>
              </w:rPr>
              <w:t>2,93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38)</w:t>
            </w:r>
          </w:p>
        </w:tc>
      </w:tr>
      <w:tr w:rsidR="00B56EDD" w:rsidRPr="001306D7" w14:paraId="19487516" w14:textId="77777777" w:rsidTr="00BB2BF3">
        <w:tc>
          <w:tcPr>
            <w:tcW w:w="2552" w:type="dxa"/>
          </w:tcPr>
          <w:p w14:paraId="68A958C5" w14:textId="77777777" w:rsidR="00B56EDD" w:rsidRPr="00006983" w:rsidRDefault="00B56EDD" w:rsidP="00BB2BF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</w:t>
            </w:r>
            <w:r w:rsidRPr="00006983">
              <w:rPr>
                <w:rFonts w:ascii="Calibri" w:hAnsi="Calibri" w:cs="Calibri"/>
                <w:sz w:val="22"/>
                <w:szCs w:val="22"/>
              </w:rPr>
              <w:t>iving alone</w:t>
            </w:r>
          </w:p>
        </w:tc>
        <w:tc>
          <w:tcPr>
            <w:tcW w:w="1913" w:type="dxa"/>
          </w:tcPr>
          <w:p w14:paraId="43BF68B7" w14:textId="77777777" w:rsidR="00B56EDD" w:rsidRPr="00493A5F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93A5F">
              <w:rPr>
                <w:rFonts w:ascii="Calibri" w:hAnsi="Calibri" w:cs="Calibri"/>
                <w:sz w:val="22"/>
                <w:szCs w:val="22"/>
              </w:rPr>
              <w:t>1,92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34)</w:t>
            </w:r>
          </w:p>
        </w:tc>
        <w:tc>
          <w:tcPr>
            <w:tcW w:w="1914" w:type="dxa"/>
          </w:tcPr>
          <w:p w14:paraId="21210495" w14:textId="6127BD36" w:rsidR="00B56EDD" w:rsidRPr="00493A5F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93A5F">
              <w:rPr>
                <w:rFonts w:ascii="Calibri" w:hAnsi="Calibri" w:cs="Calibri"/>
                <w:sz w:val="22"/>
                <w:szCs w:val="22"/>
              </w:rPr>
              <w:t>2,9</w:t>
            </w:r>
            <w:r w:rsidR="00E2137F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4</w:t>
            </w:r>
            <w:r w:rsidR="00E2137F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14" w:type="dxa"/>
          </w:tcPr>
          <w:p w14:paraId="0AB98247" w14:textId="3221EAD0" w:rsidR="00B56EDD" w:rsidRPr="00493A5F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93A5F">
              <w:rPr>
                <w:rFonts w:ascii="Calibri" w:hAnsi="Calibri" w:cs="Calibri"/>
                <w:sz w:val="22"/>
                <w:szCs w:val="22"/>
              </w:rPr>
              <w:t>2,8</w:t>
            </w:r>
            <w:r w:rsidR="00E2137F">
              <w:rPr>
                <w:rFonts w:ascii="Calibri" w:hAnsi="Calibri" w:cs="Calibri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5</w:t>
            </w:r>
            <w:r w:rsidR="00E2137F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13" w:type="dxa"/>
          </w:tcPr>
          <w:p w14:paraId="09C78F79" w14:textId="7B0D7C32" w:rsidR="00B56EDD" w:rsidRPr="00493A5F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93A5F">
              <w:rPr>
                <w:rFonts w:ascii="Calibri" w:hAnsi="Calibri" w:cs="Calibri"/>
                <w:sz w:val="22"/>
                <w:szCs w:val="22"/>
              </w:rPr>
              <w:t>2,9</w:t>
            </w:r>
            <w:r w:rsidR="00BC783B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 w:rsidR="00BC783B">
              <w:rPr>
                <w:rFonts w:ascii="Calibri" w:hAnsi="Calibri" w:cs="Calibri"/>
                <w:sz w:val="22"/>
                <w:szCs w:val="22"/>
              </w:rPr>
              <w:t>40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14" w:type="dxa"/>
          </w:tcPr>
          <w:p w14:paraId="47D7D8D8" w14:textId="12184D43" w:rsidR="00B56EDD" w:rsidRPr="00493A5F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93A5F">
              <w:rPr>
                <w:rFonts w:ascii="Calibri" w:hAnsi="Calibri" w:cs="Calibri"/>
                <w:sz w:val="22"/>
                <w:szCs w:val="22"/>
              </w:rPr>
              <w:t>2,8</w:t>
            </w:r>
            <w:r w:rsidR="00BC783B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 w:rsidR="00BC783B">
              <w:rPr>
                <w:rFonts w:ascii="Calibri" w:hAnsi="Calibri" w:cs="Calibri"/>
                <w:sz w:val="22"/>
                <w:szCs w:val="22"/>
              </w:rPr>
              <w:t>50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14" w:type="dxa"/>
          </w:tcPr>
          <w:p w14:paraId="3EA69FAD" w14:textId="6B33A40D" w:rsidR="00B56EDD" w:rsidRPr="00493A5F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93A5F">
              <w:rPr>
                <w:rFonts w:ascii="Calibri" w:hAnsi="Calibri" w:cs="Calibri"/>
                <w:sz w:val="22"/>
                <w:szCs w:val="22"/>
              </w:rPr>
              <w:t>2,9</w:t>
            </w:r>
            <w:r w:rsidR="00BC783B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4</w:t>
            </w:r>
            <w:r w:rsidR="00AB7559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B56EDD" w:rsidRPr="001306D7" w14:paraId="11DBD915" w14:textId="77777777" w:rsidTr="00BB2BF3">
        <w:tc>
          <w:tcPr>
            <w:tcW w:w="2552" w:type="dxa"/>
          </w:tcPr>
          <w:p w14:paraId="0BC07A2D" w14:textId="77777777" w:rsidR="00B56EDD" w:rsidRPr="00006983" w:rsidRDefault="00B56EDD" w:rsidP="00BB2BF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Not l</w:t>
            </w:r>
            <w:r w:rsidRPr="00006983">
              <w:rPr>
                <w:rFonts w:ascii="Calibri" w:hAnsi="Calibri" w:cs="Calibri"/>
                <w:sz w:val="22"/>
                <w:szCs w:val="22"/>
                <w:lang w:val="en-US"/>
              </w:rPr>
              <w:t>iving in a care facility</w:t>
            </w:r>
          </w:p>
        </w:tc>
        <w:tc>
          <w:tcPr>
            <w:tcW w:w="1913" w:type="dxa"/>
          </w:tcPr>
          <w:p w14:paraId="721BD820" w14:textId="77777777" w:rsidR="00B56EDD" w:rsidRPr="001B78D0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B78D0">
              <w:rPr>
                <w:rFonts w:ascii="Calibri" w:hAnsi="Calibri" w:cs="Calibri"/>
                <w:sz w:val="22"/>
                <w:szCs w:val="22"/>
              </w:rPr>
              <w:t>1,95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32)</w:t>
            </w:r>
          </w:p>
        </w:tc>
        <w:tc>
          <w:tcPr>
            <w:tcW w:w="1914" w:type="dxa"/>
          </w:tcPr>
          <w:p w14:paraId="313F4447" w14:textId="77777777" w:rsidR="00B56EDD" w:rsidRPr="001B78D0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B78D0">
              <w:rPr>
                <w:rFonts w:ascii="Calibri" w:hAnsi="Calibri" w:cs="Calibri"/>
                <w:sz w:val="22"/>
                <w:szCs w:val="22"/>
              </w:rPr>
              <w:t>2,93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41)</w:t>
            </w:r>
          </w:p>
        </w:tc>
        <w:tc>
          <w:tcPr>
            <w:tcW w:w="1914" w:type="dxa"/>
          </w:tcPr>
          <w:p w14:paraId="632B2CFC" w14:textId="77777777" w:rsidR="00B56EDD" w:rsidRPr="001B78D0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B78D0">
              <w:rPr>
                <w:rFonts w:ascii="Calibri" w:hAnsi="Calibri" w:cs="Calibri"/>
                <w:sz w:val="22"/>
                <w:szCs w:val="22"/>
              </w:rPr>
              <w:t>2,89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46)</w:t>
            </w:r>
          </w:p>
        </w:tc>
        <w:tc>
          <w:tcPr>
            <w:tcW w:w="1913" w:type="dxa"/>
          </w:tcPr>
          <w:p w14:paraId="0A69AD8C" w14:textId="77777777" w:rsidR="00B56EDD" w:rsidRPr="001B78D0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B78D0">
              <w:rPr>
                <w:rFonts w:ascii="Calibri" w:hAnsi="Calibri" w:cs="Calibri"/>
                <w:sz w:val="22"/>
                <w:szCs w:val="22"/>
              </w:rPr>
              <w:t>2,96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33)</w:t>
            </w:r>
          </w:p>
        </w:tc>
        <w:tc>
          <w:tcPr>
            <w:tcW w:w="1914" w:type="dxa"/>
          </w:tcPr>
          <w:p w14:paraId="133379DA" w14:textId="77777777" w:rsidR="00B56EDD" w:rsidRPr="001B78D0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B78D0">
              <w:rPr>
                <w:rFonts w:ascii="Calibri" w:hAnsi="Calibri" w:cs="Calibri"/>
                <w:sz w:val="22"/>
                <w:szCs w:val="22"/>
              </w:rPr>
              <w:t>2,9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41)</w:t>
            </w:r>
          </w:p>
        </w:tc>
        <w:tc>
          <w:tcPr>
            <w:tcW w:w="1914" w:type="dxa"/>
          </w:tcPr>
          <w:p w14:paraId="38D65732" w14:textId="77777777" w:rsidR="00B56EDD" w:rsidRPr="001B78D0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B78D0">
              <w:rPr>
                <w:rFonts w:ascii="Calibri" w:hAnsi="Calibri" w:cs="Calibri"/>
                <w:sz w:val="22"/>
                <w:szCs w:val="22"/>
              </w:rPr>
              <w:t>2,93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40)</w:t>
            </w:r>
          </w:p>
        </w:tc>
      </w:tr>
      <w:tr w:rsidR="00B56EDD" w:rsidRPr="001306D7" w14:paraId="6B34B9DF" w14:textId="77777777" w:rsidTr="00BB2BF3">
        <w:tc>
          <w:tcPr>
            <w:tcW w:w="2552" w:type="dxa"/>
            <w:tcBorders>
              <w:bottom w:val="single" w:sz="4" w:space="0" w:color="auto"/>
            </w:tcBorders>
          </w:tcPr>
          <w:p w14:paraId="3A23ABC8" w14:textId="77777777" w:rsidR="00B56EDD" w:rsidRPr="00006983" w:rsidRDefault="00B56EDD" w:rsidP="00BB2BF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L</w:t>
            </w:r>
            <w:r w:rsidRPr="00006983">
              <w:rPr>
                <w:rFonts w:ascii="Calibri" w:hAnsi="Calibri" w:cs="Calibri"/>
                <w:sz w:val="22"/>
                <w:szCs w:val="22"/>
                <w:lang w:val="en-US"/>
              </w:rPr>
              <w:t>iving in a care facility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14:paraId="0581F77E" w14:textId="31B0421A" w:rsidR="00B56EDD" w:rsidRPr="001B78D0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B78D0">
              <w:rPr>
                <w:rFonts w:ascii="Calibri" w:hAnsi="Calibri" w:cs="Calibri"/>
                <w:sz w:val="22"/>
                <w:szCs w:val="22"/>
              </w:rPr>
              <w:t>1,9</w:t>
            </w:r>
            <w:r w:rsidR="00160FFC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2</w:t>
            </w:r>
            <w:r w:rsidR="00160FFC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66005C76" w14:textId="6CAC6279" w:rsidR="00B56EDD" w:rsidRPr="001B78D0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B78D0">
              <w:rPr>
                <w:rFonts w:ascii="Calibri" w:hAnsi="Calibri" w:cs="Calibri"/>
                <w:sz w:val="22"/>
                <w:szCs w:val="22"/>
              </w:rPr>
              <w:t>2,9</w:t>
            </w:r>
            <w:r w:rsidR="00160FFC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3</w:t>
            </w:r>
            <w:r w:rsidR="00160FFC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36E803D8" w14:textId="0B7F869E" w:rsidR="00B56EDD" w:rsidRPr="001B78D0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B78D0">
              <w:rPr>
                <w:rFonts w:ascii="Calibri" w:hAnsi="Calibri" w:cs="Calibri"/>
                <w:sz w:val="22"/>
                <w:szCs w:val="22"/>
              </w:rPr>
              <w:t>2,9</w:t>
            </w:r>
            <w:r w:rsidR="00160FFC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3</w:t>
            </w:r>
            <w:r w:rsidR="00160FFC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14:paraId="7DE83B4C" w14:textId="57789392" w:rsidR="00B56EDD" w:rsidRPr="001B78D0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B78D0">
              <w:rPr>
                <w:rFonts w:ascii="Calibri" w:hAnsi="Calibri" w:cs="Calibri"/>
                <w:sz w:val="22"/>
                <w:szCs w:val="22"/>
              </w:rPr>
              <w:t>3,0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 w:rsidR="00160FFC">
              <w:rPr>
                <w:rFonts w:ascii="Calibri" w:hAnsi="Calibri" w:cs="Calibri"/>
                <w:sz w:val="22"/>
                <w:szCs w:val="22"/>
              </w:rPr>
              <w:t>40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5137DDE6" w14:textId="0D86A38E" w:rsidR="00B56EDD" w:rsidRPr="001B78D0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B78D0">
              <w:rPr>
                <w:rFonts w:ascii="Calibri" w:hAnsi="Calibri" w:cs="Calibri"/>
                <w:sz w:val="22"/>
                <w:szCs w:val="22"/>
              </w:rPr>
              <w:t>2,95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 w:rsidR="00CB0894">
              <w:rPr>
                <w:rFonts w:ascii="Calibri" w:hAnsi="Calibri" w:cs="Calibri"/>
                <w:sz w:val="22"/>
                <w:szCs w:val="22"/>
              </w:rPr>
              <w:t>41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6748B42B" w14:textId="186F9DF7" w:rsidR="00B56EDD" w:rsidRPr="001B78D0" w:rsidRDefault="00B56EDD" w:rsidP="00BB2BF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B78D0">
              <w:rPr>
                <w:rFonts w:ascii="Calibri" w:hAnsi="Calibri" w:cs="Calibri"/>
                <w:sz w:val="22"/>
                <w:szCs w:val="22"/>
              </w:rPr>
              <w:t>2,8</w:t>
            </w:r>
            <w:r w:rsidR="00CB0894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 w:rsidR="00CB0894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3)</w:t>
            </w:r>
          </w:p>
        </w:tc>
      </w:tr>
    </w:tbl>
    <w:p w14:paraId="6955C552" w14:textId="4AE2F2EC" w:rsidR="00B56EDD" w:rsidRDefault="00B56EDD" w:rsidP="00B56EDD">
      <w:pPr>
        <w:rPr>
          <w:rFonts w:ascii="Calibri" w:hAnsi="Calibri" w:cs="Calibri"/>
          <w:sz w:val="22"/>
          <w:szCs w:val="22"/>
          <w:shd w:val="clear" w:color="auto" w:fill="FFFFFF"/>
        </w:rPr>
        <w:sectPr w:rsidR="00B56EDD" w:rsidSect="00754732">
          <w:footnotePr>
            <w:numFmt w:val="lowerLetter"/>
          </w:footnotePr>
          <w:type w:val="continuous"/>
          <w:pgSz w:w="16840" w:h="11900" w:orient="landscape"/>
          <w:pgMar w:top="1418" w:right="1418" w:bottom="1418" w:left="1418" w:header="709" w:footer="851" w:gutter="0"/>
          <w:cols w:space="720"/>
          <w:titlePg/>
          <w:docGrid w:linePitch="326"/>
        </w:sectPr>
      </w:pPr>
      <w:r w:rsidRPr="001306D7">
        <w:rPr>
          <w:rFonts w:ascii="Calibri" w:hAnsi="Calibri" w:cs="Calibri"/>
          <w:i/>
          <w:sz w:val="22"/>
          <w:szCs w:val="22"/>
        </w:rPr>
        <w:t>Note</w:t>
      </w:r>
      <w:r w:rsidR="00F45CAB">
        <w:rPr>
          <w:rFonts w:ascii="Calibri" w:hAnsi="Calibri" w:cs="Calibri"/>
          <w:sz w:val="22"/>
          <w:szCs w:val="22"/>
        </w:rPr>
        <w:t>.</w:t>
      </w:r>
      <w:r w:rsidRPr="001306D7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 xml:space="preserve">Income = monthly individual net income; </w:t>
      </w:r>
      <w:r w:rsidRPr="001306D7">
        <w:rPr>
          <w:rFonts w:ascii="Calibri" w:hAnsi="Calibri" w:cs="Calibri"/>
          <w:sz w:val="22"/>
          <w:szCs w:val="22"/>
        </w:rPr>
        <w:t xml:space="preserve">CFQ = </w:t>
      </w:r>
      <w:r w:rsidRPr="001306D7">
        <w:rPr>
          <w:rFonts w:ascii="Calibri" w:eastAsia="Trebuchet MS" w:hAnsi="Calibri" w:cs="Calibri"/>
          <w:sz w:val="22"/>
          <w:szCs w:val="22"/>
        </w:rPr>
        <w:t>Cognitive</w:t>
      </w:r>
      <w:r w:rsidRPr="001306D7">
        <w:rPr>
          <w:rFonts w:ascii="Calibri" w:eastAsia="Trebuchet MS" w:hAnsi="Calibri" w:cs="Calibri"/>
          <w:sz w:val="22"/>
          <w:szCs w:val="22"/>
          <w:lang w:val="en-GB"/>
        </w:rPr>
        <w:t xml:space="preserve"> Failures Questionnaire total score</w:t>
      </w:r>
      <w:r w:rsidRPr="001306D7">
        <w:rPr>
          <w:rFonts w:ascii="Calibri" w:hAnsi="Calibri" w:cs="Calibri"/>
          <w:sz w:val="22"/>
          <w:szCs w:val="22"/>
        </w:rPr>
        <w:t xml:space="preserve">; GDS-15 = </w:t>
      </w:r>
      <w:r w:rsidRPr="001306D7">
        <w:rPr>
          <w:rFonts w:ascii="Calibri" w:eastAsia="Trebuchet MS" w:hAnsi="Calibri" w:cs="Calibri"/>
          <w:sz w:val="22"/>
          <w:szCs w:val="22"/>
          <w:lang w:val="en-GB"/>
        </w:rPr>
        <w:t>Geriatric Depression Scale-15 total score</w:t>
      </w:r>
      <w:r w:rsidRPr="001306D7">
        <w:rPr>
          <w:rFonts w:ascii="Calibri" w:hAnsi="Calibri" w:cs="Calibri"/>
          <w:sz w:val="22"/>
          <w:szCs w:val="22"/>
        </w:rPr>
        <w:t xml:space="preserve">; LSNS-6 = </w:t>
      </w:r>
      <w:proofErr w:type="spellStart"/>
      <w:r w:rsidRPr="001306D7">
        <w:rPr>
          <w:rFonts w:ascii="Calibri" w:eastAsia="Trebuchet MS" w:hAnsi="Calibri" w:cs="Calibri"/>
          <w:sz w:val="22"/>
          <w:szCs w:val="22"/>
          <w:lang w:val="en-GB"/>
        </w:rPr>
        <w:t>Lubben</w:t>
      </w:r>
      <w:proofErr w:type="spellEnd"/>
      <w:r w:rsidRPr="001306D7">
        <w:rPr>
          <w:rFonts w:ascii="Calibri" w:eastAsia="Trebuchet MS" w:hAnsi="Calibri" w:cs="Calibri"/>
          <w:sz w:val="22"/>
          <w:szCs w:val="22"/>
          <w:lang w:val="en-GB"/>
        </w:rPr>
        <w:t xml:space="preserve"> Social Network Scale-6 total score</w:t>
      </w:r>
      <w:r w:rsidRPr="001306D7">
        <w:rPr>
          <w:rFonts w:ascii="Calibri" w:hAnsi="Calibri" w:cs="Calibri"/>
          <w:sz w:val="22"/>
          <w:szCs w:val="22"/>
        </w:rPr>
        <w:t xml:space="preserve">; BRS = </w:t>
      </w:r>
      <w:r w:rsidRPr="001306D7">
        <w:rPr>
          <w:rFonts w:ascii="Calibri" w:eastAsia="Trebuchet MS" w:hAnsi="Calibri" w:cs="Calibri"/>
          <w:sz w:val="22"/>
          <w:szCs w:val="22"/>
          <w:lang w:val="en-GB"/>
        </w:rPr>
        <w:t>Brief Resilience Scale mean score</w:t>
      </w:r>
      <w:r w:rsidRPr="001306D7">
        <w:rPr>
          <w:rStyle w:val="None"/>
          <w:rFonts w:ascii="Calibri" w:hAnsi="Calibri" w:cs="Calibri"/>
          <w:sz w:val="22"/>
          <w:szCs w:val="22"/>
          <w:lang w:val="en-GB"/>
        </w:rPr>
        <w:t xml:space="preserve">; </w:t>
      </w:r>
      <w:r w:rsidRPr="001306D7">
        <w:rPr>
          <w:rFonts w:ascii="Calibri" w:hAnsi="Calibri" w:cs="Calibri"/>
          <w:sz w:val="22"/>
          <w:szCs w:val="22"/>
        </w:rPr>
        <w:t xml:space="preserve">*** </w:t>
      </w:r>
      <w:r>
        <w:rPr>
          <w:rFonts w:ascii="Calibri" w:hAnsi="Calibri" w:cs="Calibri"/>
          <w:i/>
          <w:sz w:val="22"/>
          <w:szCs w:val="22"/>
        </w:rPr>
        <w:t>p&lt;</w:t>
      </w:r>
      <w:r w:rsidRPr="001306D7">
        <w:rPr>
          <w:rFonts w:ascii="Calibri" w:hAnsi="Calibri" w:cs="Calibri"/>
          <w:sz w:val="22"/>
          <w:szCs w:val="22"/>
        </w:rPr>
        <w:t xml:space="preserve">.001; ** </w:t>
      </w:r>
      <w:r>
        <w:rPr>
          <w:rFonts w:ascii="Calibri" w:hAnsi="Calibri" w:cs="Calibri"/>
          <w:i/>
          <w:sz w:val="22"/>
          <w:szCs w:val="22"/>
        </w:rPr>
        <w:t>p&lt;</w:t>
      </w:r>
      <w:r w:rsidRPr="001306D7">
        <w:rPr>
          <w:rFonts w:ascii="Calibri" w:hAnsi="Calibri" w:cs="Calibri"/>
          <w:sz w:val="22"/>
          <w:szCs w:val="22"/>
        </w:rPr>
        <w:t xml:space="preserve">.01; * </w:t>
      </w:r>
      <w:r>
        <w:rPr>
          <w:rFonts w:ascii="Calibri" w:hAnsi="Calibri" w:cs="Calibri"/>
          <w:i/>
          <w:sz w:val="22"/>
          <w:szCs w:val="22"/>
        </w:rPr>
        <w:t>p&lt;</w:t>
      </w:r>
      <w:r w:rsidRPr="001306D7">
        <w:rPr>
          <w:rFonts w:ascii="Calibri" w:hAnsi="Calibri" w:cs="Calibri"/>
          <w:sz w:val="22"/>
          <w:szCs w:val="22"/>
        </w:rPr>
        <w:t>.05.</w:t>
      </w:r>
    </w:p>
    <w:p w14:paraId="530D3A4B" w14:textId="77B25AB3" w:rsidR="00F45CAB" w:rsidRPr="00F45CAB" w:rsidRDefault="00E760A0" w:rsidP="00F45CA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ind w:left="142"/>
        <w:rPr>
          <w:rStyle w:val="None"/>
          <w:rFonts w:ascii="Calibri" w:hAnsi="Calibri" w:cs="Calibri"/>
          <w:b/>
          <w:iCs/>
          <w:sz w:val="22"/>
          <w:szCs w:val="22"/>
          <w:lang w:val="en-GB"/>
        </w:rPr>
      </w:pPr>
      <w:r w:rsidRPr="00F45CAB">
        <w:rPr>
          <w:rFonts w:ascii="Calibri" w:hAnsi="Calibri" w:cs="Calibri"/>
          <w:b/>
          <w:color w:val="2A2A2A"/>
          <w:sz w:val="22"/>
          <w:szCs w:val="22"/>
          <w:shd w:val="clear" w:color="auto" w:fill="FFFFFF"/>
        </w:rPr>
        <w:t>Supplementary Figure 1</w:t>
      </w:r>
    </w:p>
    <w:p w14:paraId="3ADE75E9" w14:textId="64BC997E" w:rsidR="00E6395A" w:rsidRPr="00F45CAB" w:rsidRDefault="00E6395A" w:rsidP="00E6395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ind w:left="142"/>
        <w:rPr>
          <w:rFonts w:ascii="Calibri" w:hAnsi="Calibri" w:cs="Calibri"/>
          <w:i/>
          <w:sz w:val="22"/>
          <w:szCs w:val="22"/>
        </w:rPr>
      </w:pPr>
      <w:r w:rsidRPr="00F45CAB">
        <w:rPr>
          <w:rStyle w:val="None"/>
          <w:rFonts w:ascii="Calibri" w:hAnsi="Calibri" w:cs="Calibri"/>
          <w:i/>
          <w:iCs/>
          <w:sz w:val="22"/>
          <w:szCs w:val="22"/>
          <w:lang w:val="en-GB"/>
        </w:rPr>
        <w:t xml:space="preserve">Matrix scatterplot containing all two-by-two scatter plots between age, </w:t>
      </w:r>
      <w:r w:rsidRPr="00F45CAB">
        <w:rPr>
          <w:rFonts w:ascii="Calibri" w:hAnsi="Calibri" w:cs="Calibri"/>
          <w:i/>
          <w:sz w:val="22"/>
          <w:szCs w:val="22"/>
        </w:rPr>
        <w:t>CFQ, GDS-15, PWI-</w:t>
      </w:r>
      <w:proofErr w:type="spellStart"/>
      <w:r w:rsidRPr="00F45CAB">
        <w:rPr>
          <w:rFonts w:ascii="Calibri" w:hAnsi="Calibri" w:cs="Calibri"/>
          <w:i/>
          <w:sz w:val="22"/>
          <w:szCs w:val="22"/>
        </w:rPr>
        <w:t>A_pre</w:t>
      </w:r>
      <w:proofErr w:type="spellEnd"/>
      <w:r w:rsidRPr="00F45CAB">
        <w:rPr>
          <w:rFonts w:ascii="Calibri" w:hAnsi="Calibri" w:cs="Calibri"/>
          <w:i/>
          <w:sz w:val="22"/>
          <w:szCs w:val="22"/>
        </w:rPr>
        <w:t>, PWI-</w:t>
      </w:r>
      <w:proofErr w:type="spellStart"/>
      <w:r w:rsidRPr="00F45CAB">
        <w:rPr>
          <w:rFonts w:ascii="Calibri" w:hAnsi="Calibri" w:cs="Calibri"/>
          <w:i/>
          <w:sz w:val="22"/>
          <w:szCs w:val="22"/>
        </w:rPr>
        <w:t>A_current</w:t>
      </w:r>
      <w:proofErr w:type="spellEnd"/>
      <w:r w:rsidRPr="00F45CAB">
        <w:rPr>
          <w:rFonts w:ascii="Calibri" w:hAnsi="Calibri" w:cs="Calibri"/>
          <w:i/>
          <w:sz w:val="22"/>
          <w:szCs w:val="22"/>
        </w:rPr>
        <w:t>, LSNS-6 and BRS</w:t>
      </w:r>
      <w:r w:rsidRPr="00F45CAB">
        <w:rPr>
          <w:rStyle w:val="None"/>
          <w:rFonts w:ascii="Calibri" w:hAnsi="Calibri" w:cs="Calibri"/>
          <w:i/>
          <w:iCs/>
          <w:sz w:val="22"/>
          <w:szCs w:val="22"/>
          <w:lang w:val="en-GB"/>
        </w:rPr>
        <w:t>. Red lines indicate fitted linear regression lines</w:t>
      </w:r>
      <w:r w:rsidR="00F45CAB">
        <w:rPr>
          <w:rStyle w:val="None"/>
          <w:rFonts w:ascii="Calibri" w:hAnsi="Calibri" w:cs="Calibri"/>
          <w:i/>
          <w:iCs/>
          <w:sz w:val="22"/>
          <w:szCs w:val="22"/>
          <w:lang w:val="en-GB"/>
        </w:rPr>
        <w:t>.</w:t>
      </w:r>
    </w:p>
    <w:p w14:paraId="751D284B" w14:textId="11BFA8AC" w:rsidR="00E6395A" w:rsidRPr="00B47BDB" w:rsidRDefault="00F45CAB" w:rsidP="00E338E7">
      <w:pPr>
        <w:pStyle w:val="BodyC"/>
        <w:widowControl w:val="0"/>
        <w:spacing w:line="480" w:lineRule="auto"/>
        <w:jc w:val="center"/>
        <w:rPr>
          <w:rFonts w:ascii="Calibri" w:hAnsi="Calibri" w:cs="Calibri"/>
          <w:sz w:val="22"/>
          <w:szCs w:val="22"/>
          <w:shd w:val="clear" w:color="auto" w:fill="FFFFFF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2BAD02F2" wp14:editId="55BAC918">
            <wp:simplePos x="0" y="0"/>
            <wp:positionH relativeFrom="column">
              <wp:posOffset>90170</wp:posOffset>
            </wp:positionH>
            <wp:positionV relativeFrom="paragraph">
              <wp:posOffset>238760</wp:posOffset>
            </wp:positionV>
            <wp:extent cx="5788660" cy="5860415"/>
            <wp:effectExtent l="0" t="0" r="2540" b="6985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660" cy="5860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GoBack"/>
      <w:bookmarkEnd w:id="0"/>
    </w:p>
    <w:sectPr w:rsidR="00E6395A" w:rsidRPr="00B47BDB" w:rsidSect="00754732">
      <w:footnotePr>
        <w:numFmt w:val="lowerLetter"/>
      </w:footnotePr>
      <w:type w:val="continuous"/>
      <w:pgSz w:w="11900" w:h="16840"/>
      <w:pgMar w:top="1417" w:right="1417" w:bottom="1417" w:left="1417" w:header="709" w:footer="850" w:gutter="0"/>
      <w:cols w:space="720"/>
      <w:titlePg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0AE7B" w16cex:dateUtc="2020-07-08T18:43:00Z"/>
  <w16cex:commentExtensible w16cex:durableId="22B06B24" w16cex:dateUtc="2020-07-08T13:56:00Z"/>
  <w16cex:commentExtensible w16cex:durableId="22B06B76" w16cex:dateUtc="2020-07-08T13:57:00Z"/>
  <w16cex:commentExtensible w16cex:durableId="22B06CFD" w16cex:dateUtc="2020-07-08T14:04:00Z"/>
  <w16cex:commentExtensible w16cex:durableId="22B06D21" w16cex:dateUtc="2020-07-08T14:04:00Z"/>
  <w16cex:commentExtensible w16cex:durableId="22B06DA6" w16cex:dateUtc="2020-07-08T14:07:00Z"/>
  <w16cex:commentExtensible w16cex:durableId="22B06E39" w16cex:dateUtc="2020-07-08T14:09:00Z"/>
  <w16cex:commentExtensible w16cex:durableId="22B06E7B" w16cex:dateUtc="2020-07-08T14:10:00Z"/>
  <w16cex:commentExtensible w16cex:durableId="22B06EA0" w16cex:dateUtc="2020-07-08T14:11:00Z"/>
  <w16cex:commentExtensible w16cex:durableId="22B0AD22" w16cex:dateUtc="2020-07-08T18:37:00Z"/>
  <w16cex:commentExtensible w16cex:durableId="22B0AD55" w16cex:dateUtc="2020-07-08T18:38:00Z"/>
  <w16cex:commentExtensible w16cex:durableId="22B0AD81" w16cex:dateUtc="2020-07-08T18:39:00Z"/>
  <w16cex:commentExtensible w16cex:durableId="22B0ADE5" w16cex:dateUtc="2020-07-08T18:41:00Z"/>
  <w16cex:commentExtensible w16cex:durableId="22B0AE92" w16cex:dateUtc="2020-07-08T18:44:00Z"/>
  <w16cex:commentExtensible w16cex:durableId="22B0AE87" w16cex:dateUtc="2020-07-08T18:43:00Z"/>
  <w16cex:commentExtensible w16cex:durableId="22B0AEA3" w16cex:dateUtc="2020-07-08T18:44:00Z"/>
  <w16cex:commentExtensible w16cex:durableId="22B0AEB0" w16cex:dateUtc="2020-07-08T18:44:00Z"/>
  <w16cex:commentExtensible w16cex:durableId="22B0AED6" w16cex:dateUtc="2020-07-08T18:45:00Z"/>
  <w16cex:commentExtensible w16cex:durableId="22B0AF16" w16cex:dateUtc="2020-07-08T18:46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ACCDF3" w14:textId="77777777" w:rsidR="003E3D17" w:rsidRDefault="003E3D17">
      <w:r>
        <w:separator/>
      </w:r>
    </w:p>
  </w:endnote>
  <w:endnote w:type="continuationSeparator" w:id="0">
    <w:p w14:paraId="6278E701" w14:textId="77777777" w:rsidR="003E3D17" w:rsidRDefault="003E3D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B0500000000000000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059353" w14:textId="024FCB65" w:rsidR="00D52CA0" w:rsidRPr="006E2ADC" w:rsidRDefault="00D52CA0">
    <w:pPr>
      <w:pStyle w:val="HeaderFooterA"/>
      <w:tabs>
        <w:tab w:val="clear" w:pos="9020"/>
        <w:tab w:val="center" w:pos="4819"/>
        <w:tab w:val="right" w:pos="9046"/>
      </w:tabs>
      <w:rPr>
        <w:rFonts w:ascii="Calibri" w:hAnsi="Calibri" w:cs="Calibri"/>
        <w:sz w:val="22"/>
        <w:szCs w:val="22"/>
      </w:rPr>
    </w:pPr>
    <w:r>
      <w:tab/>
    </w:r>
    <w:r w:rsidRPr="006E2ADC">
      <w:rPr>
        <w:rFonts w:ascii="Calibri" w:hAnsi="Calibri" w:cs="Calibri"/>
        <w:sz w:val="22"/>
        <w:szCs w:val="22"/>
      </w:rPr>
      <w:fldChar w:fldCharType="begin"/>
    </w:r>
    <w:r w:rsidRPr="006E2ADC">
      <w:rPr>
        <w:rFonts w:ascii="Calibri" w:hAnsi="Calibri" w:cs="Calibri"/>
        <w:sz w:val="22"/>
        <w:szCs w:val="22"/>
      </w:rPr>
      <w:instrText xml:space="preserve"> PAGE </w:instrText>
    </w:r>
    <w:r w:rsidRPr="006E2ADC">
      <w:rPr>
        <w:rFonts w:ascii="Calibri" w:hAnsi="Calibri" w:cs="Calibri"/>
        <w:sz w:val="22"/>
        <w:szCs w:val="22"/>
      </w:rPr>
      <w:fldChar w:fldCharType="separate"/>
    </w:r>
    <w:r w:rsidR="00754732">
      <w:rPr>
        <w:rFonts w:ascii="Calibri" w:hAnsi="Calibri" w:cs="Calibri"/>
        <w:noProof/>
        <w:sz w:val="22"/>
        <w:szCs w:val="22"/>
      </w:rPr>
      <w:t>5</w:t>
    </w:r>
    <w:r w:rsidRPr="006E2ADC">
      <w:rPr>
        <w:rFonts w:ascii="Calibri" w:hAnsi="Calibri" w:cs="Calibri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CE7F4B" w14:textId="77777777" w:rsidR="003E3D17" w:rsidRDefault="003E3D17">
      <w:r>
        <w:separator/>
      </w:r>
    </w:p>
  </w:footnote>
  <w:footnote w:type="continuationSeparator" w:id="0">
    <w:p w14:paraId="783B14D1" w14:textId="77777777" w:rsidR="003E3D17" w:rsidRDefault="003E3D17">
      <w:r>
        <w:continuationSeparator/>
      </w:r>
    </w:p>
  </w:footnote>
  <w:footnote w:type="continuationNotice" w:id="1">
    <w:p w14:paraId="7F221A49" w14:textId="77777777" w:rsidR="003E3D17" w:rsidRDefault="003E3D17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765DD4"/>
    <w:multiLevelType w:val="multilevel"/>
    <w:tmpl w:val="C17C6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C626FE"/>
    <w:multiLevelType w:val="multilevel"/>
    <w:tmpl w:val="0C6C05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B597F51"/>
    <w:multiLevelType w:val="hybridMultilevel"/>
    <w:tmpl w:val="CECC0816"/>
    <w:lvl w:ilvl="0" w:tplc="6E58A2EC">
      <w:numFmt w:val="bullet"/>
      <w:lvlText w:val=""/>
      <w:lvlJc w:val="left"/>
      <w:pPr>
        <w:ind w:left="720" w:hanging="360"/>
      </w:pPr>
      <w:rPr>
        <w:rFonts w:ascii="Wingdings" w:eastAsia="Arial Unicode MS" w:hAnsi="Wingdings" w:cs="Times New Roman" w:hint="default"/>
        <w:color w:val="00000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DD5CC5"/>
    <w:multiLevelType w:val="multilevel"/>
    <w:tmpl w:val="5FA0F8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4047CEA"/>
    <w:multiLevelType w:val="hybridMultilevel"/>
    <w:tmpl w:val="9458832A"/>
    <w:numStyleLink w:val="Numbered"/>
  </w:abstractNum>
  <w:abstractNum w:abstractNumId="5" w15:restartNumberingAfterBreak="0">
    <w:nsid w:val="45D363DE"/>
    <w:multiLevelType w:val="multilevel"/>
    <w:tmpl w:val="0E201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AD3322B"/>
    <w:multiLevelType w:val="hybridMultilevel"/>
    <w:tmpl w:val="9458832A"/>
    <w:styleLink w:val="Numbered"/>
    <w:lvl w:ilvl="0" w:tplc="73A611DA">
      <w:start w:val="1"/>
      <w:numFmt w:val="decimal"/>
      <w:lvlText w:val="%1."/>
      <w:lvlJc w:val="left"/>
      <w:pPr>
        <w:tabs>
          <w:tab w:val="num" w:pos="232"/>
        </w:tabs>
        <w:ind w:left="516" w:hanging="51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24A90C2">
      <w:start w:val="1"/>
      <w:numFmt w:val="decimal"/>
      <w:lvlText w:val="%2."/>
      <w:lvlJc w:val="left"/>
      <w:pPr>
        <w:tabs>
          <w:tab w:val="num" w:pos="1032"/>
        </w:tabs>
        <w:ind w:left="1316" w:hanging="51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E9CEF12">
      <w:start w:val="1"/>
      <w:numFmt w:val="decimal"/>
      <w:lvlText w:val="%3."/>
      <w:lvlJc w:val="left"/>
      <w:pPr>
        <w:tabs>
          <w:tab w:val="num" w:pos="1832"/>
        </w:tabs>
        <w:ind w:left="2116" w:hanging="51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DE87C2E">
      <w:start w:val="1"/>
      <w:numFmt w:val="decimal"/>
      <w:lvlText w:val="%4."/>
      <w:lvlJc w:val="left"/>
      <w:pPr>
        <w:tabs>
          <w:tab w:val="num" w:pos="2632"/>
        </w:tabs>
        <w:ind w:left="2916" w:hanging="51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CB49CC2">
      <w:start w:val="1"/>
      <w:numFmt w:val="decimal"/>
      <w:lvlText w:val="%5."/>
      <w:lvlJc w:val="left"/>
      <w:pPr>
        <w:tabs>
          <w:tab w:val="num" w:pos="3432"/>
        </w:tabs>
        <w:ind w:left="3716" w:hanging="51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AD6C36C">
      <w:start w:val="1"/>
      <w:numFmt w:val="decimal"/>
      <w:lvlText w:val="%6."/>
      <w:lvlJc w:val="left"/>
      <w:pPr>
        <w:tabs>
          <w:tab w:val="num" w:pos="4232"/>
        </w:tabs>
        <w:ind w:left="4516" w:hanging="51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1C4CF8C">
      <w:start w:val="1"/>
      <w:numFmt w:val="decimal"/>
      <w:lvlText w:val="%7."/>
      <w:lvlJc w:val="left"/>
      <w:pPr>
        <w:tabs>
          <w:tab w:val="num" w:pos="5032"/>
        </w:tabs>
        <w:ind w:left="5316" w:hanging="51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E5EB6CA">
      <w:start w:val="1"/>
      <w:numFmt w:val="decimal"/>
      <w:lvlText w:val="%8."/>
      <w:lvlJc w:val="left"/>
      <w:pPr>
        <w:tabs>
          <w:tab w:val="num" w:pos="5832"/>
        </w:tabs>
        <w:ind w:left="6116" w:hanging="51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3BC1D8E">
      <w:start w:val="1"/>
      <w:numFmt w:val="decimal"/>
      <w:lvlText w:val="%9."/>
      <w:lvlJc w:val="left"/>
      <w:pPr>
        <w:tabs>
          <w:tab w:val="num" w:pos="6632"/>
        </w:tabs>
        <w:ind w:left="6916" w:hanging="51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 w15:restartNumberingAfterBreak="0">
    <w:nsid w:val="5C0E58F3"/>
    <w:multiLevelType w:val="multilevel"/>
    <w:tmpl w:val="4E44D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0"/>
  </w:num>
  <w:num w:numId="5">
    <w:abstractNumId w:val="1"/>
  </w:num>
  <w:num w:numId="6">
    <w:abstractNumId w:val="5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numFmt w:val="lowerLetter"/>
    <w:footnote w:id="-1"/>
    <w:footnote w:id="0"/>
    <w:footnote w:id="1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D6E"/>
    <w:rsid w:val="0000017B"/>
    <w:rsid w:val="00002036"/>
    <w:rsid w:val="0000353D"/>
    <w:rsid w:val="0000360E"/>
    <w:rsid w:val="000052D6"/>
    <w:rsid w:val="0000530C"/>
    <w:rsid w:val="0000682B"/>
    <w:rsid w:val="000073AB"/>
    <w:rsid w:val="00011269"/>
    <w:rsid w:val="000115F7"/>
    <w:rsid w:val="00014106"/>
    <w:rsid w:val="00014787"/>
    <w:rsid w:val="00015101"/>
    <w:rsid w:val="00017320"/>
    <w:rsid w:val="00020131"/>
    <w:rsid w:val="000216C6"/>
    <w:rsid w:val="00022A53"/>
    <w:rsid w:val="00023006"/>
    <w:rsid w:val="0002322F"/>
    <w:rsid w:val="000239C8"/>
    <w:rsid w:val="00023E41"/>
    <w:rsid w:val="0002579A"/>
    <w:rsid w:val="00025912"/>
    <w:rsid w:val="00026A44"/>
    <w:rsid w:val="00027152"/>
    <w:rsid w:val="00027653"/>
    <w:rsid w:val="00030B5F"/>
    <w:rsid w:val="00031E6E"/>
    <w:rsid w:val="00031F9C"/>
    <w:rsid w:val="0003374E"/>
    <w:rsid w:val="00034E31"/>
    <w:rsid w:val="0003517A"/>
    <w:rsid w:val="000361CB"/>
    <w:rsid w:val="00036909"/>
    <w:rsid w:val="000369AA"/>
    <w:rsid w:val="00036B61"/>
    <w:rsid w:val="0003709F"/>
    <w:rsid w:val="00040C3A"/>
    <w:rsid w:val="00041020"/>
    <w:rsid w:val="00042353"/>
    <w:rsid w:val="00042A50"/>
    <w:rsid w:val="00043D52"/>
    <w:rsid w:val="0004581F"/>
    <w:rsid w:val="00045F07"/>
    <w:rsid w:val="00046386"/>
    <w:rsid w:val="000474F3"/>
    <w:rsid w:val="00050781"/>
    <w:rsid w:val="000515D9"/>
    <w:rsid w:val="00051C55"/>
    <w:rsid w:val="00053950"/>
    <w:rsid w:val="000540BC"/>
    <w:rsid w:val="000551AA"/>
    <w:rsid w:val="00060E4F"/>
    <w:rsid w:val="0006295A"/>
    <w:rsid w:val="000636A0"/>
    <w:rsid w:val="00064A99"/>
    <w:rsid w:val="000676B0"/>
    <w:rsid w:val="00067A08"/>
    <w:rsid w:val="00070A56"/>
    <w:rsid w:val="000727B4"/>
    <w:rsid w:val="00072E9C"/>
    <w:rsid w:val="000733FE"/>
    <w:rsid w:val="00073FBB"/>
    <w:rsid w:val="00076593"/>
    <w:rsid w:val="000765BE"/>
    <w:rsid w:val="00081477"/>
    <w:rsid w:val="00083797"/>
    <w:rsid w:val="0008429A"/>
    <w:rsid w:val="00084646"/>
    <w:rsid w:val="000856CA"/>
    <w:rsid w:val="00086390"/>
    <w:rsid w:val="00086AE4"/>
    <w:rsid w:val="00086E3E"/>
    <w:rsid w:val="00091F79"/>
    <w:rsid w:val="00091F8E"/>
    <w:rsid w:val="00092801"/>
    <w:rsid w:val="00093E35"/>
    <w:rsid w:val="000950F9"/>
    <w:rsid w:val="000951C1"/>
    <w:rsid w:val="0009546B"/>
    <w:rsid w:val="000955F4"/>
    <w:rsid w:val="00095EBD"/>
    <w:rsid w:val="000A0929"/>
    <w:rsid w:val="000A0A63"/>
    <w:rsid w:val="000A1D89"/>
    <w:rsid w:val="000A23E0"/>
    <w:rsid w:val="000A49E4"/>
    <w:rsid w:val="000A4C07"/>
    <w:rsid w:val="000A4ECB"/>
    <w:rsid w:val="000A5561"/>
    <w:rsid w:val="000A6DE6"/>
    <w:rsid w:val="000A7F00"/>
    <w:rsid w:val="000B0479"/>
    <w:rsid w:val="000B2653"/>
    <w:rsid w:val="000B3D17"/>
    <w:rsid w:val="000B4E86"/>
    <w:rsid w:val="000B5BA7"/>
    <w:rsid w:val="000B7F30"/>
    <w:rsid w:val="000C08C4"/>
    <w:rsid w:val="000C0E6D"/>
    <w:rsid w:val="000C13D9"/>
    <w:rsid w:val="000C1639"/>
    <w:rsid w:val="000C1EAB"/>
    <w:rsid w:val="000C2042"/>
    <w:rsid w:val="000C2350"/>
    <w:rsid w:val="000C2AFD"/>
    <w:rsid w:val="000C4AE6"/>
    <w:rsid w:val="000C57CC"/>
    <w:rsid w:val="000C6E2D"/>
    <w:rsid w:val="000D00EA"/>
    <w:rsid w:val="000D0708"/>
    <w:rsid w:val="000D077A"/>
    <w:rsid w:val="000D0C74"/>
    <w:rsid w:val="000D0CC8"/>
    <w:rsid w:val="000D1A0C"/>
    <w:rsid w:val="000D2B83"/>
    <w:rsid w:val="000D2E85"/>
    <w:rsid w:val="000D7184"/>
    <w:rsid w:val="000D79C7"/>
    <w:rsid w:val="000D7A76"/>
    <w:rsid w:val="000E081A"/>
    <w:rsid w:val="000E0F70"/>
    <w:rsid w:val="000E21F2"/>
    <w:rsid w:val="000E281A"/>
    <w:rsid w:val="000E2EC0"/>
    <w:rsid w:val="000E37CA"/>
    <w:rsid w:val="000E4299"/>
    <w:rsid w:val="000E4561"/>
    <w:rsid w:val="000E556C"/>
    <w:rsid w:val="000E740D"/>
    <w:rsid w:val="000F02A0"/>
    <w:rsid w:val="000F17EB"/>
    <w:rsid w:val="000F1BDD"/>
    <w:rsid w:val="000F3F39"/>
    <w:rsid w:val="000F557D"/>
    <w:rsid w:val="000F7736"/>
    <w:rsid w:val="0010027C"/>
    <w:rsid w:val="00100FDE"/>
    <w:rsid w:val="00102603"/>
    <w:rsid w:val="00102A43"/>
    <w:rsid w:val="00103260"/>
    <w:rsid w:val="00104FBE"/>
    <w:rsid w:val="00105785"/>
    <w:rsid w:val="00107F6A"/>
    <w:rsid w:val="00110C6C"/>
    <w:rsid w:val="001118DD"/>
    <w:rsid w:val="00113082"/>
    <w:rsid w:val="00113764"/>
    <w:rsid w:val="00116D78"/>
    <w:rsid w:val="00117271"/>
    <w:rsid w:val="001175ED"/>
    <w:rsid w:val="001176B5"/>
    <w:rsid w:val="0012035F"/>
    <w:rsid w:val="00120D3A"/>
    <w:rsid w:val="001227F9"/>
    <w:rsid w:val="001232F1"/>
    <w:rsid w:val="001235CC"/>
    <w:rsid w:val="00125551"/>
    <w:rsid w:val="00125EF7"/>
    <w:rsid w:val="00126443"/>
    <w:rsid w:val="00126E7D"/>
    <w:rsid w:val="00126FE4"/>
    <w:rsid w:val="00127395"/>
    <w:rsid w:val="001279E6"/>
    <w:rsid w:val="00127A72"/>
    <w:rsid w:val="001306D7"/>
    <w:rsid w:val="00130E73"/>
    <w:rsid w:val="00132CE1"/>
    <w:rsid w:val="00132D78"/>
    <w:rsid w:val="00134437"/>
    <w:rsid w:val="0013587A"/>
    <w:rsid w:val="00136012"/>
    <w:rsid w:val="001371C6"/>
    <w:rsid w:val="001375C9"/>
    <w:rsid w:val="0014079D"/>
    <w:rsid w:val="00140869"/>
    <w:rsid w:val="001471FD"/>
    <w:rsid w:val="001475C2"/>
    <w:rsid w:val="00147929"/>
    <w:rsid w:val="00151538"/>
    <w:rsid w:val="00151B5C"/>
    <w:rsid w:val="00153801"/>
    <w:rsid w:val="0015532D"/>
    <w:rsid w:val="001559C3"/>
    <w:rsid w:val="00155BC7"/>
    <w:rsid w:val="00157DD5"/>
    <w:rsid w:val="00160512"/>
    <w:rsid w:val="00160D62"/>
    <w:rsid w:val="00160FFC"/>
    <w:rsid w:val="00161D4B"/>
    <w:rsid w:val="00162813"/>
    <w:rsid w:val="0016282C"/>
    <w:rsid w:val="00163EC6"/>
    <w:rsid w:val="00164350"/>
    <w:rsid w:val="0016449D"/>
    <w:rsid w:val="0016550A"/>
    <w:rsid w:val="00165621"/>
    <w:rsid w:val="00165E49"/>
    <w:rsid w:val="00165E66"/>
    <w:rsid w:val="0016639A"/>
    <w:rsid w:val="00166D90"/>
    <w:rsid w:val="001675F7"/>
    <w:rsid w:val="00167C9F"/>
    <w:rsid w:val="001713E8"/>
    <w:rsid w:val="00171547"/>
    <w:rsid w:val="001715B3"/>
    <w:rsid w:val="00171ACB"/>
    <w:rsid w:val="001721A2"/>
    <w:rsid w:val="0017429A"/>
    <w:rsid w:val="0017546D"/>
    <w:rsid w:val="00176954"/>
    <w:rsid w:val="0017794C"/>
    <w:rsid w:val="00183199"/>
    <w:rsid w:val="0018324B"/>
    <w:rsid w:val="00183D99"/>
    <w:rsid w:val="00184EC7"/>
    <w:rsid w:val="0018520D"/>
    <w:rsid w:val="00185549"/>
    <w:rsid w:val="00187D9D"/>
    <w:rsid w:val="001923BE"/>
    <w:rsid w:val="001A0E7E"/>
    <w:rsid w:val="001A245B"/>
    <w:rsid w:val="001A26C8"/>
    <w:rsid w:val="001A351B"/>
    <w:rsid w:val="001A5C44"/>
    <w:rsid w:val="001A68CD"/>
    <w:rsid w:val="001B1270"/>
    <w:rsid w:val="001B1E13"/>
    <w:rsid w:val="001B1EE8"/>
    <w:rsid w:val="001B2BB5"/>
    <w:rsid w:val="001B2C38"/>
    <w:rsid w:val="001B2E84"/>
    <w:rsid w:val="001B31D2"/>
    <w:rsid w:val="001B5059"/>
    <w:rsid w:val="001C2782"/>
    <w:rsid w:val="001C441B"/>
    <w:rsid w:val="001C55AA"/>
    <w:rsid w:val="001C5C60"/>
    <w:rsid w:val="001C7360"/>
    <w:rsid w:val="001C7FD7"/>
    <w:rsid w:val="001D0026"/>
    <w:rsid w:val="001D0C2B"/>
    <w:rsid w:val="001D10AF"/>
    <w:rsid w:val="001D13CE"/>
    <w:rsid w:val="001D21E4"/>
    <w:rsid w:val="001D30AA"/>
    <w:rsid w:val="001D3DD1"/>
    <w:rsid w:val="001D3E87"/>
    <w:rsid w:val="001D45AE"/>
    <w:rsid w:val="001D5A57"/>
    <w:rsid w:val="001D729A"/>
    <w:rsid w:val="001D7478"/>
    <w:rsid w:val="001D7790"/>
    <w:rsid w:val="001E08C9"/>
    <w:rsid w:val="001E249A"/>
    <w:rsid w:val="001E2D1A"/>
    <w:rsid w:val="001E3385"/>
    <w:rsid w:val="001E3F4B"/>
    <w:rsid w:val="001F042F"/>
    <w:rsid w:val="001F12CB"/>
    <w:rsid w:val="001F132B"/>
    <w:rsid w:val="001F4321"/>
    <w:rsid w:val="001F4C92"/>
    <w:rsid w:val="001F6DE4"/>
    <w:rsid w:val="002000E5"/>
    <w:rsid w:val="00200E66"/>
    <w:rsid w:val="002017C0"/>
    <w:rsid w:val="00201ADE"/>
    <w:rsid w:val="00203442"/>
    <w:rsid w:val="00204AA5"/>
    <w:rsid w:val="0020572F"/>
    <w:rsid w:val="002070E3"/>
    <w:rsid w:val="002071DB"/>
    <w:rsid w:val="00210C5B"/>
    <w:rsid w:val="00210DB2"/>
    <w:rsid w:val="00213EB3"/>
    <w:rsid w:val="00213FBE"/>
    <w:rsid w:val="0021472D"/>
    <w:rsid w:val="00214FDA"/>
    <w:rsid w:val="00215028"/>
    <w:rsid w:val="00215D47"/>
    <w:rsid w:val="00215DD0"/>
    <w:rsid w:val="00216860"/>
    <w:rsid w:val="00216BD8"/>
    <w:rsid w:val="002176DB"/>
    <w:rsid w:val="00220A15"/>
    <w:rsid w:val="002216D4"/>
    <w:rsid w:val="002218FC"/>
    <w:rsid w:val="002231F9"/>
    <w:rsid w:val="00225D6E"/>
    <w:rsid w:val="00227768"/>
    <w:rsid w:val="00227EEB"/>
    <w:rsid w:val="00232D49"/>
    <w:rsid w:val="00233448"/>
    <w:rsid w:val="00233C84"/>
    <w:rsid w:val="00234E70"/>
    <w:rsid w:val="002369D3"/>
    <w:rsid w:val="00237717"/>
    <w:rsid w:val="00237D53"/>
    <w:rsid w:val="00240332"/>
    <w:rsid w:val="0024060A"/>
    <w:rsid w:val="002416E5"/>
    <w:rsid w:val="0024400E"/>
    <w:rsid w:val="00244FF3"/>
    <w:rsid w:val="002461C5"/>
    <w:rsid w:val="00246A36"/>
    <w:rsid w:val="00247C13"/>
    <w:rsid w:val="00247F34"/>
    <w:rsid w:val="002501B8"/>
    <w:rsid w:val="00250305"/>
    <w:rsid w:val="0025504E"/>
    <w:rsid w:val="00255655"/>
    <w:rsid w:val="002559E1"/>
    <w:rsid w:val="00263D1D"/>
    <w:rsid w:val="0026445B"/>
    <w:rsid w:val="00264AFB"/>
    <w:rsid w:val="002650E8"/>
    <w:rsid w:val="00266DA4"/>
    <w:rsid w:val="00266F97"/>
    <w:rsid w:val="00267295"/>
    <w:rsid w:val="00270087"/>
    <w:rsid w:val="002714D6"/>
    <w:rsid w:val="0027262A"/>
    <w:rsid w:val="00273325"/>
    <w:rsid w:val="0027384D"/>
    <w:rsid w:val="0027422C"/>
    <w:rsid w:val="00274D4B"/>
    <w:rsid w:val="00274E5F"/>
    <w:rsid w:val="00275044"/>
    <w:rsid w:val="00275663"/>
    <w:rsid w:val="0027798E"/>
    <w:rsid w:val="00277B27"/>
    <w:rsid w:val="00277CCF"/>
    <w:rsid w:val="00277EC6"/>
    <w:rsid w:val="00281FD6"/>
    <w:rsid w:val="002822A4"/>
    <w:rsid w:val="002823F7"/>
    <w:rsid w:val="0028312E"/>
    <w:rsid w:val="00285851"/>
    <w:rsid w:val="00286AFC"/>
    <w:rsid w:val="00287DC4"/>
    <w:rsid w:val="002912AD"/>
    <w:rsid w:val="00291B1A"/>
    <w:rsid w:val="00292C16"/>
    <w:rsid w:val="00293F06"/>
    <w:rsid w:val="00295548"/>
    <w:rsid w:val="002958E7"/>
    <w:rsid w:val="00295D06"/>
    <w:rsid w:val="00296B4D"/>
    <w:rsid w:val="00297212"/>
    <w:rsid w:val="00297A52"/>
    <w:rsid w:val="002A061D"/>
    <w:rsid w:val="002A0D27"/>
    <w:rsid w:val="002A0E8E"/>
    <w:rsid w:val="002A2B5B"/>
    <w:rsid w:val="002A2BA5"/>
    <w:rsid w:val="002A2C42"/>
    <w:rsid w:val="002A54EC"/>
    <w:rsid w:val="002A5A5C"/>
    <w:rsid w:val="002A605E"/>
    <w:rsid w:val="002A6172"/>
    <w:rsid w:val="002A6A7F"/>
    <w:rsid w:val="002A6ECB"/>
    <w:rsid w:val="002A7EAD"/>
    <w:rsid w:val="002B0BEC"/>
    <w:rsid w:val="002B0D98"/>
    <w:rsid w:val="002B2E1B"/>
    <w:rsid w:val="002B427D"/>
    <w:rsid w:val="002B4461"/>
    <w:rsid w:val="002B473D"/>
    <w:rsid w:val="002B6D13"/>
    <w:rsid w:val="002B730B"/>
    <w:rsid w:val="002B76B8"/>
    <w:rsid w:val="002C0C19"/>
    <w:rsid w:val="002C2E1E"/>
    <w:rsid w:val="002C4195"/>
    <w:rsid w:val="002C50A1"/>
    <w:rsid w:val="002C5A28"/>
    <w:rsid w:val="002C68CD"/>
    <w:rsid w:val="002C6923"/>
    <w:rsid w:val="002D022A"/>
    <w:rsid w:val="002D2627"/>
    <w:rsid w:val="002D2C24"/>
    <w:rsid w:val="002D3407"/>
    <w:rsid w:val="002D383A"/>
    <w:rsid w:val="002D4272"/>
    <w:rsid w:val="002D47CF"/>
    <w:rsid w:val="002D57AF"/>
    <w:rsid w:val="002D7D1B"/>
    <w:rsid w:val="002D7D87"/>
    <w:rsid w:val="002D7F9C"/>
    <w:rsid w:val="002E10DA"/>
    <w:rsid w:val="002E1A35"/>
    <w:rsid w:val="002E42C8"/>
    <w:rsid w:val="002E4B88"/>
    <w:rsid w:val="002E4F35"/>
    <w:rsid w:val="002E5A18"/>
    <w:rsid w:val="002E71EA"/>
    <w:rsid w:val="002F347D"/>
    <w:rsid w:val="002F3A18"/>
    <w:rsid w:val="002F542D"/>
    <w:rsid w:val="002F54B7"/>
    <w:rsid w:val="002F590F"/>
    <w:rsid w:val="002F6A1F"/>
    <w:rsid w:val="002F6BDD"/>
    <w:rsid w:val="002F73E6"/>
    <w:rsid w:val="002F7AB0"/>
    <w:rsid w:val="00300B2A"/>
    <w:rsid w:val="00300C8F"/>
    <w:rsid w:val="003039EE"/>
    <w:rsid w:val="0030733D"/>
    <w:rsid w:val="0031003E"/>
    <w:rsid w:val="003100C7"/>
    <w:rsid w:val="00310EE6"/>
    <w:rsid w:val="003115CA"/>
    <w:rsid w:val="00311D48"/>
    <w:rsid w:val="003130B5"/>
    <w:rsid w:val="0031449D"/>
    <w:rsid w:val="00317274"/>
    <w:rsid w:val="00317BAA"/>
    <w:rsid w:val="00317D42"/>
    <w:rsid w:val="00317F83"/>
    <w:rsid w:val="0032096D"/>
    <w:rsid w:val="00320B61"/>
    <w:rsid w:val="00321673"/>
    <w:rsid w:val="00321C68"/>
    <w:rsid w:val="00321CFC"/>
    <w:rsid w:val="00323553"/>
    <w:rsid w:val="00323826"/>
    <w:rsid w:val="003241FF"/>
    <w:rsid w:val="00324318"/>
    <w:rsid w:val="00326965"/>
    <w:rsid w:val="00326A46"/>
    <w:rsid w:val="00327505"/>
    <w:rsid w:val="00327EB3"/>
    <w:rsid w:val="003315A4"/>
    <w:rsid w:val="00331ABE"/>
    <w:rsid w:val="00331FA2"/>
    <w:rsid w:val="00332190"/>
    <w:rsid w:val="00332D41"/>
    <w:rsid w:val="003342C4"/>
    <w:rsid w:val="00334FA6"/>
    <w:rsid w:val="0033576E"/>
    <w:rsid w:val="00336EF3"/>
    <w:rsid w:val="00340626"/>
    <w:rsid w:val="00340CDA"/>
    <w:rsid w:val="003410C0"/>
    <w:rsid w:val="00347417"/>
    <w:rsid w:val="00351291"/>
    <w:rsid w:val="00351C51"/>
    <w:rsid w:val="00352B05"/>
    <w:rsid w:val="0035374E"/>
    <w:rsid w:val="00354EF4"/>
    <w:rsid w:val="003551CA"/>
    <w:rsid w:val="003569D6"/>
    <w:rsid w:val="00356BCE"/>
    <w:rsid w:val="00357E38"/>
    <w:rsid w:val="003607DD"/>
    <w:rsid w:val="0036286A"/>
    <w:rsid w:val="00362D60"/>
    <w:rsid w:val="00363293"/>
    <w:rsid w:val="0036357D"/>
    <w:rsid w:val="00363A8E"/>
    <w:rsid w:val="00371C08"/>
    <w:rsid w:val="003721D0"/>
    <w:rsid w:val="00374568"/>
    <w:rsid w:val="00374BB4"/>
    <w:rsid w:val="003752D5"/>
    <w:rsid w:val="0037654C"/>
    <w:rsid w:val="00376615"/>
    <w:rsid w:val="00380E85"/>
    <w:rsid w:val="00381F58"/>
    <w:rsid w:val="003826E8"/>
    <w:rsid w:val="00382F9D"/>
    <w:rsid w:val="00383DAD"/>
    <w:rsid w:val="0038452C"/>
    <w:rsid w:val="00385E49"/>
    <w:rsid w:val="00385FE6"/>
    <w:rsid w:val="003860FE"/>
    <w:rsid w:val="0039096E"/>
    <w:rsid w:val="0039116D"/>
    <w:rsid w:val="00392FCC"/>
    <w:rsid w:val="00393FD2"/>
    <w:rsid w:val="00394B06"/>
    <w:rsid w:val="00396611"/>
    <w:rsid w:val="00397016"/>
    <w:rsid w:val="003979C3"/>
    <w:rsid w:val="00397BB8"/>
    <w:rsid w:val="003A01A4"/>
    <w:rsid w:val="003A04D4"/>
    <w:rsid w:val="003A0AD0"/>
    <w:rsid w:val="003A24C5"/>
    <w:rsid w:val="003A2F09"/>
    <w:rsid w:val="003A4CBF"/>
    <w:rsid w:val="003A4CEF"/>
    <w:rsid w:val="003A7F48"/>
    <w:rsid w:val="003B1735"/>
    <w:rsid w:val="003B1931"/>
    <w:rsid w:val="003B39FE"/>
    <w:rsid w:val="003B4134"/>
    <w:rsid w:val="003B428C"/>
    <w:rsid w:val="003B58EC"/>
    <w:rsid w:val="003C0FDF"/>
    <w:rsid w:val="003C2249"/>
    <w:rsid w:val="003C3EEA"/>
    <w:rsid w:val="003C4A80"/>
    <w:rsid w:val="003C71EC"/>
    <w:rsid w:val="003D0B31"/>
    <w:rsid w:val="003D0CAB"/>
    <w:rsid w:val="003D1980"/>
    <w:rsid w:val="003D1F92"/>
    <w:rsid w:val="003D23EE"/>
    <w:rsid w:val="003D29C8"/>
    <w:rsid w:val="003D333E"/>
    <w:rsid w:val="003D3C4C"/>
    <w:rsid w:val="003D4D66"/>
    <w:rsid w:val="003D672C"/>
    <w:rsid w:val="003D76B6"/>
    <w:rsid w:val="003E01A9"/>
    <w:rsid w:val="003E3D17"/>
    <w:rsid w:val="003E3FDF"/>
    <w:rsid w:val="003E6298"/>
    <w:rsid w:val="003F073E"/>
    <w:rsid w:val="003F202E"/>
    <w:rsid w:val="003F211F"/>
    <w:rsid w:val="003F2FA1"/>
    <w:rsid w:val="003F485A"/>
    <w:rsid w:val="003F4CEE"/>
    <w:rsid w:val="003F53BF"/>
    <w:rsid w:val="003F6510"/>
    <w:rsid w:val="003F6F0C"/>
    <w:rsid w:val="003F744A"/>
    <w:rsid w:val="00400A1A"/>
    <w:rsid w:val="004020CB"/>
    <w:rsid w:val="00402551"/>
    <w:rsid w:val="00403297"/>
    <w:rsid w:val="00405616"/>
    <w:rsid w:val="0040598D"/>
    <w:rsid w:val="004066F4"/>
    <w:rsid w:val="004076AC"/>
    <w:rsid w:val="004102E6"/>
    <w:rsid w:val="0041479B"/>
    <w:rsid w:val="004153DC"/>
    <w:rsid w:val="0041657E"/>
    <w:rsid w:val="004167F3"/>
    <w:rsid w:val="00417040"/>
    <w:rsid w:val="004176A2"/>
    <w:rsid w:val="004176C5"/>
    <w:rsid w:val="00417A85"/>
    <w:rsid w:val="00417DBF"/>
    <w:rsid w:val="0042100D"/>
    <w:rsid w:val="00421EC0"/>
    <w:rsid w:val="00422B3C"/>
    <w:rsid w:val="00422F99"/>
    <w:rsid w:val="004240C7"/>
    <w:rsid w:val="00424C99"/>
    <w:rsid w:val="004266CE"/>
    <w:rsid w:val="00426B86"/>
    <w:rsid w:val="00430309"/>
    <w:rsid w:val="0043199B"/>
    <w:rsid w:val="00432521"/>
    <w:rsid w:val="00434B1D"/>
    <w:rsid w:val="00434EBA"/>
    <w:rsid w:val="00435294"/>
    <w:rsid w:val="00436191"/>
    <w:rsid w:val="00437A11"/>
    <w:rsid w:val="004428D3"/>
    <w:rsid w:val="00442904"/>
    <w:rsid w:val="004435C0"/>
    <w:rsid w:val="004441E9"/>
    <w:rsid w:val="00444BB5"/>
    <w:rsid w:val="0044590C"/>
    <w:rsid w:val="00446489"/>
    <w:rsid w:val="00446997"/>
    <w:rsid w:val="0044740A"/>
    <w:rsid w:val="00450D60"/>
    <w:rsid w:val="00450EED"/>
    <w:rsid w:val="0045260C"/>
    <w:rsid w:val="00452784"/>
    <w:rsid w:val="0045334E"/>
    <w:rsid w:val="00453A4B"/>
    <w:rsid w:val="00453A9E"/>
    <w:rsid w:val="0045717C"/>
    <w:rsid w:val="004571E4"/>
    <w:rsid w:val="004609AA"/>
    <w:rsid w:val="00462314"/>
    <w:rsid w:val="004630E2"/>
    <w:rsid w:val="00464C48"/>
    <w:rsid w:val="00465735"/>
    <w:rsid w:val="00466BCA"/>
    <w:rsid w:val="0047121A"/>
    <w:rsid w:val="004750A5"/>
    <w:rsid w:val="00475F11"/>
    <w:rsid w:val="004779D5"/>
    <w:rsid w:val="00480D00"/>
    <w:rsid w:val="004818A7"/>
    <w:rsid w:val="004824C7"/>
    <w:rsid w:val="00482A02"/>
    <w:rsid w:val="0048333C"/>
    <w:rsid w:val="00483B9E"/>
    <w:rsid w:val="0048498D"/>
    <w:rsid w:val="00484A91"/>
    <w:rsid w:val="004857F4"/>
    <w:rsid w:val="0048677B"/>
    <w:rsid w:val="004873D0"/>
    <w:rsid w:val="0049127F"/>
    <w:rsid w:val="0049263F"/>
    <w:rsid w:val="00492CE0"/>
    <w:rsid w:val="00492D1A"/>
    <w:rsid w:val="00492E17"/>
    <w:rsid w:val="004932A8"/>
    <w:rsid w:val="004936F0"/>
    <w:rsid w:val="00493CCF"/>
    <w:rsid w:val="00494404"/>
    <w:rsid w:val="004953F4"/>
    <w:rsid w:val="004960E7"/>
    <w:rsid w:val="00497048"/>
    <w:rsid w:val="004978A5"/>
    <w:rsid w:val="004A2702"/>
    <w:rsid w:val="004A40D5"/>
    <w:rsid w:val="004A45E9"/>
    <w:rsid w:val="004A4B4E"/>
    <w:rsid w:val="004A50BB"/>
    <w:rsid w:val="004A5BB4"/>
    <w:rsid w:val="004A687F"/>
    <w:rsid w:val="004A6AF3"/>
    <w:rsid w:val="004A6E18"/>
    <w:rsid w:val="004A7440"/>
    <w:rsid w:val="004A7C91"/>
    <w:rsid w:val="004B0A7F"/>
    <w:rsid w:val="004B1F02"/>
    <w:rsid w:val="004B3963"/>
    <w:rsid w:val="004B3CD1"/>
    <w:rsid w:val="004B7069"/>
    <w:rsid w:val="004B7291"/>
    <w:rsid w:val="004B789F"/>
    <w:rsid w:val="004C1518"/>
    <w:rsid w:val="004C184C"/>
    <w:rsid w:val="004C1915"/>
    <w:rsid w:val="004C2C1D"/>
    <w:rsid w:val="004C2DA7"/>
    <w:rsid w:val="004C4960"/>
    <w:rsid w:val="004C4C0A"/>
    <w:rsid w:val="004C6FAF"/>
    <w:rsid w:val="004D1054"/>
    <w:rsid w:val="004D2586"/>
    <w:rsid w:val="004D4B0C"/>
    <w:rsid w:val="004D5033"/>
    <w:rsid w:val="004D5B16"/>
    <w:rsid w:val="004D6011"/>
    <w:rsid w:val="004D6647"/>
    <w:rsid w:val="004D6967"/>
    <w:rsid w:val="004D7114"/>
    <w:rsid w:val="004D7EA4"/>
    <w:rsid w:val="004E0114"/>
    <w:rsid w:val="004E09DE"/>
    <w:rsid w:val="004E1036"/>
    <w:rsid w:val="004E26A0"/>
    <w:rsid w:val="004E59EC"/>
    <w:rsid w:val="004E5A72"/>
    <w:rsid w:val="004E6D86"/>
    <w:rsid w:val="004E75B7"/>
    <w:rsid w:val="004F0E83"/>
    <w:rsid w:val="004F1F3B"/>
    <w:rsid w:val="004F2296"/>
    <w:rsid w:val="004F2B53"/>
    <w:rsid w:val="004F369C"/>
    <w:rsid w:val="004F4AE9"/>
    <w:rsid w:val="004F6C50"/>
    <w:rsid w:val="004F77BB"/>
    <w:rsid w:val="004F79E8"/>
    <w:rsid w:val="0050030F"/>
    <w:rsid w:val="0050102A"/>
    <w:rsid w:val="005033B5"/>
    <w:rsid w:val="00503FF9"/>
    <w:rsid w:val="00504E8F"/>
    <w:rsid w:val="0050677C"/>
    <w:rsid w:val="0050694A"/>
    <w:rsid w:val="005071F9"/>
    <w:rsid w:val="00510657"/>
    <w:rsid w:val="00511519"/>
    <w:rsid w:val="00512173"/>
    <w:rsid w:val="005121A1"/>
    <w:rsid w:val="00512EBA"/>
    <w:rsid w:val="005156FA"/>
    <w:rsid w:val="00521296"/>
    <w:rsid w:val="00521B0A"/>
    <w:rsid w:val="00521FF0"/>
    <w:rsid w:val="00522079"/>
    <w:rsid w:val="00522555"/>
    <w:rsid w:val="0052257D"/>
    <w:rsid w:val="00522C2E"/>
    <w:rsid w:val="00522DCB"/>
    <w:rsid w:val="00522F76"/>
    <w:rsid w:val="005239CC"/>
    <w:rsid w:val="00526A38"/>
    <w:rsid w:val="00530F83"/>
    <w:rsid w:val="0053143B"/>
    <w:rsid w:val="0053160B"/>
    <w:rsid w:val="00533A22"/>
    <w:rsid w:val="00533EB8"/>
    <w:rsid w:val="005346D7"/>
    <w:rsid w:val="005353CE"/>
    <w:rsid w:val="005353FF"/>
    <w:rsid w:val="005358E9"/>
    <w:rsid w:val="005365C1"/>
    <w:rsid w:val="00541917"/>
    <w:rsid w:val="005425EF"/>
    <w:rsid w:val="00544C26"/>
    <w:rsid w:val="00545514"/>
    <w:rsid w:val="0054551A"/>
    <w:rsid w:val="0054593B"/>
    <w:rsid w:val="00545CB3"/>
    <w:rsid w:val="00546317"/>
    <w:rsid w:val="00547AA8"/>
    <w:rsid w:val="005534ED"/>
    <w:rsid w:val="005553B8"/>
    <w:rsid w:val="005565A6"/>
    <w:rsid w:val="005608BF"/>
    <w:rsid w:val="00560D08"/>
    <w:rsid w:val="005618DB"/>
    <w:rsid w:val="00561E19"/>
    <w:rsid w:val="00562CDA"/>
    <w:rsid w:val="00563284"/>
    <w:rsid w:val="005643CB"/>
    <w:rsid w:val="00565ABE"/>
    <w:rsid w:val="00565BD3"/>
    <w:rsid w:val="005671ED"/>
    <w:rsid w:val="00567CA0"/>
    <w:rsid w:val="00567CFD"/>
    <w:rsid w:val="00567D68"/>
    <w:rsid w:val="00571606"/>
    <w:rsid w:val="00571CDF"/>
    <w:rsid w:val="00572174"/>
    <w:rsid w:val="00572C9F"/>
    <w:rsid w:val="0057390A"/>
    <w:rsid w:val="0057392D"/>
    <w:rsid w:val="00573D91"/>
    <w:rsid w:val="00574B26"/>
    <w:rsid w:val="00575066"/>
    <w:rsid w:val="00575161"/>
    <w:rsid w:val="005754EE"/>
    <w:rsid w:val="00575F4D"/>
    <w:rsid w:val="0057660A"/>
    <w:rsid w:val="00580445"/>
    <w:rsid w:val="00581506"/>
    <w:rsid w:val="00581624"/>
    <w:rsid w:val="00581E36"/>
    <w:rsid w:val="00582C0A"/>
    <w:rsid w:val="005842FF"/>
    <w:rsid w:val="00584995"/>
    <w:rsid w:val="005849DF"/>
    <w:rsid w:val="005854EE"/>
    <w:rsid w:val="005872B8"/>
    <w:rsid w:val="00587363"/>
    <w:rsid w:val="00587DC8"/>
    <w:rsid w:val="00587F02"/>
    <w:rsid w:val="00590FAE"/>
    <w:rsid w:val="00591128"/>
    <w:rsid w:val="00594BC7"/>
    <w:rsid w:val="005950E5"/>
    <w:rsid w:val="00597772"/>
    <w:rsid w:val="005A0117"/>
    <w:rsid w:val="005A0B84"/>
    <w:rsid w:val="005A180C"/>
    <w:rsid w:val="005A29C4"/>
    <w:rsid w:val="005A3AF0"/>
    <w:rsid w:val="005A3CA9"/>
    <w:rsid w:val="005A445F"/>
    <w:rsid w:val="005A45D7"/>
    <w:rsid w:val="005A4A98"/>
    <w:rsid w:val="005A67C5"/>
    <w:rsid w:val="005A7682"/>
    <w:rsid w:val="005A78E4"/>
    <w:rsid w:val="005B0EC3"/>
    <w:rsid w:val="005B32DA"/>
    <w:rsid w:val="005B55BA"/>
    <w:rsid w:val="005B6CC7"/>
    <w:rsid w:val="005C0011"/>
    <w:rsid w:val="005C0FF5"/>
    <w:rsid w:val="005C139C"/>
    <w:rsid w:val="005C16CA"/>
    <w:rsid w:val="005C3053"/>
    <w:rsid w:val="005C7AF0"/>
    <w:rsid w:val="005C7E89"/>
    <w:rsid w:val="005D050A"/>
    <w:rsid w:val="005D09DC"/>
    <w:rsid w:val="005D27D1"/>
    <w:rsid w:val="005D2F44"/>
    <w:rsid w:val="005D323D"/>
    <w:rsid w:val="005D38CD"/>
    <w:rsid w:val="005D4250"/>
    <w:rsid w:val="005D5CF8"/>
    <w:rsid w:val="005D5E89"/>
    <w:rsid w:val="005D5F7B"/>
    <w:rsid w:val="005D65ED"/>
    <w:rsid w:val="005D6AB1"/>
    <w:rsid w:val="005D7A11"/>
    <w:rsid w:val="005E0124"/>
    <w:rsid w:val="005E0BA3"/>
    <w:rsid w:val="005E2A96"/>
    <w:rsid w:val="005E301C"/>
    <w:rsid w:val="005E3ADF"/>
    <w:rsid w:val="005E5393"/>
    <w:rsid w:val="005E693A"/>
    <w:rsid w:val="005E6E97"/>
    <w:rsid w:val="005E72E5"/>
    <w:rsid w:val="005F02EF"/>
    <w:rsid w:val="005F0755"/>
    <w:rsid w:val="005F0B69"/>
    <w:rsid w:val="005F18F8"/>
    <w:rsid w:val="005F1CE0"/>
    <w:rsid w:val="005F245D"/>
    <w:rsid w:val="005F37D3"/>
    <w:rsid w:val="005F3ACF"/>
    <w:rsid w:val="005F696D"/>
    <w:rsid w:val="00603ADD"/>
    <w:rsid w:val="00605288"/>
    <w:rsid w:val="0060780D"/>
    <w:rsid w:val="00607EAA"/>
    <w:rsid w:val="00610CDB"/>
    <w:rsid w:val="00610FDD"/>
    <w:rsid w:val="00610FF9"/>
    <w:rsid w:val="0061128B"/>
    <w:rsid w:val="00613742"/>
    <w:rsid w:val="0061427E"/>
    <w:rsid w:val="00614CB8"/>
    <w:rsid w:val="00614F6A"/>
    <w:rsid w:val="00616566"/>
    <w:rsid w:val="00616D14"/>
    <w:rsid w:val="00617366"/>
    <w:rsid w:val="0062007D"/>
    <w:rsid w:val="00621F84"/>
    <w:rsid w:val="00622402"/>
    <w:rsid w:val="006224CE"/>
    <w:rsid w:val="006224E4"/>
    <w:rsid w:val="00622786"/>
    <w:rsid w:val="006229C3"/>
    <w:rsid w:val="00622C72"/>
    <w:rsid w:val="00622D9D"/>
    <w:rsid w:val="00622F7B"/>
    <w:rsid w:val="00623D28"/>
    <w:rsid w:val="00625173"/>
    <w:rsid w:val="00626211"/>
    <w:rsid w:val="00627211"/>
    <w:rsid w:val="00630CA1"/>
    <w:rsid w:val="006313EB"/>
    <w:rsid w:val="006329D0"/>
    <w:rsid w:val="00633207"/>
    <w:rsid w:val="00636314"/>
    <w:rsid w:val="00637463"/>
    <w:rsid w:val="00640BDF"/>
    <w:rsid w:val="00641030"/>
    <w:rsid w:val="00641299"/>
    <w:rsid w:val="006414C7"/>
    <w:rsid w:val="00641C55"/>
    <w:rsid w:val="00641F0E"/>
    <w:rsid w:val="006429E1"/>
    <w:rsid w:val="00643375"/>
    <w:rsid w:val="006435B1"/>
    <w:rsid w:val="00644288"/>
    <w:rsid w:val="00644B3F"/>
    <w:rsid w:val="006456C7"/>
    <w:rsid w:val="006457BE"/>
    <w:rsid w:val="006459B9"/>
    <w:rsid w:val="006537F1"/>
    <w:rsid w:val="00655B13"/>
    <w:rsid w:val="0065747B"/>
    <w:rsid w:val="0066383D"/>
    <w:rsid w:val="006638B3"/>
    <w:rsid w:val="00666436"/>
    <w:rsid w:val="006664AE"/>
    <w:rsid w:val="0067370E"/>
    <w:rsid w:val="006744E1"/>
    <w:rsid w:val="006764C3"/>
    <w:rsid w:val="00676542"/>
    <w:rsid w:val="006767D9"/>
    <w:rsid w:val="00676E00"/>
    <w:rsid w:val="00676EF3"/>
    <w:rsid w:val="00677E58"/>
    <w:rsid w:val="0068000D"/>
    <w:rsid w:val="006808AE"/>
    <w:rsid w:val="00680A5A"/>
    <w:rsid w:val="00681FD0"/>
    <w:rsid w:val="00682192"/>
    <w:rsid w:val="00682A5E"/>
    <w:rsid w:val="00683D56"/>
    <w:rsid w:val="006840E2"/>
    <w:rsid w:val="006841DA"/>
    <w:rsid w:val="00684AFD"/>
    <w:rsid w:val="0068604A"/>
    <w:rsid w:val="0068634C"/>
    <w:rsid w:val="00686C8B"/>
    <w:rsid w:val="00686FA6"/>
    <w:rsid w:val="0068713D"/>
    <w:rsid w:val="00687D40"/>
    <w:rsid w:val="00691032"/>
    <w:rsid w:val="00691E1A"/>
    <w:rsid w:val="006921C0"/>
    <w:rsid w:val="00692384"/>
    <w:rsid w:val="006929D1"/>
    <w:rsid w:val="00693874"/>
    <w:rsid w:val="00695013"/>
    <w:rsid w:val="0069541A"/>
    <w:rsid w:val="0069546E"/>
    <w:rsid w:val="00697ADB"/>
    <w:rsid w:val="006B0DD9"/>
    <w:rsid w:val="006B213E"/>
    <w:rsid w:val="006B214B"/>
    <w:rsid w:val="006B2D0D"/>
    <w:rsid w:val="006B3CC6"/>
    <w:rsid w:val="006B3DF5"/>
    <w:rsid w:val="006B3EB5"/>
    <w:rsid w:val="006B3F01"/>
    <w:rsid w:val="006B58A6"/>
    <w:rsid w:val="006B6FED"/>
    <w:rsid w:val="006C08F6"/>
    <w:rsid w:val="006C097F"/>
    <w:rsid w:val="006C3176"/>
    <w:rsid w:val="006C4E74"/>
    <w:rsid w:val="006C7329"/>
    <w:rsid w:val="006C7BC3"/>
    <w:rsid w:val="006D001A"/>
    <w:rsid w:val="006D1334"/>
    <w:rsid w:val="006D3AA4"/>
    <w:rsid w:val="006D449B"/>
    <w:rsid w:val="006D644B"/>
    <w:rsid w:val="006D65DD"/>
    <w:rsid w:val="006D701B"/>
    <w:rsid w:val="006D7A54"/>
    <w:rsid w:val="006E187C"/>
    <w:rsid w:val="006E2ADC"/>
    <w:rsid w:val="006E4165"/>
    <w:rsid w:val="006E4D71"/>
    <w:rsid w:val="006E5DC0"/>
    <w:rsid w:val="006E7211"/>
    <w:rsid w:val="006E7666"/>
    <w:rsid w:val="006E7BF6"/>
    <w:rsid w:val="006E7D60"/>
    <w:rsid w:val="006F3009"/>
    <w:rsid w:val="006F6223"/>
    <w:rsid w:val="006F7917"/>
    <w:rsid w:val="007001B2"/>
    <w:rsid w:val="007004DC"/>
    <w:rsid w:val="00703BE0"/>
    <w:rsid w:val="00704E07"/>
    <w:rsid w:val="007050F7"/>
    <w:rsid w:val="0070732A"/>
    <w:rsid w:val="0071525D"/>
    <w:rsid w:val="00717523"/>
    <w:rsid w:val="007176D4"/>
    <w:rsid w:val="00717E05"/>
    <w:rsid w:val="0072094F"/>
    <w:rsid w:val="0072385D"/>
    <w:rsid w:val="007274F4"/>
    <w:rsid w:val="0072796B"/>
    <w:rsid w:val="00727CA4"/>
    <w:rsid w:val="007358EB"/>
    <w:rsid w:val="00735C26"/>
    <w:rsid w:val="00735EC1"/>
    <w:rsid w:val="00735FFF"/>
    <w:rsid w:val="00736D89"/>
    <w:rsid w:val="007370DF"/>
    <w:rsid w:val="007412F4"/>
    <w:rsid w:val="007415F4"/>
    <w:rsid w:val="00741953"/>
    <w:rsid w:val="00745D2D"/>
    <w:rsid w:val="00745DAF"/>
    <w:rsid w:val="007460D3"/>
    <w:rsid w:val="007469B4"/>
    <w:rsid w:val="00747EB7"/>
    <w:rsid w:val="0075005A"/>
    <w:rsid w:val="007511DE"/>
    <w:rsid w:val="007517B7"/>
    <w:rsid w:val="00751EE1"/>
    <w:rsid w:val="007526C1"/>
    <w:rsid w:val="00752B0C"/>
    <w:rsid w:val="007530B0"/>
    <w:rsid w:val="00753135"/>
    <w:rsid w:val="00753254"/>
    <w:rsid w:val="0075367F"/>
    <w:rsid w:val="00753710"/>
    <w:rsid w:val="0075414B"/>
    <w:rsid w:val="00754732"/>
    <w:rsid w:val="00755219"/>
    <w:rsid w:val="00756428"/>
    <w:rsid w:val="00760A69"/>
    <w:rsid w:val="00763302"/>
    <w:rsid w:val="00764240"/>
    <w:rsid w:val="007645D7"/>
    <w:rsid w:val="00766055"/>
    <w:rsid w:val="0076699E"/>
    <w:rsid w:val="00767EEB"/>
    <w:rsid w:val="0077266E"/>
    <w:rsid w:val="007737AD"/>
    <w:rsid w:val="0077393A"/>
    <w:rsid w:val="00777267"/>
    <w:rsid w:val="00780E52"/>
    <w:rsid w:val="007871A3"/>
    <w:rsid w:val="00790902"/>
    <w:rsid w:val="00790FDE"/>
    <w:rsid w:val="0079348B"/>
    <w:rsid w:val="00795177"/>
    <w:rsid w:val="00796CDD"/>
    <w:rsid w:val="007A3754"/>
    <w:rsid w:val="007A538A"/>
    <w:rsid w:val="007A66B8"/>
    <w:rsid w:val="007B0324"/>
    <w:rsid w:val="007B0F6E"/>
    <w:rsid w:val="007B167C"/>
    <w:rsid w:val="007B1742"/>
    <w:rsid w:val="007B1AA9"/>
    <w:rsid w:val="007B3649"/>
    <w:rsid w:val="007B3D10"/>
    <w:rsid w:val="007B3F48"/>
    <w:rsid w:val="007B4FF0"/>
    <w:rsid w:val="007B5230"/>
    <w:rsid w:val="007B758C"/>
    <w:rsid w:val="007C253D"/>
    <w:rsid w:val="007C2830"/>
    <w:rsid w:val="007C29D5"/>
    <w:rsid w:val="007C3083"/>
    <w:rsid w:val="007C4118"/>
    <w:rsid w:val="007C5311"/>
    <w:rsid w:val="007C5FE0"/>
    <w:rsid w:val="007C6452"/>
    <w:rsid w:val="007C77F4"/>
    <w:rsid w:val="007D0937"/>
    <w:rsid w:val="007D261C"/>
    <w:rsid w:val="007D3A90"/>
    <w:rsid w:val="007D50E6"/>
    <w:rsid w:val="007D6DAC"/>
    <w:rsid w:val="007D70E8"/>
    <w:rsid w:val="007D729C"/>
    <w:rsid w:val="007D777C"/>
    <w:rsid w:val="007E05A4"/>
    <w:rsid w:val="007E43F7"/>
    <w:rsid w:val="007E569F"/>
    <w:rsid w:val="007E5BE3"/>
    <w:rsid w:val="007F0374"/>
    <w:rsid w:val="007F11F3"/>
    <w:rsid w:val="007F18D1"/>
    <w:rsid w:val="007F1D65"/>
    <w:rsid w:val="007F2A1C"/>
    <w:rsid w:val="007F3B56"/>
    <w:rsid w:val="007F7250"/>
    <w:rsid w:val="007F72EC"/>
    <w:rsid w:val="007F7321"/>
    <w:rsid w:val="00800E24"/>
    <w:rsid w:val="008021EA"/>
    <w:rsid w:val="00803010"/>
    <w:rsid w:val="00803F23"/>
    <w:rsid w:val="0080490A"/>
    <w:rsid w:val="00804AF5"/>
    <w:rsid w:val="008050A4"/>
    <w:rsid w:val="0080539C"/>
    <w:rsid w:val="00806373"/>
    <w:rsid w:val="00806D44"/>
    <w:rsid w:val="0080753A"/>
    <w:rsid w:val="0080793B"/>
    <w:rsid w:val="008100EA"/>
    <w:rsid w:val="00810EA2"/>
    <w:rsid w:val="008116D8"/>
    <w:rsid w:val="0081223D"/>
    <w:rsid w:val="00812439"/>
    <w:rsid w:val="008151DA"/>
    <w:rsid w:val="008151FE"/>
    <w:rsid w:val="00815B05"/>
    <w:rsid w:val="00816AC8"/>
    <w:rsid w:val="00816D59"/>
    <w:rsid w:val="0081776D"/>
    <w:rsid w:val="0082100C"/>
    <w:rsid w:val="00823A0E"/>
    <w:rsid w:val="008324BE"/>
    <w:rsid w:val="008331A3"/>
    <w:rsid w:val="00835612"/>
    <w:rsid w:val="00835A9C"/>
    <w:rsid w:val="008371BE"/>
    <w:rsid w:val="008377AE"/>
    <w:rsid w:val="008401CA"/>
    <w:rsid w:val="00840AC3"/>
    <w:rsid w:val="008426B6"/>
    <w:rsid w:val="00844FB5"/>
    <w:rsid w:val="00845F0F"/>
    <w:rsid w:val="0084622F"/>
    <w:rsid w:val="0084649A"/>
    <w:rsid w:val="0084708B"/>
    <w:rsid w:val="008470F0"/>
    <w:rsid w:val="00847253"/>
    <w:rsid w:val="0084725F"/>
    <w:rsid w:val="00851110"/>
    <w:rsid w:val="0085202C"/>
    <w:rsid w:val="0085470C"/>
    <w:rsid w:val="008557D8"/>
    <w:rsid w:val="00856468"/>
    <w:rsid w:val="00856AD1"/>
    <w:rsid w:val="00856F4C"/>
    <w:rsid w:val="00857420"/>
    <w:rsid w:val="008618D0"/>
    <w:rsid w:val="0086280D"/>
    <w:rsid w:val="00862DEB"/>
    <w:rsid w:val="00864475"/>
    <w:rsid w:val="0086532E"/>
    <w:rsid w:val="008665F1"/>
    <w:rsid w:val="0086691C"/>
    <w:rsid w:val="0087131C"/>
    <w:rsid w:val="0087295C"/>
    <w:rsid w:val="0087349C"/>
    <w:rsid w:val="00873BF8"/>
    <w:rsid w:val="00873C4B"/>
    <w:rsid w:val="00874A16"/>
    <w:rsid w:val="00875C29"/>
    <w:rsid w:val="00876A97"/>
    <w:rsid w:val="00880053"/>
    <w:rsid w:val="008817B6"/>
    <w:rsid w:val="00881A21"/>
    <w:rsid w:val="00884A19"/>
    <w:rsid w:val="00886C72"/>
    <w:rsid w:val="00886FB0"/>
    <w:rsid w:val="00890FDA"/>
    <w:rsid w:val="00891BB5"/>
    <w:rsid w:val="00891D0D"/>
    <w:rsid w:val="0089427E"/>
    <w:rsid w:val="00894F07"/>
    <w:rsid w:val="008974E5"/>
    <w:rsid w:val="00897F3A"/>
    <w:rsid w:val="008A370B"/>
    <w:rsid w:val="008A39FD"/>
    <w:rsid w:val="008A3A92"/>
    <w:rsid w:val="008A3AE4"/>
    <w:rsid w:val="008A4091"/>
    <w:rsid w:val="008A4206"/>
    <w:rsid w:val="008A4E3C"/>
    <w:rsid w:val="008A589F"/>
    <w:rsid w:val="008A60EB"/>
    <w:rsid w:val="008B2C20"/>
    <w:rsid w:val="008B3D14"/>
    <w:rsid w:val="008B4F0F"/>
    <w:rsid w:val="008B673D"/>
    <w:rsid w:val="008B676B"/>
    <w:rsid w:val="008B774A"/>
    <w:rsid w:val="008C057A"/>
    <w:rsid w:val="008C13F7"/>
    <w:rsid w:val="008C28CA"/>
    <w:rsid w:val="008C2E56"/>
    <w:rsid w:val="008C374F"/>
    <w:rsid w:val="008C4552"/>
    <w:rsid w:val="008C5982"/>
    <w:rsid w:val="008C6115"/>
    <w:rsid w:val="008C64ED"/>
    <w:rsid w:val="008C6537"/>
    <w:rsid w:val="008D1CA7"/>
    <w:rsid w:val="008D3DA8"/>
    <w:rsid w:val="008D530F"/>
    <w:rsid w:val="008D5743"/>
    <w:rsid w:val="008D621D"/>
    <w:rsid w:val="008D6D73"/>
    <w:rsid w:val="008E2231"/>
    <w:rsid w:val="008E28B1"/>
    <w:rsid w:val="008E2C43"/>
    <w:rsid w:val="008E2CC4"/>
    <w:rsid w:val="008E2EEE"/>
    <w:rsid w:val="008E36E9"/>
    <w:rsid w:val="008E42F5"/>
    <w:rsid w:val="008E5314"/>
    <w:rsid w:val="008E56DA"/>
    <w:rsid w:val="008E69BE"/>
    <w:rsid w:val="008E6BDA"/>
    <w:rsid w:val="008E6D77"/>
    <w:rsid w:val="008E7EC5"/>
    <w:rsid w:val="008F00C0"/>
    <w:rsid w:val="008F2318"/>
    <w:rsid w:val="008F23DE"/>
    <w:rsid w:val="008F2A4B"/>
    <w:rsid w:val="008F30C4"/>
    <w:rsid w:val="008F3A28"/>
    <w:rsid w:val="008F3B90"/>
    <w:rsid w:val="008F3EAA"/>
    <w:rsid w:val="008F42D3"/>
    <w:rsid w:val="008F521B"/>
    <w:rsid w:val="008F5958"/>
    <w:rsid w:val="008F6756"/>
    <w:rsid w:val="00901F9A"/>
    <w:rsid w:val="00903F37"/>
    <w:rsid w:val="00905680"/>
    <w:rsid w:val="00906EAF"/>
    <w:rsid w:val="009120C7"/>
    <w:rsid w:val="00912B5E"/>
    <w:rsid w:val="00912D28"/>
    <w:rsid w:val="00914682"/>
    <w:rsid w:val="00916B7D"/>
    <w:rsid w:val="00916F56"/>
    <w:rsid w:val="00917585"/>
    <w:rsid w:val="009207BA"/>
    <w:rsid w:val="00920CE1"/>
    <w:rsid w:val="009216C0"/>
    <w:rsid w:val="00922C9A"/>
    <w:rsid w:val="009232B6"/>
    <w:rsid w:val="009235C2"/>
    <w:rsid w:val="00923A73"/>
    <w:rsid w:val="0092411A"/>
    <w:rsid w:val="00924BAC"/>
    <w:rsid w:val="0092555D"/>
    <w:rsid w:val="00930EC5"/>
    <w:rsid w:val="009312BD"/>
    <w:rsid w:val="0093148B"/>
    <w:rsid w:val="00931E15"/>
    <w:rsid w:val="00935487"/>
    <w:rsid w:val="009356DE"/>
    <w:rsid w:val="00935928"/>
    <w:rsid w:val="00937F84"/>
    <w:rsid w:val="0094044D"/>
    <w:rsid w:val="00941576"/>
    <w:rsid w:val="009416FB"/>
    <w:rsid w:val="00944D0F"/>
    <w:rsid w:val="0094583F"/>
    <w:rsid w:val="009477EF"/>
    <w:rsid w:val="00950A78"/>
    <w:rsid w:val="00951287"/>
    <w:rsid w:val="00951612"/>
    <w:rsid w:val="0095257A"/>
    <w:rsid w:val="009527BE"/>
    <w:rsid w:val="00953E48"/>
    <w:rsid w:val="009542BA"/>
    <w:rsid w:val="009542F3"/>
    <w:rsid w:val="009554A6"/>
    <w:rsid w:val="009559DF"/>
    <w:rsid w:val="0096015C"/>
    <w:rsid w:val="00961801"/>
    <w:rsid w:val="00964723"/>
    <w:rsid w:val="00964CF8"/>
    <w:rsid w:val="00964D41"/>
    <w:rsid w:val="00964E58"/>
    <w:rsid w:val="00965119"/>
    <w:rsid w:val="00965DB9"/>
    <w:rsid w:val="00966095"/>
    <w:rsid w:val="009667BC"/>
    <w:rsid w:val="00972301"/>
    <w:rsid w:val="0097235B"/>
    <w:rsid w:val="00972BF7"/>
    <w:rsid w:val="00973D67"/>
    <w:rsid w:val="009753D7"/>
    <w:rsid w:val="009764C5"/>
    <w:rsid w:val="00976C15"/>
    <w:rsid w:val="009779F5"/>
    <w:rsid w:val="009800E7"/>
    <w:rsid w:val="0098052A"/>
    <w:rsid w:val="0098139C"/>
    <w:rsid w:val="00983B15"/>
    <w:rsid w:val="00983EB6"/>
    <w:rsid w:val="00984F3F"/>
    <w:rsid w:val="0098672B"/>
    <w:rsid w:val="00987525"/>
    <w:rsid w:val="00987EC2"/>
    <w:rsid w:val="00990ADB"/>
    <w:rsid w:val="00992403"/>
    <w:rsid w:val="009960EC"/>
    <w:rsid w:val="009965BE"/>
    <w:rsid w:val="00997AE6"/>
    <w:rsid w:val="009A1136"/>
    <w:rsid w:val="009A5366"/>
    <w:rsid w:val="009A583B"/>
    <w:rsid w:val="009A5FF3"/>
    <w:rsid w:val="009B0A8D"/>
    <w:rsid w:val="009B1F46"/>
    <w:rsid w:val="009B314E"/>
    <w:rsid w:val="009B57F4"/>
    <w:rsid w:val="009B68C2"/>
    <w:rsid w:val="009B7759"/>
    <w:rsid w:val="009C0893"/>
    <w:rsid w:val="009C1107"/>
    <w:rsid w:val="009C1C57"/>
    <w:rsid w:val="009C2699"/>
    <w:rsid w:val="009C69CA"/>
    <w:rsid w:val="009C70ED"/>
    <w:rsid w:val="009D01C2"/>
    <w:rsid w:val="009D0BFB"/>
    <w:rsid w:val="009D0C18"/>
    <w:rsid w:val="009D0FA0"/>
    <w:rsid w:val="009D23F2"/>
    <w:rsid w:val="009D397C"/>
    <w:rsid w:val="009D3FCF"/>
    <w:rsid w:val="009D7D05"/>
    <w:rsid w:val="009E0580"/>
    <w:rsid w:val="009E235A"/>
    <w:rsid w:val="009E2FD4"/>
    <w:rsid w:val="009E4B88"/>
    <w:rsid w:val="009E4E5D"/>
    <w:rsid w:val="009E6A42"/>
    <w:rsid w:val="009F0619"/>
    <w:rsid w:val="009F0C79"/>
    <w:rsid w:val="009F2078"/>
    <w:rsid w:val="009F265D"/>
    <w:rsid w:val="009F2C36"/>
    <w:rsid w:val="009F4B7F"/>
    <w:rsid w:val="009F67C0"/>
    <w:rsid w:val="009F68C2"/>
    <w:rsid w:val="009F6D08"/>
    <w:rsid w:val="009F6EBF"/>
    <w:rsid w:val="009F75D2"/>
    <w:rsid w:val="009F7F87"/>
    <w:rsid w:val="00A005ED"/>
    <w:rsid w:val="00A01803"/>
    <w:rsid w:val="00A023BF"/>
    <w:rsid w:val="00A03982"/>
    <w:rsid w:val="00A040F0"/>
    <w:rsid w:val="00A045A7"/>
    <w:rsid w:val="00A07D8A"/>
    <w:rsid w:val="00A11688"/>
    <w:rsid w:val="00A12F13"/>
    <w:rsid w:val="00A13051"/>
    <w:rsid w:val="00A15728"/>
    <w:rsid w:val="00A1634F"/>
    <w:rsid w:val="00A16B7F"/>
    <w:rsid w:val="00A16EFF"/>
    <w:rsid w:val="00A17354"/>
    <w:rsid w:val="00A20AD9"/>
    <w:rsid w:val="00A2104A"/>
    <w:rsid w:val="00A21C46"/>
    <w:rsid w:val="00A239E1"/>
    <w:rsid w:val="00A23CCD"/>
    <w:rsid w:val="00A23D04"/>
    <w:rsid w:val="00A2512B"/>
    <w:rsid w:val="00A256D8"/>
    <w:rsid w:val="00A25B5B"/>
    <w:rsid w:val="00A30933"/>
    <w:rsid w:val="00A30B89"/>
    <w:rsid w:val="00A31CDD"/>
    <w:rsid w:val="00A3502E"/>
    <w:rsid w:val="00A35B8E"/>
    <w:rsid w:val="00A36939"/>
    <w:rsid w:val="00A369CF"/>
    <w:rsid w:val="00A36C45"/>
    <w:rsid w:val="00A377D9"/>
    <w:rsid w:val="00A37F2F"/>
    <w:rsid w:val="00A41F21"/>
    <w:rsid w:val="00A4311C"/>
    <w:rsid w:val="00A446B4"/>
    <w:rsid w:val="00A45B02"/>
    <w:rsid w:val="00A46331"/>
    <w:rsid w:val="00A468C4"/>
    <w:rsid w:val="00A52FFE"/>
    <w:rsid w:val="00A55BB3"/>
    <w:rsid w:val="00A56135"/>
    <w:rsid w:val="00A60F23"/>
    <w:rsid w:val="00A6321C"/>
    <w:rsid w:val="00A63D70"/>
    <w:rsid w:val="00A64CF1"/>
    <w:rsid w:val="00A65E7F"/>
    <w:rsid w:val="00A66695"/>
    <w:rsid w:val="00A66EF1"/>
    <w:rsid w:val="00A7085E"/>
    <w:rsid w:val="00A71301"/>
    <w:rsid w:val="00A71346"/>
    <w:rsid w:val="00A72A8E"/>
    <w:rsid w:val="00A72A9E"/>
    <w:rsid w:val="00A73167"/>
    <w:rsid w:val="00A739BA"/>
    <w:rsid w:val="00A744CF"/>
    <w:rsid w:val="00A76662"/>
    <w:rsid w:val="00A76EA0"/>
    <w:rsid w:val="00A77A54"/>
    <w:rsid w:val="00A80F7F"/>
    <w:rsid w:val="00A81559"/>
    <w:rsid w:val="00A81BDB"/>
    <w:rsid w:val="00A824EE"/>
    <w:rsid w:val="00A82BD5"/>
    <w:rsid w:val="00A84485"/>
    <w:rsid w:val="00A84905"/>
    <w:rsid w:val="00A8691F"/>
    <w:rsid w:val="00A86EDA"/>
    <w:rsid w:val="00A873AC"/>
    <w:rsid w:val="00A87C61"/>
    <w:rsid w:val="00A90100"/>
    <w:rsid w:val="00A90228"/>
    <w:rsid w:val="00A9067A"/>
    <w:rsid w:val="00A91A82"/>
    <w:rsid w:val="00A91E12"/>
    <w:rsid w:val="00A921A9"/>
    <w:rsid w:val="00A9294A"/>
    <w:rsid w:val="00A92C50"/>
    <w:rsid w:val="00A9323E"/>
    <w:rsid w:val="00A9362E"/>
    <w:rsid w:val="00A93E24"/>
    <w:rsid w:val="00A9421D"/>
    <w:rsid w:val="00A94341"/>
    <w:rsid w:val="00A962A7"/>
    <w:rsid w:val="00A968DA"/>
    <w:rsid w:val="00AA0A50"/>
    <w:rsid w:val="00AA2B4E"/>
    <w:rsid w:val="00AA31E3"/>
    <w:rsid w:val="00AA37D9"/>
    <w:rsid w:val="00AA7959"/>
    <w:rsid w:val="00AB0726"/>
    <w:rsid w:val="00AB1455"/>
    <w:rsid w:val="00AB16E6"/>
    <w:rsid w:val="00AB4336"/>
    <w:rsid w:val="00AB46EA"/>
    <w:rsid w:val="00AB5A2E"/>
    <w:rsid w:val="00AB6694"/>
    <w:rsid w:val="00AB6A80"/>
    <w:rsid w:val="00AB7559"/>
    <w:rsid w:val="00AC046E"/>
    <w:rsid w:val="00AC1ED7"/>
    <w:rsid w:val="00AC3129"/>
    <w:rsid w:val="00AC40C8"/>
    <w:rsid w:val="00AC4511"/>
    <w:rsid w:val="00AC6DFE"/>
    <w:rsid w:val="00AC7A6F"/>
    <w:rsid w:val="00AD1594"/>
    <w:rsid w:val="00AD322B"/>
    <w:rsid w:val="00AD3B14"/>
    <w:rsid w:val="00AD4688"/>
    <w:rsid w:val="00AD469A"/>
    <w:rsid w:val="00AD5469"/>
    <w:rsid w:val="00AD6426"/>
    <w:rsid w:val="00AE1AE7"/>
    <w:rsid w:val="00AE1E92"/>
    <w:rsid w:val="00AE3DF4"/>
    <w:rsid w:val="00AE4869"/>
    <w:rsid w:val="00AE5126"/>
    <w:rsid w:val="00AE523B"/>
    <w:rsid w:val="00AE5B91"/>
    <w:rsid w:val="00AE65D6"/>
    <w:rsid w:val="00AF3246"/>
    <w:rsid w:val="00AF4EEF"/>
    <w:rsid w:val="00AF67A3"/>
    <w:rsid w:val="00AF7045"/>
    <w:rsid w:val="00AF75EE"/>
    <w:rsid w:val="00AF7E1C"/>
    <w:rsid w:val="00AF7E30"/>
    <w:rsid w:val="00B01BF0"/>
    <w:rsid w:val="00B02844"/>
    <w:rsid w:val="00B02F9F"/>
    <w:rsid w:val="00B04378"/>
    <w:rsid w:val="00B0596F"/>
    <w:rsid w:val="00B05BC1"/>
    <w:rsid w:val="00B0619B"/>
    <w:rsid w:val="00B071D8"/>
    <w:rsid w:val="00B0738A"/>
    <w:rsid w:val="00B07AFE"/>
    <w:rsid w:val="00B110F2"/>
    <w:rsid w:val="00B110F5"/>
    <w:rsid w:val="00B11D40"/>
    <w:rsid w:val="00B11EE9"/>
    <w:rsid w:val="00B15163"/>
    <w:rsid w:val="00B17FD9"/>
    <w:rsid w:val="00B2084D"/>
    <w:rsid w:val="00B20CE6"/>
    <w:rsid w:val="00B22E6C"/>
    <w:rsid w:val="00B23075"/>
    <w:rsid w:val="00B235CE"/>
    <w:rsid w:val="00B23D2D"/>
    <w:rsid w:val="00B24430"/>
    <w:rsid w:val="00B24D9C"/>
    <w:rsid w:val="00B26377"/>
    <w:rsid w:val="00B269FE"/>
    <w:rsid w:val="00B26A0D"/>
    <w:rsid w:val="00B27139"/>
    <w:rsid w:val="00B2726C"/>
    <w:rsid w:val="00B31397"/>
    <w:rsid w:val="00B31FDD"/>
    <w:rsid w:val="00B34B18"/>
    <w:rsid w:val="00B34D97"/>
    <w:rsid w:val="00B34E84"/>
    <w:rsid w:val="00B374FB"/>
    <w:rsid w:val="00B4106F"/>
    <w:rsid w:val="00B42873"/>
    <w:rsid w:val="00B428A8"/>
    <w:rsid w:val="00B42EDD"/>
    <w:rsid w:val="00B45BCA"/>
    <w:rsid w:val="00B47BDB"/>
    <w:rsid w:val="00B505A1"/>
    <w:rsid w:val="00B51594"/>
    <w:rsid w:val="00B51801"/>
    <w:rsid w:val="00B51BA2"/>
    <w:rsid w:val="00B53360"/>
    <w:rsid w:val="00B5348C"/>
    <w:rsid w:val="00B53CF5"/>
    <w:rsid w:val="00B555E9"/>
    <w:rsid w:val="00B55B22"/>
    <w:rsid w:val="00B56EDD"/>
    <w:rsid w:val="00B60481"/>
    <w:rsid w:val="00B60B8C"/>
    <w:rsid w:val="00B63B4F"/>
    <w:rsid w:val="00B63C46"/>
    <w:rsid w:val="00B662D1"/>
    <w:rsid w:val="00B671DF"/>
    <w:rsid w:val="00B67CC4"/>
    <w:rsid w:val="00B71996"/>
    <w:rsid w:val="00B71AA4"/>
    <w:rsid w:val="00B72436"/>
    <w:rsid w:val="00B72712"/>
    <w:rsid w:val="00B72E86"/>
    <w:rsid w:val="00B733A8"/>
    <w:rsid w:val="00B7351D"/>
    <w:rsid w:val="00B75C80"/>
    <w:rsid w:val="00B7618D"/>
    <w:rsid w:val="00B76D0A"/>
    <w:rsid w:val="00B7730D"/>
    <w:rsid w:val="00B77D13"/>
    <w:rsid w:val="00B804A0"/>
    <w:rsid w:val="00B80C0F"/>
    <w:rsid w:val="00B80E88"/>
    <w:rsid w:val="00B826D8"/>
    <w:rsid w:val="00B82D99"/>
    <w:rsid w:val="00B82EE3"/>
    <w:rsid w:val="00B86094"/>
    <w:rsid w:val="00B87D16"/>
    <w:rsid w:val="00B91D68"/>
    <w:rsid w:val="00B9308A"/>
    <w:rsid w:val="00B93766"/>
    <w:rsid w:val="00B94161"/>
    <w:rsid w:val="00B95253"/>
    <w:rsid w:val="00B95B4A"/>
    <w:rsid w:val="00B96B4A"/>
    <w:rsid w:val="00B97E34"/>
    <w:rsid w:val="00BA038F"/>
    <w:rsid w:val="00BA2B3B"/>
    <w:rsid w:val="00BA31CF"/>
    <w:rsid w:val="00BA4C5E"/>
    <w:rsid w:val="00BB06E0"/>
    <w:rsid w:val="00BB1145"/>
    <w:rsid w:val="00BB22C3"/>
    <w:rsid w:val="00BB270F"/>
    <w:rsid w:val="00BB2BF3"/>
    <w:rsid w:val="00BB7110"/>
    <w:rsid w:val="00BC14A0"/>
    <w:rsid w:val="00BC1748"/>
    <w:rsid w:val="00BC4363"/>
    <w:rsid w:val="00BC4C06"/>
    <w:rsid w:val="00BC77DB"/>
    <w:rsid w:val="00BC783B"/>
    <w:rsid w:val="00BC7F08"/>
    <w:rsid w:val="00BD003E"/>
    <w:rsid w:val="00BD05CC"/>
    <w:rsid w:val="00BD07F8"/>
    <w:rsid w:val="00BD0EE2"/>
    <w:rsid w:val="00BD2B84"/>
    <w:rsid w:val="00BD4D15"/>
    <w:rsid w:val="00BD4FD4"/>
    <w:rsid w:val="00BD5587"/>
    <w:rsid w:val="00BD67C0"/>
    <w:rsid w:val="00BD7EBE"/>
    <w:rsid w:val="00BE07D6"/>
    <w:rsid w:val="00BE3267"/>
    <w:rsid w:val="00BE5F6C"/>
    <w:rsid w:val="00BF0A23"/>
    <w:rsid w:val="00BF23C9"/>
    <w:rsid w:val="00BF3F2C"/>
    <w:rsid w:val="00BF464A"/>
    <w:rsid w:val="00BF4FFF"/>
    <w:rsid w:val="00BF62B1"/>
    <w:rsid w:val="00BF6350"/>
    <w:rsid w:val="00BF6F3C"/>
    <w:rsid w:val="00BF7371"/>
    <w:rsid w:val="00BF7BFA"/>
    <w:rsid w:val="00BF7E15"/>
    <w:rsid w:val="00C0067B"/>
    <w:rsid w:val="00C0150E"/>
    <w:rsid w:val="00C02490"/>
    <w:rsid w:val="00C02BC4"/>
    <w:rsid w:val="00C04885"/>
    <w:rsid w:val="00C05BF0"/>
    <w:rsid w:val="00C10338"/>
    <w:rsid w:val="00C11110"/>
    <w:rsid w:val="00C12057"/>
    <w:rsid w:val="00C12693"/>
    <w:rsid w:val="00C12E97"/>
    <w:rsid w:val="00C1327B"/>
    <w:rsid w:val="00C13A65"/>
    <w:rsid w:val="00C1473F"/>
    <w:rsid w:val="00C148F2"/>
    <w:rsid w:val="00C15B0E"/>
    <w:rsid w:val="00C16A23"/>
    <w:rsid w:val="00C16DD4"/>
    <w:rsid w:val="00C179D1"/>
    <w:rsid w:val="00C17A6D"/>
    <w:rsid w:val="00C17B25"/>
    <w:rsid w:val="00C21B96"/>
    <w:rsid w:val="00C22CF2"/>
    <w:rsid w:val="00C2559A"/>
    <w:rsid w:val="00C2583A"/>
    <w:rsid w:val="00C25F07"/>
    <w:rsid w:val="00C26AB4"/>
    <w:rsid w:val="00C26BDD"/>
    <w:rsid w:val="00C30774"/>
    <w:rsid w:val="00C310DB"/>
    <w:rsid w:val="00C31EA2"/>
    <w:rsid w:val="00C32E6C"/>
    <w:rsid w:val="00C33010"/>
    <w:rsid w:val="00C33BBC"/>
    <w:rsid w:val="00C366B6"/>
    <w:rsid w:val="00C37463"/>
    <w:rsid w:val="00C377B3"/>
    <w:rsid w:val="00C37A3D"/>
    <w:rsid w:val="00C40469"/>
    <w:rsid w:val="00C40D32"/>
    <w:rsid w:val="00C4240A"/>
    <w:rsid w:val="00C427A9"/>
    <w:rsid w:val="00C42FB3"/>
    <w:rsid w:val="00C43744"/>
    <w:rsid w:val="00C43A77"/>
    <w:rsid w:val="00C44446"/>
    <w:rsid w:val="00C44DD1"/>
    <w:rsid w:val="00C45854"/>
    <w:rsid w:val="00C458A6"/>
    <w:rsid w:val="00C45A7F"/>
    <w:rsid w:val="00C46F3D"/>
    <w:rsid w:val="00C474A0"/>
    <w:rsid w:val="00C512C1"/>
    <w:rsid w:val="00C51FEA"/>
    <w:rsid w:val="00C538FE"/>
    <w:rsid w:val="00C562D6"/>
    <w:rsid w:val="00C61C3D"/>
    <w:rsid w:val="00C6253F"/>
    <w:rsid w:val="00C62631"/>
    <w:rsid w:val="00C63CDB"/>
    <w:rsid w:val="00C66CAA"/>
    <w:rsid w:val="00C671BF"/>
    <w:rsid w:val="00C67237"/>
    <w:rsid w:val="00C71B78"/>
    <w:rsid w:val="00C74479"/>
    <w:rsid w:val="00C75FA3"/>
    <w:rsid w:val="00C77F0B"/>
    <w:rsid w:val="00C826CB"/>
    <w:rsid w:val="00C827BC"/>
    <w:rsid w:val="00C82CC4"/>
    <w:rsid w:val="00C83D17"/>
    <w:rsid w:val="00C92B1F"/>
    <w:rsid w:val="00C946B0"/>
    <w:rsid w:val="00C97EE4"/>
    <w:rsid w:val="00CA02CA"/>
    <w:rsid w:val="00CA3C9D"/>
    <w:rsid w:val="00CA496F"/>
    <w:rsid w:val="00CA7BB2"/>
    <w:rsid w:val="00CB0858"/>
    <w:rsid w:val="00CB0894"/>
    <w:rsid w:val="00CB1AB4"/>
    <w:rsid w:val="00CB38C0"/>
    <w:rsid w:val="00CB58C9"/>
    <w:rsid w:val="00CB6249"/>
    <w:rsid w:val="00CB7805"/>
    <w:rsid w:val="00CC02B8"/>
    <w:rsid w:val="00CC0441"/>
    <w:rsid w:val="00CC0E4A"/>
    <w:rsid w:val="00CC235C"/>
    <w:rsid w:val="00CC6763"/>
    <w:rsid w:val="00CD1992"/>
    <w:rsid w:val="00CD2ECC"/>
    <w:rsid w:val="00CD54DD"/>
    <w:rsid w:val="00CD5A77"/>
    <w:rsid w:val="00CD6365"/>
    <w:rsid w:val="00CE04AF"/>
    <w:rsid w:val="00CE1E2D"/>
    <w:rsid w:val="00CE28ED"/>
    <w:rsid w:val="00CE36FE"/>
    <w:rsid w:val="00CE3893"/>
    <w:rsid w:val="00CE3943"/>
    <w:rsid w:val="00CE55C1"/>
    <w:rsid w:val="00CE68D0"/>
    <w:rsid w:val="00CF1971"/>
    <w:rsid w:val="00CF1C16"/>
    <w:rsid w:val="00CF2881"/>
    <w:rsid w:val="00CF2A98"/>
    <w:rsid w:val="00CF329B"/>
    <w:rsid w:val="00CF3931"/>
    <w:rsid w:val="00CF3DB8"/>
    <w:rsid w:val="00CF4E40"/>
    <w:rsid w:val="00CF539B"/>
    <w:rsid w:val="00CF784B"/>
    <w:rsid w:val="00D0024D"/>
    <w:rsid w:val="00D00B3B"/>
    <w:rsid w:val="00D023EA"/>
    <w:rsid w:val="00D037BF"/>
    <w:rsid w:val="00D03C64"/>
    <w:rsid w:val="00D04246"/>
    <w:rsid w:val="00D04DEE"/>
    <w:rsid w:val="00D06C5C"/>
    <w:rsid w:val="00D163E0"/>
    <w:rsid w:val="00D17098"/>
    <w:rsid w:val="00D17CBE"/>
    <w:rsid w:val="00D17FB7"/>
    <w:rsid w:val="00D20C73"/>
    <w:rsid w:val="00D22B06"/>
    <w:rsid w:val="00D23A40"/>
    <w:rsid w:val="00D253F7"/>
    <w:rsid w:val="00D25A3E"/>
    <w:rsid w:val="00D27230"/>
    <w:rsid w:val="00D27C74"/>
    <w:rsid w:val="00D3133D"/>
    <w:rsid w:val="00D31634"/>
    <w:rsid w:val="00D34213"/>
    <w:rsid w:val="00D34546"/>
    <w:rsid w:val="00D34876"/>
    <w:rsid w:val="00D3592F"/>
    <w:rsid w:val="00D36023"/>
    <w:rsid w:val="00D3614F"/>
    <w:rsid w:val="00D36477"/>
    <w:rsid w:val="00D402C6"/>
    <w:rsid w:val="00D40C79"/>
    <w:rsid w:val="00D41FDF"/>
    <w:rsid w:val="00D426E8"/>
    <w:rsid w:val="00D43A5C"/>
    <w:rsid w:val="00D43FA3"/>
    <w:rsid w:val="00D450EF"/>
    <w:rsid w:val="00D46AE2"/>
    <w:rsid w:val="00D508C3"/>
    <w:rsid w:val="00D5162A"/>
    <w:rsid w:val="00D523B9"/>
    <w:rsid w:val="00D52A70"/>
    <w:rsid w:val="00D52CA0"/>
    <w:rsid w:val="00D5557F"/>
    <w:rsid w:val="00D55BBE"/>
    <w:rsid w:val="00D57424"/>
    <w:rsid w:val="00D57A17"/>
    <w:rsid w:val="00D600D0"/>
    <w:rsid w:val="00D609EA"/>
    <w:rsid w:val="00D62235"/>
    <w:rsid w:val="00D623CD"/>
    <w:rsid w:val="00D626BE"/>
    <w:rsid w:val="00D6314A"/>
    <w:rsid w:val="00D6374E"/>
    <w:rsid w:val="00D65138"/>
    <w:rsid w:val="00D65147"/>
    <w:rsid w:val="00D67386"/>
    <w:rsid w:val="00D702D3"/>
    <w:rsid w:val="00D71484"/>
    <w:rsid w:val="00D753C4"/>
    <w:rsid w:val="00D76859"/>
    <w:rsid w:val="00D76A4A"/>
    <w:rsid w:val="00D806C6"/>
    <w:rsid w:val="00D808BD"/>
    <w:rsid w:val="00D81D58"/>
    <w:rsid w:val="00D84437"/>
    <w:rsid w:val="00D84F5A"/>
    <w:rsid w:val="00D8502F"/>
    <w:rsid w:val="00D90662"/>
    <w:rsid w:val="00D90769"/>
    <w:rsid w:val="00D90BA0"/>
    <w:rsid w:val="00D90D34"/>
    <w:rsid w:val="00D91389"/>
    <w:rsid w:val="00D92723"/>
    <w:rsid w:val="00D92AF3"/>
    <w:rsid w:val="00D951E9"/>
    <w:rsid w:val="00D96DC1"/>
    <w:rsid w:val="00D96FA6"/>
    <w:rsid w:val="00DA11EB"/>
    <w:rsid w:val="00DA1FB6"/>
    <w:rsid w:val="00DA446D"/>
    <w:rsid w:val="00DA7755"/>
    <w:rsid w:val="00DA7992"/>
    <w:rsid w:val="00DA7EE1"/>
    <w:rsid w:val="00DB0666"/>
    <w:rsid w:val="00DB0BD6"/>
    <w:rsid w:val="00DB19DB"/>
    <w:rsid w:val="00DB50E7"/>
    <w:rsid w:val="00DB7A31"/>
    <w:rsid w:val="00DC1DB7"/>
    <w:rsid w:val="00DC2019"/>
    <w:rsid w:val="00DC2E73"/>
    <w:rsid w:val="00DC34A0"/>
    <w:rsid w:val="00DC3F87"/>
    <w:rsid w:val="00DC5962"/>
    <w:rsid w:val="00DC749A"/>
    <w:rsid w:val="00DD1362"/>
    <w:rsid w:val="00DD296F"/>
    <w:rsid w:val="00DD2BAC"/>
    <w:rsid w:val="00DD43A0"/>
    <w:rsid w:val="00DD58EB"/>
    <w:rsid w:val="00DE1514"/>
    <w:rsid w:val="00DE265D"/>
    <w:rsid w:val="00DE30C3"/>
    <w:rsid w:val="00DE3399"/>
    <w:rsid w:val="00DE3FDD"/>
    <w:rsid w:val="00DE4913"/>
    <w:rsid w:val="00DE4CB9"/>
    <w:rsid w:val="00DE5420"/>
    <w:rsid w:val="00DF27B7"/>
    <w:rsid w:val="00DF2A4F"/>
    <w:rsid w:val="00DF2D7C"/>
    <w:rsid w:val="00DF446F"/>
    <w:rsid w:val="00DF492E"/>
    <w:rsid w:val="00DF5916"/>
    <w:rsid w:val="00DF64B6"/>
    <w:rsid w:val="00DF6B69"/>
    <w:rsid w:val="00E00789"/>
    <w:rsid w:val="00E01002"/>
    <w:rsid w:val="00E01B52"/>
    <w:rsid w:val="00E045D3"/>
    <w:rsid w:val="00E04FBD"/>
    <w:rsid w:val="00E0627A"/>
    <w:rsid w:val="00E0637A"/>
    <w:rsid w:val="00E06B75"/>
    <w:rsid w:val="00E07CDB"/>
    <w:rsid w:val="00E1090C"/>
    <w:rsid w:val="00E11EFF"/>
    <w:rsid w:val="00E11F32"/>
    <w:rsid w:val="00E14102"/>
    <w:rsid w:val="00E20C4C"/>
    <w:rsid w:val="00E2137F"/>
    <w:rsid w:val="00E22FAE"/>
    <w:rsid w:val="00E23A41"/>
    <w:rsid w:val="00E2408E"/>
    <w:rsid w:val="00E25903"/>
    <w:rsid w:val="00E25939"/>
    <w:rsid w:val="00E26A37"/>
    <w:rsid w:val="00E270A9"/>
    <w:rsid w:val="00E273BC"/>
    <w:rsid w:val="00E275E8"/>
    <w:rsid w:val="00E27C4E"/>
    <w:rsid w:val="00E30A34"/>
    <w:rsid w:val="00E338E7"/>
    <w:rsid w:val="00E41C69"/>
    <w:rsid w:val="00E42BCD"/>
    <w:rsid w:val="00E4557F"/>
    <w:rsid w:val="00E465A3"/>
    <w:rsid w:val="00E468DD"/>
    <w:rsid w:val="00E50545"/>
    <w:rsid w:val="00E50BF4"/>
    <w:rsid w:val="00E52643"/>
    <w:rsid w:val="00E54AC0"/>
    <w:rsid w:val="00E55667"/>
    <w:rsid w:val="00E564F6"/>
    <w:rsid w:val="00E573A7"/>
    <w:rsid w:val="00E60C00"/>
    <w:rsid w:val="00E61395"/>
    <w:rsid w:val="00E62D06"/>
    <w:rsid w:val="00E631C2"/>
    <w:rsid w:val="00E63303"/>
    <w:rsid w:val="00E63390"/>
    <w:rsid w:val="00E6395A"/>
    <w:rsid w:val="00E650CA"/>
    <w:rsid w:val="00E6701D"/>
    <w:rsid w:val="00E70445"/>
    <w:rsid w:val="00E708A2"/>
    <w:rsid w:val="00E71B40"/>
    <w:rsid w:val="00E73164"/>
    <w:rsid w:val="00E736E4"/>
    <w:rsid w:val="00E74E00"/>
    <w:rsid w:val="00E74F21"/>
    <w:rsid w:val="00E7534F"/>
    <w:rsid w:val="00E760A0"/>
    <w:rsid w:val="00E76351"/>
    <w:rsid w:val="00E771F9"/>
    <w:rsid w:val="00E8172D"/>
    <w:rsid w:val="00E822D4"/>
    <w:rsid w:val="00E85D27"/>
    <w:rsid w:val="00E86C5B"/>
    <w:rsid w:val="00E87B0F"/>
    <w:rsid w:val="00E9044B"/>
    <w:rsid w:val="00E92E21"/>
    <w:rsid w:val="00E93423"/>
    <w:rsid w:val="00E9389F"/>
    <w:rsid w:val="00E95223"/>
    <w:rsid w:val="00E952B6"/>
    <w:rsid w:val="00E95F3B"/>
    <w:rsid w:val="00E97C7E"/>
    <w:rsid w:val="00EA3E77"/>
    <w:rsid w:val="00EA437E"/>
    <w:rsid w:val="00EA45A7"/>
    <w:rsid w:val="00EA4C3E"/>
    <w:rsid w:val="00EA4CDD"/>
    <w:rsid w:val="00EA5762"/>
    <w:rsid w:val="00EB0723"/>
    <w:rsid w:val="00EB165B"/>
    <w:rsid w:val="00EB3070"/>
    <w:rsid w:val="00EB3200"/>
    <w:rsid w:val="00EB47E0"/>
    <w:rsid w:val="00EB51F5"/>
    <w:rsid w:val="00EB575A"/>
    <w:rsid w:val="00EB7B1C"/>
    <w:rsid w:val="00EC02BE"/>
    <w:rsid w:val="00EC07DD"/>
    <w:rsid w:val="00EC141D"/>
    <w:rsid w:val="00EC6BB2"/>
    <w:rsid w:val="00EC714E"/>
    <w:rsid w:val="00ED1E1C"/>
    <w:rsid w:val="00ED22BC"/>
    <w:rsid w:val="00ED2385"/>
    <w:rsid w:val="00ED28A5"/>
    <w:rsid w:val="00ED2BC5"/>
    <w:rsid w:val="00ED51A4"/>
    <w:rsid w:val="00ED544E"/>
    <w:rsid w:val="00EE00EA"/>
    <w:rsid w:val="00EE2318"/>
    <w:rsid w:val="00EE24CF"/>
    <w:rsid w:val="00EE40CF"/>
    <w:rsid w:val="00EE643B"/>
    <w:rsid w:val="00EE6B82"/>
    <w:rsid w:val="00EE72D5"/>
    <w:rsid w:val="00EF1DAB"/>
    <w:rsid w:val="00EF23DE"/>
    <w:rsid w:val="00EF29AA"/>
    <w:rsid w:val="00EF2BD2"/>
    <w:rsid w:val="00EF3712"/>
    <w:rsid w:val="00EF4BA3"/>
    <w:rsid w:val="00EF555F"/>
    <w:rsid w:val="00EF6083"/>
    <w:rsid w:val="00EF6D03"/>
    <w:rsid w:val="00F00A8E"/>
    <w:rsid w:val="00F04DC5"/>
    <w:rsid w:val="00F05F87"/>
    <w:rsid w:val="00F07B4B"/>
    <w:rsid w:val="00F1021C"/>
    <w:rsid w:val="00F10B3D"/>
    <w:rsid w:val="00F130C4"/>
    <w:rsid w:val="00F15882"/>
    <w:rsid w:val="00F2031F"/>
    <w:rsid w:val="00F21ECF"/>
    <w:rsid w:val="00F2283C"/>
    <w:rsid w:val="00F24042"/>
    <w:rsid w:val="00F255B7"/>
    <w:rsid w:val="00F25B57"/>
    <w:rsid w:val="00F2668C"/>
    <w:rsid w:val="00F30215"/>
    <w:rsid w:val="00F302F2"/>
    <w:rsid w:val="00F3138B"/>
    <w:rsid w:val="00F33102"/>
    <w:rsid w:val="00F3333D"/>
    <w:rsid w:val="00F3719A"/>
    <w:rsid w:val="00F37A0D"/>
    <w:rsid w:val="00F41642"/>
    <w:rsid w:val="00F433A5"/>
    <w:rsid w:val="00F445FB"/>
    <w:rsid w:val="00F446F6"/>
    <w:rsid w:val="00F44864"/>
    <w:rsid w:val="00F45CAB"/>
    <w:rsid w:val="00F46639"/>
    <w:rsid w:val="00F46A8D"/>
    <w:rsid w:val="00F51432"/>
    <w:rsid w:val="00F5196E"/>
    <w:rsid w:val="00F53364"/>
    <w:rsid w:val="00F54641"/>
    <w:rsid w:val="00F55303"/>
    <w:rsid w:val="00F558B6"/>
    <w:rsid w:val="00F5725B"/>
    <w:rsid w:val="00F575DB"/>
    <w:rsid w:val="00F6026C"/>
    <w:rsid w:val="00F60F0A"/>
    <w:rsid w:val="00F63080"/>
    <w:rsid w:val="00F65811"/>
    <w:rsid w:val="00F66706"/>
    <w:rsid w:val="00F66A43"/>
    <w:rsid w:val="00F67B5E"/>
    <w:rsid w:val="00F70519"/>
    <w:rsid w:val="00F70ABD"/>
    <w:rsid w:val="00F711FC"/>
    <w:rsid w:val="00F713A3"/>
    <w:rsid w:val="00F71E70"/>
    <w:rsid w:val="00F728C6"/>
    <w:rsid w:val="00F758D8"/>
    <w:rsid w:val="00F76D91"/>
    <w:rsid w:val="00F77DBC"/>
    <w:rsid w:val="00F77EEA"/>
    <w:rsid w:val="00F81E6B"/>
    <w:rsid w:val="00F82772"/>
    <w:rsid w:val="00F863F4"/>
    <w:rsid w:val="00F867A7"/>
    <w:rsid w:val="00F86FCA"/>
    <w:rsid w:val="00F910CC"/>
    <w:rsid w:val="00F9143F"/>
    <w:rsid w:val="00F919D5"/>
    <w:rsid w:val="00F92C37"/>
    <w:rsid w:val="00F93121"/>
    <w:rsid w:val="00F96C81"/>
    <w:rsid w:val="00F96FCA"/>
    <w:rsid w:val="00F97F6D"/>
    <w:rsid w:val="00FA274A"/>
    <w:rsid w:val="00FA39AA"/>
    <w:rsid w:val="00FA43A1"/>
    <w:rsid w:val="00FA5132"/>
    <w:rsid w:val="00FA5B9F"/>
    <w:rsid w:val="00FA71EE"/>
    <w:rsid w:val="00FA7658"/>
    <w:rsid w:val="00FB04CE"/>
    <w:rsid w:val="00FB1035"/>
    <w:rsid w:val="00FB2499"/>
    <w:rsid w:val="00FB2C0C"/>
    <w:rsid w:val="00FB3F15"/>
    <w:rsid w:val="00FB500D"/>
    <w:rsid w:val="00FB5B54"/>
    <w:rsid w:val="00FC0B9D"/>
    <w:rsid w:val="00FC2108"/>
    <w:rsid w:val="00FC2D90"/>
    <w:rsid w:val="00FC3174"/>
    <w:rsid w:val="00FC34FA"/>
    <w:rsid w:val="00FC54DA"/>
    <w:rsid w:val="00FC631D"/>
    <w:rsid w:val="00FC63EC"/>
    <w:rsid w:val="00FC6666"/>
    <w:rsid w:val="00FC7A06"/>
    <w:rsid w:val="00FD1B0A"/>
    <w:rsid w:val="00FD3406"/>
    <w:rsid w:val="00FD392E"/>
    <w:rsid w:val="00FD3C07"/>
    <w:rsid w:val="00FD437F"/>
    <w:rsid w:val="00FD5569"/>
    <w:rsid w:val="00FD5FFE"/>
    <w:rsid w:val="00FD60A5"/>
    <w:rsid w:val="00FD640F"/>
    <w:rsid w:val="00FD69AE"/>
    <w:rsid w:val="00FD6C55"/>
    <w:rsid w:val="00FD7C58"/>
    <w:rsid w:val="00FE1A87"/>
    <w:rsid w:val="00FE1B68"/>
    <w:rsid w:val="00FE3899"/>
    <w:rsid w:val="00FE40D9"/>
    <w:rsid w:val="00FE4483"/>
    <w:rsid w:val="00FE7A1C"/>
    <w:rsid w:val="00FF0878"/>
    <w:rsid w:val="00FF0982"/>
    <w:rsid w:val="00FF2549"/>
    <w:rsid w:val="00FF3A03"/>
    <w:rsid w:val="00FF6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9982B66"/>
  <w15:docId w15:val="{92C6FE28-FEF0-2041-9BEF-0EECB3DC0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CB58C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bdr w:val="none" w:sz="0" w:space="0" w:color="auto"/>
    </w:rPr>
  </w:style>
  <w:style w:type="paragraph" w:styleId="Heading4">
    <w:name w:val="heading 4"/>
    <w:basedOn w:val="Normal"/>
    <w:link w:val="Heading4Char"/>
    <w:uiPriority w:val="9"/>
    <w:qFormat/>
    <w:rsid w:val="00CB58C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3"/>
    </w:pPr>
    <w:rPr>
      <w:rFonts w:eastAsia="Times New Roman"/>
      <w:b/>
      <w:bCs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A">
    <w:name w:val="Header &amp; Footer A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Helvetica" w:hAnsi="Helvetica" w:cs="Helvetica"/>
      <w:color w:val="000000"/>
      <w:sz w:val="24"/>
      <w:szCs w:val="24"/>
    </w:rPr>
  </w:style>
  <w:style w:type="paragraph" w:customStyle="1" w:styleId="Heading">
    <w:name w:val="Heading"/>
    <w:pPr>
      <w:spacing w:before="100" w:after="100" w:line="360" w:lineRule="auto"/>
      <w:ind w:firstLine="284"/>
      <w:jc w:val="center"/>
      <w:outlineLvl w:val="0"/>
    </w:pPr>
    <w:rPr>
      <w:rFonts w:eastAsia="Times New Roman"/>
      <w:b/>
      <w:bCs/>
      <w:color w:val="000000"/>
      <w:kern w:val="36"/>
      <w:sz w:val="22"/>
      <w:szCs w:val="22"/>
      <w:u w:color="000000"/>
    </w:rPr>
  </w:style>
  <w:style w:type="paragraph" w:customStyle="1" w:styleId="Hoofdtitel">
    <w:name w:val="Hoofdtitel"/>
    <w:pPr>
      <w:spacing w:after="40" w:line="480" w:lineRule="auto"/>
      <w:jc w:val="center"/>
    </w:pPr>
    <w:rPr>
      <w:rFonts w:eastAsia="Times New Roman"/>
      <w:b/>
      <w:bCs/>
      <w:color w:val="000000"/>
      <w:sz w:val="24"/>
      <w:szCs w:val="24"/>
      <w:u w:color="000000"/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  <w:lang w:val="de-DE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Calibri" w:eastAsia="Calibri" w:hAnsi="Calibri" w:cs="Calibri"/>
      <w:color w:val="333333"/>
      <w:sz w:val="22"/>
      <w:szCs w:val="22"/>
      <w:u w:val="single" w:color="333333"/>
      <w:lang w:val="de-DE"/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</w:rPr>
  </w:style>
  <w:style w:type="paragraph" w:customStyle="1" w:styleId="BodyAA">
    <w:name w:val="Body A A"/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styleId="FootnoteText">
    <w:name w:val="footnote text"/>
    <w:link w:val="FootnoteTextChar"/>
    <w:uiPriority w:val="99"/>
    <w:rPr>
      <w:rFonts w:eastAsia="Times New Roman"/>
      <w:color w:val="000000"/>
      <w:u w:color="000000"/>
    </w:rPr>
  </w:style>
  <w:style w:type="paragraph" w:customStyle="1" w:styleId="BodyC">
    <w:name w:val="Body C"/>
    <w:rPr>
      <w:rFonts w:cs="Arial Unicode MS"/>
      <w:color w:val="000000"/>
      <w:sz w:val="24"/>
      <w:szCs w:val="24"/>
      <w:u w:color="000000"/>
    </w:rPr>
  </w:style>
  <w:style w:type="numbering" w:customStyle="1" w:styleId="Numbered">
    <w:name w:val="Numbered"/>
    <w:pPr>
      <w:numPr>
        <w:numId w:val="1"/>
      </w:numPr>
    </w:pPr>
  </w:style>
  <w:style w:type="character" w:customStyle="1" w:styleId="Hyperlink1">
    <w:name w:val="Hyperlink.1"/>
    <w:basedOn w:val="None"/>
    <w:rPr>
      <w:u w:color="2E4A8B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765BE"/>
  </w:style>
  <w:style w:type="paragraph" w:styleId="BalloonText">
    <w:name w:val="Balloon Text"/>
    <w:basedOn w:val="Normal"/>
    <w:link w:val="BalloonTextChar"/>
    <w:uiPriority w:val="99"/>
    <w:semiHidden/>
    <w:unhideWhenUsed/>
    <w:rsid w:val="003F74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44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05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05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05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5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57A"/>
    <w:rPr>
      <w:b/>
      <w:bCs/>
    </w:rPr>
  </w:style>
  <w:style w:type="character" w:styleId="FootnoteReference">
    <w:name w:val="footnote reference"/>
    <w:basedOn w:val="DefaultParagraphFont"/>
    <w:uiPriority w:val="99"/>
    <w:semiHidden/>
    <w:unhideWhenUsed/>
    <w:rsid w:val="00A63D7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D6426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6426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D6426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6426"/>
    <w:rPr>
      <w:sz w:val="24"/>
      <w:szCs w:val="24"/>
    </w:rPr>
  </w:style>
  <w:style w:type="character" w:styleId="Strong">
    <w:name w:val="Strong"/>
    <w:basedOn w:val="DefaultParagraphFont"/>
    <w:uiPriority w:val="22"/>
    <w:qFormat/>
    <w:rsid w:val="00B428A8"/>
    <w:rPr>
      <w:b/>
      <w:bCs/>
    </w:rPr>
  </w:style>
  <w:style w:type="character" w:styleId="Emphasis">
    <w:name w:val="Emphasis"/>
    <w:basedOn w:val="DefaultParagraphFont"/>
    <w:uiPriority w:val="20"/>
    <w:qFormat/>
    <w:rsid w:val="0036329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B58C9"/>
    <w:rPr>
      <w:rFonts w:eastAsia="Times New Roman"/>
      <w:b/>
      <w:bCs/>
      <w:kern w:val="36"/>
      <w:sz w:val="48"/>
      <w:szCs w:val="48"/>
      <w:bdr w:val="none" w:sz="0" w:space="0" w:color="auto"/>
    </w:rPr>
  </w:style>
  <w:style w:type="character" w:customStyle="1" w:styleId="Heading4Char">
    <w:name w:val="Heading 4 Char"/>
    <w:basedOn w:val="DefaultParagraphFont"/>
    <w:link w:val="Heading4"/>
    <w:uiPriority w:val="9"/>
    <w:rsid w:val="00CB58C9"/>
    <w:rPr>
      <w:rFonts w:eastAsia="Times New Roman"/>
      <w:b/>
      <w:bCs/>
      <w:sz w:val="24"/>
      <w:szCs w:val="24"/>
      <w:bdr w:val="none" w:sz="0" w:space="0" w:color="auto"/>
    </w:rPr>
  </w:style>
  <w:style w:type="character" w:customStyle="1" w:styleId="expandable-author">
    <w:name w:val="expandable-author"/>
    <w:basedOn w:val="DefaultParagraphFont"/>
    <w:rsid w:val="00CB58C9"/>
  </w:style>
  <w:style w:type="character" w:customStyle="1" w:styleId="contribdegrees">
    <w:name w:val="contribdegrees"/>
    <w:basedOn w:val="DefaultParagraphFont"/>
    <w:rsid w:val="00CB58C9"/>
  </w:style>
  <w:style w:type="character" w:customStyle="1" w:styleId="publicationcontentepubdate">
    <w:name w:val="publicationcontentepubdate"/>
    <w:basedOn w:val="DefaultParagraphFont"/>
    <w:rsid w:val="00CB58C9"/>
  </w:style>
  <w:style w:type="character" w:customStyle="1" w:styleId="articletype">
    <w:name w:val="articletype"/>
    <w:basedOn w:val="DefaultParagraphFont"/>
    <w:rsid w:val="00CB58C9"/>
  </w:style>
  <w:style w:type="paragraph" w:styleId="NormalWeb">
    <w:name w:val="Normal (Web)"/>
    <w:basedOn w:val="Normal"/>
    <w:uiPriority w:val="99"/>
    <w:semiHidden/>
    <w:unhideWhenUsed/>
    <w:rsid w:val="004B3CD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styleId="Revision">
    <w:name w:val="Revision"/>
    <w:hidden/>
    <w:uiPriority w:val="99"/>
    <w:semiHidden/>
    <w:rsid w:val="004B3CD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table" w:styleId="TableGrid">
    <w:name w:val="Table Grid"/>
    <w:basedOn w:val="TableNormal"/>
    <w:uiPriority w:val="39"/>
    <w:rsid w:val="008C653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B0BEC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297212"/>
    <w:rPr>
      <w:color w:val="FF00FF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C7A6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rFonts w:asciiTheme="minorHAnsi" w:eastAsiaTheme="minorHAnsi" w:hAnsiTheme="minorHAnsi" w:cstheme="minorBidi"/>
      <w:i/>
      <w:iCs/>
      <w:color w:val="A7A7A7" w:themeColor="text2"/>
      <w:sz w:val="18"/>
      <w:szCs w:val="18"/>
      <w:bdr w:val="none" w:sz="0" w:space="0" w:color="auto"/>
      <w:lang w:val="nl-B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67D68"/>
    <w:rPr>
      <w:rFonts w:eastAsia="Times New Roman"/>
      <w:color w:val="000000"/>
      <w:u w:color="000000"/>
    </w:rPr>
  </w:style>
  <w:style w:type="character" w:customStyle="1" w:styleId="uioutputtext">
    <w:name w:val="uioutputtext"/>
    <w:basedOn w:val="DefaultParagraphFont"/>
    <w:rsid w:val="00912D28"/>
  </w:style>
  <w:style w:type="character" w:customStyle="1" w:styleId="authors">
    <w:name w:val="authors"/>
    <w:basedOn w:val="DefaultParagraphFont"/>
    <w:rsid w:val="00766055"/>
  </w:style>
  <w:style w:type="character" w:customStyle="1" w:styleId="Date1">
    <w:name w:val="Date1"/>
    <w:basedOn w:val="DefaultParagraphFont"/>
    <w:rsid w:val="00766055"/>
  </w:style>
  <w:style w:type="character" w:customStyle="1" w:styleId="arttitle">
    <w:name w:val="art_title"/>
    <w:basedOn w:val="DefaultParagraphFont"/>
    <w:rsid w:val="00766055"/>
  </w:style>
  <w:style w:type="character" w:customStyle="1" w:styleId="serialtitle">
    <w:name w:val="serial_title"/>
    <w:basedOn w:val="DefaultParagraphFont"/>
    <w:rsid w:val="00766055"/>
  </w:style>
  <w:style w:type="character" w:customStyle="1" w:styleId="doilink">
    <w:name w:val="doi_link"/>
    <w:basedOn w:val="DefaultParagraphFont"/>
    <w:rsid w:val="0076605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6AB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7504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01A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3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6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2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1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07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15543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09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101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5111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73741140">
          <w:marLeft w:val="0"/>
          <w:marRight w:val="0"/>
          <w:marTop w:val="3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08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91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63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043440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5966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78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76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1598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3022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5148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13357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70849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85425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26901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615911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18318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891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595199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49343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531159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832575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53065767">
                                                                      <w:marLeft w:val="0"/>
                                                                      <w:marRight w:val="0"/>
                                                                      <w:marTop w:val="75"/>
                                                                      <w:marBottom w:val="7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31321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078031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655245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128893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71101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89910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6082972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35529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32541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15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65545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5726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42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08850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998170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700921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44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rah.depue@kuleuven.b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61" Type="http://schemas.microsoft.com/office/2018/08/relationships/commentsExtensible" Target="commentsExtensible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720105-A050-4EA8-8660-1A3D22E5AE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1035</Words>
  <Characters>5902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U Leuven</Company>
  <LinksUpToDate>false</LinksUpToDate>
  <CharactersWithSpaces>6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Van den Bussche</dc:creator>
  <cp:lastModifiedBy>Divya Abirami S.</cp:lastModifiedBy>
  <cp:revision>7</cp:revision>
  <cp:lastPrinted>2020-05-15T12:33:00Z</cp:lastPrinted>
  <dcterms:created xsi:type="dcterms:W3CDTF">2020-09-03T13:24:00Z</dcterms:created>
  <dcterms:modified xsi:type="dcterms:W3CDTF">2021-02-13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43464be-f193-317a-a350-c15dafc96c8c</vt:lpwstr>
  </property>
</Properties>
</file>